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A3660" w14:textId="71AEAAC0" w:rsidR="009544A0" w:rsidRPr="00D779A6" w:rsidRDefault="00AE7138" w:rsidP="009544A0">
      <w:pPr>
        <w:jc w:val="center"/>
        <w:rPr>
          <w:b/>
          <w:bCs/>
          <w:lang w:val="en-US"/>
        </w:rPr>
      </w:pPr>
      <w:r>
        <w:rPr>
          <w:b/>
          <w:bCs/>
          <w:u w:val="single"/>
        </w:rPr>
        <w:t xml:space="preserve">Supplementary </w:t>
      </w:r>
      <w:r w:rsidR="009E3ADA" w:rsidRPr="009E3ADA">
        <w:rPr>
          <w:b/>
          <w:bCs/>
          <w:u w:val="single"/>
        </w:rPr>
        <w:t>Tables for</w:t>
      </w:r>
      <w:r w:rsidR="009544A0">
        <w:rPr>
          <w:b/>
          <w:bCs/>
          <w:u w:val="single"/>
        </w:rPr>
        <w:t>:</w:t>
      </w:r>
      <w:r w:rsidR="009E3ADA" w:rsidRPr="009544A0">
        <w:rPr>
          <w:b/>
          <w:bCs/>
          <w:u w:val="single"/>
        </w:rPr>
        <w:t xml:space="preserve"> </w:t>
      </w:r>
      <w:r w:rsidR="009544A0" w:rsidRPr="009544A0">
        <w:rPr>
          <w:b/>
          <w:bCs/>
          <w:u w:val="single"/>
        </w:rPr>
        <w:t>‘</w:t>
      </w:r>
      <w:r w:rsidR="009544A0" w:rsidRPr="009544A0">
        <w:rPr>
          <w:b/>
          <w:bCs/>
          <w:u w:val="single"/>
          <w:lang w:val="en-US"/>
        </w:rPr>
        <w:t>Use of Internally Validated Machine and Deep Learning Models to Predict Outcomes of Percutaneous Nephrolithotomy using data from the BAUS PCNL audit</w:t>
      </w:r>
      <w:r w:rsidR="009544A0" w:rsidRPr="009544A0">
        <w:rPr>
          <w:b/>
          <w:bCs/>
          <w:u w:val="single"/>
          <w:lang w:val="en-US"/>
        </w:rPr>
        <w:t>’</w:t>
      </w:r>
    </w:p>
    <w:p w14:paraId="0EE311EE" w14:textId="1DF4E655" w:rsidR="009E3ADA" w:rsidRDefault="009E3ADA" w:rsidP="009E3ADA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177"/>
        <w:gridCol w:w="2176"/>
        <w:gridCol w:w="2177"/>
        <w:gridCol w:w="2177"/>
        <w:gridCol w:w="2177"/>
      </w:tblGrid>
      <w:tr w:rsidR="00375BEF" w:rsidRPr="00B732D8" w14:paraId="5E949F81" w14:textId="77777777" w:rsidTr="006F2C63">
        <w:trPr>
          <w:trHeight w:val="386"/>
        </w:trPr>
        <w:tc>
          <w:tcPr>
            <w:tcW w:w="4353" w:type="dxa"/>
            <w:gridSpan w:val="2"/>
          </w:tcPr>
          <w:p w14:paraId="3FB8D287" w14:textId="77777777" w:rsidR="00375BEF" w:rsidRPr="00B732D8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732D8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76" w:type="dxa"/>
          </w:tcPr>
          <w:p w14:paraId="30716AB9" w14:textId="77777777" w:rsidR="00375BEF" w:rsidRPr="00B732D8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732D8">
              <w:rPr>
                <w:b/>
                <w:bCs/>
                <w:sz w:val="18"/>
                <w:szCs w:val="18"/>
              </w:rPr>
              <w:t>Overall dataset (n=</w:t>
            </w:r>
            <w:r>
              <w:rPr>
                <w:b/>
                <w:bCs/>
                <w:sz w:val="18"/>
                <w:szCs w:val="18"/>
              </w:rPr>
              <w:t>4418</w:t>
            </w:r>
            <w:r w:rsidRPr="00B732D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7" w:type="dxa"/>
          </w:tcPr>
          <w:p w14:paraId="0A180158" w14:textId="77777777" w:rsidR="00375BEF" w:rsidRPr="00B732D8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732D8">
              <w:rPr>
                <w:b/>
                <w:bCs/>
                <w:sz w:val="18"/>
                <w:szCs w:val="18"/>
              </w:rPr>
              <w:t>Training set (n=</w:t>
            </w:r>
            <w:r>
              <w:rPr>
                <w:b/>
                <w:bCs/>
                <w:sz w:val="18"/>
                <w:szCs w:val="18"/>
              </w:rPr>
              <w:t>3092</w:t>
            </w:r>
            <w:r w:rsidRPr="00B732D8">
              <w:rPr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2177" w:type="dxa"/>
          </w:tcPr>
          <w:p w14:paraId="55F8410B" w14:textId="77777777" w:rsidR="00375BEF" w:rsidRPr="00B732D8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732D8">
              <w:rPr>
                <w:b/>
                <w:bCs/>
                <w:sz w:val="18"/>
                <w:szCs w:val="18"/>
              </w:rPr>
              <w:t>Test set (n=</w:t>
            </w:r>
            <w:r>
              <w:rPr>
                <w:b/>
                <w:bCs/>
                <w:sz w:val="18"/>
                <w:szCs w:val="18"/>
              </w:rPr>
              <w:t>1326</w:t>
            </w:r>
            <w:r w:rsidRPr="00B732D8">
              <w:rPr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2177" w:type="dxa"/>
          </w:tcPr>
          <w:p w14:paraId="2FE4260D" w14:textId="77777777" w:rsidR="00375BEF" w:rsidRPr="00B732D8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(95% CI – if available) [Training vs Test set]</w:t>
            </w:r>
          </w:p>
        </w:tc>
      </w:tr>
      <w:tr w:rsidR="00375BEF" w:rsidRPr="00B732D8" w14:paraId="6E14AA80" w14:textId="77777777" w:rsidTr="006F2C63">
        <w:trPr>
          <w:trHeight w:val="368"/>
        </w:trPr>
        <w:tc>
          <w:tcPr>
            <w:tcW w:w="4353" w:type="dxa"/>
            <w:gridSpan w:val="2"/>
            <w:vAlign w:val="center"/>
          </w:tcPr>
          <w:p w14:paraId="06B80F74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 xml:space="preserve">Age, </w:t>
            </w:r>
            <w:proofErr w:type="spellStart"/>
            <w:r w:rsidRPr="0025220C">
              <w:rPr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176" w:type="dxa"/>
            <w:vAlign w:val="center"/>
          </w:tcPr>
          <w:p w14:paraId="5E3584B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56.5 ± 19.4</w:t>
            </w:r>
          </w:p>
        </w:tc>
        <w:tc>
          <w:tcPr>
            <w:tcW w:w="2177" w:type="dxa"/>
            <w:vAlign w:val="center"/>
          </w:tcPr>
          <w:p w14:paraId="46316DC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 ± 19.4</w:t>
            </w:r>
          </w:p>
        </w:tc>
        <w:tc>
          <w:tcPr>
            <w:tcW w:w="2177" w:type="dxa"/>
            <w:vAlign w:val="center"/>
          </w:tcPr>
          <w:p w14:paraId="714DF49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 ± 19.4</w:t>
            </w:r>
          </w:p>
        </w:tc>
        <w:tc>
          <w:tcPr>
            <w:tcW w:w="2177" w:type="dxa"/>
            <w:vAlign w:val="center"/>
          </w:tcPr>
          <w:p w14:paraId="56AE0C2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1.74 to 0.76)</w:t>
            </w:r>
          </w:p>
        </w:tc>
      </w:tr>
      <w:tr w:rsidR="00375BEF" w:rsidRPr="00B732D8" w14:paraId="77ECC7ED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29DDE025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Female, n (%)</w:t>
            </w:r>
          </w:p>
        </w:tc>
        <w:tc>
          <w:tcPr>
            <w:tcW w:w="2176" w:type="dxa"/>
            <w:vAlign w:val="center"/>
          </w:tcPr>
          <w:p w14:paraId="3FECB7C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2074 (46%)</w:t>
            </w:r>
          </w:p>
        </w:tc>
        <w:tc>
          <w:tcPr>
            <w:tcW w:w="2177" w:type="dxa"/>
            <w:vAlign w:val="center"/>
          </w:tcPr>
          <w:p w14:paraId="7753C41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 (47%)</w:t>
            </w:r>
          </w:p>
        </w:tc>
        <w:tc>
          <w:tcPr>
            <w:tcW w:w="2177" w:type="dxa"/>
            <w:vAlign w:val="center"/>
          </w:tcPr>
          <w:p w14:paraId="6397261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 (46%)</w:t>
            </w:r>
          </w:p>
        </w:tc>
        <w:tc>
          <w:tcPr>
            <w:tcW w:w="2177" w:type="dxa"/>
            <w:vAlign w:val="center"/>
          </w:tcPr>
          <w:p w14:paraId="389CF19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375BEF" w:rsidRPr="00B732D8" w14:paraId="30597C8E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51BED764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BMI, median (IQR)</w:t>
            </w:r>
          </w:p>
        </w:tc>
        <w:tc>
          <w:tcPr>
            <w:tcW w:w="2176" w:type="dxa"/>
            <w:vAlign w:val="center"/>
          </w:tcPr>
          <w:p w14:paraId="215A00C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28.4 (25.0, 33.0)</w:t>
            </w:r>
          </w:p>
        </w:tc>
        <w:tc>
          <w:tcPr>
            <w:tcW w:w="2177" w:type="dxa"/>
            <w:vAlign w:val="center"/>
          </w:tcPr>
          <w:p w14:paraId="14DBB56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 (25.0, 33.0)</w:t>
            </w:r>
          </w:p>
        </w:tc>
        <w:tc>
          <w:tcPr>
            <w:tcW w:w="2177" w:type="dxa"/>
            <w:vAlign w:val="center"/>
          </w:tcPr>
          <w:p w14:paraId="4BCAAFE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(24.7, 33.1)</w:t>
            </w:r>
          </w:p>
        </w:tc>
        <w:tc>
          <w:tcPr>
            <w:tcW w:w="2177" w:type="dxa"/>
            <w:vAlign w:val="center"/>
          </w:tcPr>
          <w:p w14:paraId="39CAB39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375BEF" w:rsidRPr="00B732D8" w14:paraId="35FFA7F4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740C2A5A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 xml:space="preserve">Pre-Operative Haemoglobin (g/L), </w:t>
            </w:r>
            <w:proofErr w:type="spellStart"/>
            <w:r w:rsidRPr="0025220C">
              <w:rPr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176" w:type="dxa"/>
            <w:vAlign w:val="center"/>
          </w:tcPr>
          <w:p w14:paraId="11C1A59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35.6 ± 16.6</w:t>
            </w:r>
          </w:p>
        </w:tc>
        <w:tc>
          <w:tcPr>
            <w:tcW w:w="2177" w:type="dxa"/>
            <w:vAlign w:val="center"/>
          </w:tcPr>
          <w:p w14:paraId="4CF9BB0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6 ± 16.7</w:t>
            </w:r>
          </w:p>
        </w:tc>
        <w:tc>
          <w:tcPr>
            <w:tcW w:w="2177" w:type="dxa"/>
            <w:vAlign w:val="center"/>
          </w:tcPr>
          <w:p w14:paraId="23884E4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7 ± 16.4</w:t>
            </w:r>
          </w:p>
        </w:tc>
        <w:tc>
          <w:tcPr>
            <w:tcW w:w="2177" w:type="dxa"/>
            <w:vAlign w:val="center"/>
          </w:tcPr>
          <w:p w14:paraId="3F302B7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-1.22 to 0.90)</w:t>
            </w:r>
          </w:p>
        </w:tc>
      </w:tr>
      <w:tr w:rsidR="00375BEF" w:rsidRPr="00B732D8" w14:paraId="404D985D" w14:textId="77777777" w:rsidTr="006F2C63">
        <w:trPr>
          <w:trHeight w:val="368"/>
        </w:trPr>
        <w:tc>
          <w:tcPr>
            <w:tcW w:w="2176" w:type="dxa"/>
            <w:vMerge w:val="restart"/>
            <w:vAlign w:val="center"/>
          </w:tcPr>
          <w:p w14:paraId="2BDB18EE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Side, n (%)</w:t>
            </w:r>
          </w:p>
        </w:tc>
        <w:tc>
          <w:tcPr>
            <w:tcW w:w="2177" w:type="dxa"/>
            <w:vAlign w:val="center"/>
          </w:tcPr>
          <w:p w14:paraId="0F581B69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Right</w:t>
            </w:r>
          </w:p>
        </w:tc>
        <w:tc>
          <w:tcPr>
            <w:tcW w:w="2176" w:type="dxa"/>
            <w:vAlign w:val="center"/>
          </w:tcPr>
          <w:p w14:paraId="4220406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2,391 (54%)</w:t>
            </w:r>
          </w:p>
        </w:tc>
        <w:tc>
          <w:tcPr>
            <w:tcW w:w="2177" w:type="dxa"/>
            <w:vAlign w:val="center"/>
          </w:tcPr>
          <w:p w14:paraId="6A542854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 (54%)</w:t>
            </w:r>
          </w:p>
        </w:tc>
        <w:tc>
          <w:tcPr>
            <w:tcW w:w="2177" w:type="dxa"/>
            <w:vAlign w:val="center"/>
          </w:tcPr>
          <w:p w14:paraId="399C0817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 (55%)</w:t>
            </w:r>
          </w:p>
        </w:tc>
        <w:tc>
          <w:tcPr>
            <w:tcW w:w="2177" w:type="dxa"/>
            <w:vMerge w:val="restart"/>
            <w:vAlign w:val="center"/>
          </w:tcPr>
          <w:p w14:paraId="31EF319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375BEF" w:rsidRPr="00B732D8" w14:paraId="0ED43478" w14:textId="77777777" w:rsidTr="006F2C63">
        <w:trPr>
          <w:trHeight w:val="368"/>
        </w:trPr>
        <w:tc>
          <w:tcPr>
            <w:tcW w:w="2176" w:type="dxa"/>
            <w:vMerge/>
            <w:vAlign w:val="center"/>
          </w:tcPr>
          <w:p w14:paraId="7BDAF7F5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A67597C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Left</w:t>
            </w:r>
          </w:p>
        </w:tc>
        <w:tc>
          <w:tcPr>
            <w:tcW w:w="2176" w:type="dxa"/>
            <w:vAlign w:val="center"/>
          </w:tcPr>
          <w:p w14:paraId="09E097A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,956 (44%)</w:t>
            </w:r>
          </w:p>
        </w:tc>
        <w:tc>
          <w:tcPr>
            <w:tcW w:w="2177" w:type="dxa"/>
            <w:vAlign w:val="center"/>
          </w:tcPr>
          <w:p w14:paraId="0827B97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 (45%)</w:t>
            </w:r>
          </w:p>
        </w:tc>
        <w:tc>
          <w:tcPr>
            <w:tcW w:w="2177" w:type="dxa"/>
            <w:vAlign w:val="center"/>
          </w:tcPr>
          <w:p w14:paraId="7701E59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 (44%)</w:t>
            </w:r>
          </w:p>
        </w:tc>
        <w:tc>
          <w:tcPr>
            <w:tcW w:w="2177" w:type="dxa"/>
            <w:vMerge/>
            <w:vAlign w:val="center"/>
          </w:tcPr>
          <w:p w14:paraId="1ED28F67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4B341430" w14:textId="77777777" w:rsidTr="006F2C63">
        <w:trPr>
          <w:trHeight w:val="368"/>
        </w:trPr>
        <w:tc>
          <w:tcPr>
            <w:tcW w:w="2176" w:type="dxa"/>
            <w:vMerge/>
            <w:vAlign w:val="center"/>
          </w:tcPr>
          <w:p w14:paraId="7DED8F18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D979211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Bilateral</w:t>
            </w:r>
          </w:p>
        </w:tc>
        <w:tc>
          <w:tcPr>
            <w:tcW w:w="2176" w:type="dxa"/>
            <w:vAlign w:val="center"/>
          </w:tcPr>
          <w:p w14:paraId="5ACB63E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71 (2%)</w:t>
            </w:r>
          </w:p>
        </w:tc>
        <w:tc>
          <w:tcPr>
            <w:tcW w:w="2177" w:type="dxa"/>
            <w:vAlign w:val="center"/>
          </w:tcPr>
          <w:p w14:paraId="47C3701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2%)</w:t>
            </w:r>
          </w:p>
        </w:tc>
        <w:tc>
          <w:tcPr>
            <w:tcW w:w="2177" w:type="dxa"/>
            <w:vAlign w:val="center"/>
          </w:tcPr>
          <w:p w14:paraId="2FAF71B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%)</w:t>
            </w:r>
          </w:p>
        </w:tc>
        <w:tc>
          <w:tcPr>
            <w:tcW w:w="2177" w:type="dxa"/>
            <w:vMerge/>
            <w:vAlign w:val="center"/>
          </w:tcPr>
          <w:p w14:paraId="78AACAD4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DAFF864" w14:textId="77777777" w:rsidTr="006F2C63">
        <w:trPr>
          <w:trHeight w:val="368"/>
        </w:trPr>
        <w:tc>
          <w:tcPr>
            <w:tcW w:w="4353" w:type="dxa"/>
            <w:gridSpan w:val="2"/>
            <w:vAlign w:val="center"/>
          </w:tcPr>
          <w:p w14:paraId="27F741F1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5220C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25220C">
              <w:rPr>
                <w:b/>
                <w:bCs/>
                <w:sz w:val="18"/>
                <w:szCs w:val="18"/>
              </w:rPr>
              <w:t xml:space="preserve"> Score, median (IQR)</w:t>
            </w:r>
          </w:p>
        </w:tc>
        <w:tc>
          <w:tcPr>
            <w:tcW w:w="2176" w:type="dxa"/>
            <w:vAlign w:val="center"/>
          </w:tcPr>
          <w:p w14:paraId="53A97F7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 (1</w:t>
            </w:r>
            <w:r>
              <w:rPr>
                <w:sz w:val="18"/>
                <w:szCs w:val="18"/>
              </w:rPr>
              <w:t xml:space="preserve">, </w:t>
            </w:r>
            <w:r w:rsidRPr="00B732D8">
              <w:rPr>
                <w:sz w:val="18"/>
                <w:szCs w:val="18"/>
              </w:rPr>
              <w:t>2)</w:t>
            </w:r>
          </w:p>
        </w:tc>
        <w:tc>
          <w:tcPr>
            <w:tcW w:w="2177" w:type="dxa"/>
            <w:vAlign w:val="center"/>
          </w:tcPr>
          <w:p w14:paraId="288C961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1)</w:t>
            </w:r>
          </w:p>
        </w:tc>
        <w:tc>
          <w:tcPr>
            <w:tcW w:w="2177" w:type="dxa"/>
            <w:vAlign w:val="center"/>
          </w:tcPr>
          <w:p w14:paraId="34667BE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1)</w:t>
            </w:r>
          </w:p>
        </w:tc>
        <w:tc>
          <w:tcPr>
            <w:tcW w:w="2177" w:type="dxa"/>
            <w:vAlign w:val="center"/>
          </w:tcPr>
          <w:p w14:paraId="5AABD8F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375BEF" w:rsidRPr="00B732D8" w14:paraId="03761325" w14:textId="77777777" w:rsidTr="006F2C63">
        <w:trPr>
          <w:trHeight w:val="368"/>
        </w:trPr>
        <w:tc>
          <w:tcPr>
            <w:tcW w:w="4353" w:type="dxa"/>
            <w:gridSpan w:val="2"/>
            <w:vAlign w:val="center"/>
          </w:tcPr>
          <w:p w14:paraId="32D8DAB0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Related </w:t>
            </w:r>
            <w:proofErr w:type="spellStart"/>
            <w:r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Score, median (IQR)</w:t>
            </w:r>
          </w:p>
        </w:tc>
        <w:tc>
          <w:tcPr>
            <w:tcW w:w="2176" w:type="dxa"/>
            <w:vAlign w:val="center"/>
          </w:tcPr>
          <w:p w14:paraId="444A5AE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3)</w:t>
            </w:r>
          </w:p>
        </w:tc>
        <w:tc>
          <w:tcPr>
            <w:tcW w:w="2177" w:type="dxa"/>
          </w:tcPr>
          <w:p w14:paraId="738EC00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3)</w:t>
            </w:r>
          </w:p>
        </w:tc>
        <w:tc>
          <w:tcPr>
            <w:tcW w:w="2177" w:type="dxa"/>
          </w:tcPr>
          <w:p w14:paraId="466B05B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3)</w:t>
            </w:r>
          </w:p>
        </w:tc>
        <w:tc>
          <w:tcPr>
            <w:tcW w:w="2177" w:type="dxa"/>
            <w:vAlign w:val="center"/>
          </w:tcPr>
          <w:p w14:paraId="12C750D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375BEF" w:rsidRPr="00B732D8" w14:paraId="4E7E2A13" w14:textId="77777777" w:rsidTr="006F2C63">
        <w:trPr>
          <w:trHeight w:val="368"/>
        </w:trPr>
        <w:tc>
          <w:tcPr>
            <w:tcW w:w="4353" w:type="dxa"/>
            <w:gridSpan w:val="2"/>
            <w:vAlign w:val="center"/>
          </w:tcPr>
          <w:p w14:paraId="63C91249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Numbe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5220C">
              <w:rPr>
                <w:b/>
                <w:bCs/>
                <w:sz w:val="18"/>
                <w:szCs w:val="18"/>
              </w:rPr>
              <w:t>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5220C">
              <w:rPr>
                <w:b/>
                <w:bCs/>
                <w:sz w:val="18"/>
                <w:szCs w:val="18"/>
              </w:rPr>
              <w:t>Tract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5220C">
              <w:rPr>
                <w:b/>
                <w:bCs/>
                <w:sz w:val="18"/>
                <w:szCs w:val="18"/>
              </w:rPr>
              <w:t>Planned</w:t>
            </w:r>
            <w:r>
              <w:rPr>
                <w:b/>
                <w:bCs/>
                <w:sz w:val="18"/>
                <w:szCs w:val="18"/>
              </w:rPr>
              <w:t>, median (IQR)</w:t>
            </w:r>
          </w:p>
        </w:tc>
        <w:tc>
          <w:tcPr>
            <w:tcW w:w="2176" w:type="dxa"/>
            <w:vAlign w:val="center"/>
          </w:tcPr>
          <w:p w14:paraId="33CF5BE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 (1</w:t>
            </w:r>
            <w:r>
              <w:rPr>
                <w:sz w:val="18"/>
                <w:szCs w:val="18"/>
              </w:rPr>
              <w:t xml:space="preserve">, </w:t>
            </w:r>
            <w:r w:rsidRPr="00B732D8">
              <w:rPr>
                <w:sz w:val="18"/>
                <w:szCs w:val="18"/>
              </w:rPr>
              <w:t>2)</w:t>
            </w:r>
          </w:p>
        </w:tc>
        <w:tc>
          <w:tcPr>
            <w:tcW w:w="2177" w:type="dxa"/>
          </w:tcPr>
          <w:p w14:paraId="3506720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 (1</w:t>
            </w:r>
            <w:r>
              <w:rPr>
                <w:sz w:val="18"/>
                <w:szCs w:val="18"/>
              </w:rPr>
              <w:t xml:space="preserve">, </w:t>
            </w:r>
            <w:r w:rsidRPr="00B732D8">
              <w:rPr>
                <w:sz w:val="18"/>
                <w:szCs w:val="18"/>
              </w:rPr>
              <w:t>2)</w:t>
            </w:r>
          </w:p>
        </w:tc>
        <w:tc>
          <w:tcPr>
            <w:tcW w:w="2177" w:type="dxa"/>
          </w:tcPr>
          <w:p w14:paraId="53517C1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B732D8">
              <w:rPr>
                <w:sz w:val="18"/>
                <w:szCs w:val="18"/>
              </w:rPr>
              <w:t>1 (1</w:t>
            </w:r>
            <w:r>
              <w:rPr>
                <w:sz w:val="18"/>
                <w:szCs w:val="18"/>
              </w:rPr>
              <w:t xml:space="preserve">, </w:t>
            </w:r>
            <w:r w:rsidRPr="00B732D8">
              <w:rPr>
                <w:sz w:val="18"/>
                <w:szCs w:val="18"/>
              </w:rPr>
              <w:t>2)</w:t>
            </w:r>
          </w:p>
        </w:tc>
        <w:tc>
          <w:tcPr>
            <w:tcW w:w="2177" w:type="dxa"/>
            <w:vAlign w:val="center"/>
          </w:tcPr>
          <w:p w14:paraId="781165E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375BEF" w:rsidRPr="00B732D8" w14:paraId="5DD16DB1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592103BA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Previous UTI, n (%)</w:t>
            </w:r>
          </w:p>
        </w:tc>
        <w:tc>
          <w:tcPr>
            <w:tcW w:w="2177" w:type="dxa"/>
            <w:vAlign w:val="center"/>
          </w:tcPr>
          <w:p w14:paraId="6298D4D4" w14:textId="77777777" w:rsidR="00375BEF" w:rsidRPr="0025220C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C76B6">
              <w:rPr>
                <w:b/>
                <w:bCs/>
                <w:sz w:val="18"/>
                <w:szCs w:val="18"/>
              </w:rPr>
              <w:t>Ia</w:t>
            </w:r>
            <w:proofErr w:type="spellEnd"/>
            <w:r w:rsidRPr="00DC76B6">
              <w:rPr>
                <w:b/>
                <w:bCs/>
                <w:sz w:val="18"/>
                <w:szCs w:val="18"/>
              </w:rPr>
              <w:t xml:space="preserve"> - one or two oral antibiotic courses</w:t>
            </w:r>
          </w:p>
        </w:tc>
        <w:tc>
          <w:tcPr>
            <w:tcW w:w="2176" w:type="dxa"/>
            <w:vAlign w:val="center"/>
          </w:tcPr>
          <w:p w14:paraId="1C29B63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 (17%)</w:t>
            </w:r>
          </w:p>
        </w:tc>
        <w:tc>
          <w:tcPr>
            <w:tcW w:w="2177" w:type="dxa"/>
          </w:tcPr>
          <w:p w14:paraId="073F1BD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 (17%)</w:t>
            </w:r>
          </w:p>
        </w:tc>
        <w:tc>
          <w:tcPr>
            <w:tcW w:w="2177" w:type="dxa"/>
          </w:tcPr>
          <w:p w14:paraId="1B1CD19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 (16%)</w:t>
            </w:r>
          </w:p>
        </w:tc>
        <w:tc>
          <w:tcPr>
            <w:tcW w:w="2177" w:type="dxa"/>
            <w:vMerge w:val="restart"/>
            <w:vAlign w:val="center"/>
          </w:tcPr>
          <w:p w14:paraId="3BA2563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375BEF" w:rsidRPr="00B732D8" w14:paraId="2A98C202" w14:textId="77777777" w:rsidTr="006F2C63">
        <w:trPr>
          <w:trHeight w:val="386"/>
        </w:trPr>
        <w:tc>
          <w:tcPr>
            <w:tcW w:w="2176" w:type="dxa"/>
            <w:vMerge/>
          </w:tcPr>
          <w:p w14:paraId="4669FB9D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AE6877B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B1F49">
              <w:rPr>
                <w:b/>
                <w:bCs/>
                <w:sz w:val="18"/>
                <w:szCs w:val="18"/>
              </w:rPr>
              <w:t>Ib</w:t>
            </w:r>
            <w:proofErr w:type="spellEnd"/>
            <w:r w:rsidRPr="007B1F49">
              <w:rPr>
                <w:b/>
                <w:bCs/>
                <w:sz w:val="18"/>
                <w:szCs w:val="18"/>
              </w:rPr>
              <w:t xml:space="preserve"> - three or more oral antibiotic courses</w:t>
            </w:r>
          </w:p>
        </w:tc>
        <w:tc>
          <w:tcPr>
            <w:tcW w:w="2176" w:type="dxa"/>
            <w:vAlign w:val="center"/>
          </w:tcPr>
          <w:p w14:paraId="28E8648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 (14%)</w:t>
            </w:r>
          </w:p>
        </w:tc>
        <w:tc>
          <w:tcPr>
            <w:tcW w:w="2177" w:type="dxa"/>
          </w:tcPr>
          <w:p w14:paraId="76659024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 (14%)</w:t>
            </w:r>
          </w:p>
        </w:tc>
        <w:tc>
          <w:tcPr>
            <w:tcW w:w="2177" w:type="dxa"/>
          </w:tcPr>
          <w:p w14:paraId="3157B40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15%)</w:t>
            </w:r>
          </w:p>
        </w:tc>
        <w:tc>
          <w:tcPr>
            <w:tcW w:w="2177" w:type="dxa"/>
            <w:vMerge/>
          </w:tcPr>
          <w:p w14:paraId="0CA17F2E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0CDD058" w14:textId="77777777" w:rsidTr="006F2C63">
        <w:trPr>
          <w:trHeight w:val="386"/>
        </w:trPr>
        <w:tc>
          <w:tcPr>
            <w:tcW w:w="2176" w:type="dxa"/>
            <w:vMerge/>
          </w:tcPr>
          <w:p w14:paraId="41578657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5C9999C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42E5F">
              <w:rPr>
                <w:b/>
                <w:bCs/>
                <w:sz w:val="18"/>
                <w:szCs w:val="18"/>
              </w:rPr>
              <w:t>IIa</w:t>
            </w:r>
            <w:proofErr w:type="spellEnd"/>
            <w:r w:rsidRPr="00C42E5F">
              <w:rPr>
                <w:b/>
                <w:bCs/>
                <w:sz w:val="18"/>
                <w:szCs w:val="18"/>
              </w:rPr>
              <w:t xml:space="preserve"> - an inpatient admission for IV antibiotics</w:t>
            </w:r>
          </w:p>
        </w:tc>
        <w:tc>
          <w:tcPr>
            <w:tcW w:w="2176" w:type="dxa"/>
            <w:vAlign w:val="center"/>
          </w:tcPr>
          <w:p w14:paraId="3216E5F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4%)</w:t>
            </w:r>
          </w:p>
        </w:tc>
        <w:tc>
          <w:tcPr>
            <w:tcW w:w="2177" w:type="dxa"/>
          </w:tcPr>
          <w:p w14:paraId="3381FF77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4%)</w:t>
            </w:r>
          </w:p>
        </w:tc>
        <w:tc>
          <w:tcPr>
            <w:tcW w:w="2177" w:type="dxa"/>
          </w:tcPr>
          <w:p w14:paraId="1D3248E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%)</w:t>
            </w:r>
          </w:p>
        </w:tc>
        <w:tc>
          <w:tcPr>
            <w:tcW w:w="2177" w:type="dxa"/>
            <w:vMerge/>
          </w:tcPr>
          <w:p w14:paraId="2D249DFD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0BE2B5A" w14:textId="77777777" w:rsidTr="006F2C63">
        <w:trPr>
          <w:trHeight w:val="386"/>
        </w:trPr>
        <w:tc>
          <w:tcPr>
            <w:tcW w:w="2176" w:type="dxa"/>
            <w:vMerge/>
          </w:tcPr>
          <w:p w14:paraId="22BEAD37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807EA87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7B1F49">
              <w:rPr>
                <w:b/>
                <w:bCs/>
                <w:sz w:val="18"/>
                <w:szCs w:val="18"/>
              </w:rPr>
              <w:t>IIb - two or more inpatient admissions for IV antibiotics</w:t>
            </w:r>
          </w:p>
        </w:tc>
        <w:tc>
          <w:tcPr>
            <w:tcW w:w="2176" w:type="dxa"/>
            <w:vAlign w:val="center"/>
          </w:tcPr>
          <w:p w14:paraId="32BD04D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2%)</w:t>
            </w:r>
          </w:p>
        </w:tc>
        <w:tc>
          <w:tcPr>
            <w:tcW w:w="2177" w:type="dxa"/>
          </w:tcPr>
          <w:p w14:paraId="186EECF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2%)</w:t>
            </w:r>
          </w:p>
        </w:tc>
        <w:tc>
          <w:tcPr>
            <w:tcW w:w="2177" w:type="dxa"/>
          </w:tcPr>
          <w:p w14:paraId="7284AEA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%)</w:t>
            </w:r>
          </w:p>
        </w:tc>
        <w:tc>
          <w:tcPr>
            <w:tcW w:w="2177" w:type="dxa"/>
            <w:vMerge/>
          </w:tcPr>
          <w:p w14:paraId="672DBD25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6527ED8" w14:textId="77777777" w:rsidTr="006F2C63">
        <w:trPr>
          <w:trHeight w:val="386"/>
        </w:trPr>
        <w:tc>
          <w:tcPr>
            <w:tcW w:w="2176" w:type="dxa"/>
            <w:vMerge/>
          </w:tcPr>
          <w:p w14:paraId="7A91FFA5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E0968FB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7B1F49">
              <w:rPr>
                <w:b/>
                <w:bCs/>
                <w:sz w:val="18"/>
                <w:szCs w:val="18"/>
              </w:rPr>
              <w:t>IIIa - a JJ stent or nephrostomy tube for drainage of infected system</w:t>
            </w:r>
          </w:p>
        </w:tc>
        <w:tc>
          <w:tcPr>
            <w:tcW w:w="2176" w:type="dxa"/>
            <w:vAlign w:val="center"/>
          </w:tcPr>
          <w:p w14:paraId="5A0D51C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8%)</w:t>
            </w:r>
          </w:p>
        </w:tc>
        <w:tc>
          <w:tcPr>
            <w:tcW w:w="2177" w:type="dxa"/>
          </w:tcPr>
          <w:p w14:paraId="4C063A8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8%)</w:t>
            </w:r>
          </w:p>
        </w:tc>
        <w:tc>
          <w:tcPr>
            <w:tcW w:w="2177" w:type="dxa"/>
          </w:tcPr>
          <w:p w14:paraId="25FFDF4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8%)</w:t>
            </w:r>
          </w:p>
        </w:tc>
        <w:tc>
          <w:tcPr>
            <w:tcW w:w="2177" w:type="dxa"/>
            <w:vMerge/>
          </w:tcPr>
          <w:p w14:paraId="64247968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18468AF1" w14:textId="77777777" w:rsidTr="006F2C63">
        <w:trPr>
          <w:trHeight w:val="386"/>
        </w:trPr>
        <w:tc>
          <w:tcPr>
            <w:tcW w:w="2176" w:type="dxa"/>
            <w:vMerge/>
          </w:tcPr>
          <w:p w14:paraId="05D90C2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2B4B671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B1F49">
              <w:rPr>
                <w:b/>
                <w:bCs/>
                <w:sz w:val="18"/>
                <w:szCs w:val="18"/>
              </w:rPr>
              <w:t>IIIb</w:t>
            </w:r>
            <w:proofErr w:type="spellEnd"/>
            <w:r w:rsidRPr="007B1F49">
              <w:rPr>
                <w:b/>
                <w:bCs/>
                <w:sz w:val="18"/>
                <w:szCs w:val="18"/>
              </w:rPr>
              <w:t xml:space="preserve"> - as above; with patient remaining in </w:t>
            </w:r>
            <w:r w:rsidRPr="007B1F49">
              <w:rPr>
                <w:b/>
                <w:bCs/>
                <w:sz w:val="18"/>
                <w:szCs w:val="18"/>
              </w:rPr>
              <w:lastRenderedPageBreak/>
              <w:t>hospital until definitive procedure performed</w:t>
            </w:r>
          </w:p>
        </w:tc>
        <w:tc>
          <w:tcPr>
            <w:tcW w:w="2176" w:type="dxa"/>
            <w:vAlign w:val="center"/>
          </w:tcPr>
          <w:p w14:paraId="19C811A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2 (0.5%)</w:t>
            </w:r>
          </w:p>
        </w:tc>
        <w:tc>
          <w:tcPr>
            <w:tcW w:w="2177" w:type="dxa"/>
          </w:tcPr>
          <w:p w14:paraId="2B5AE0C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%)</w:t>
            </w:r>
          </w:p>
        </w:tc>
        <w:tc>
          <w:tcPr>
            <w:tcW w:w="2177" w:type="dxa"/>
          </w:tcPr>
          <w:p w14:paraId="586F193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5%)</w:t>
            </w:r>
          </w:p>
        </w:tc>
        <w:tc>
          <w:tcPr>
            <w:tcW w:w="2177" w:type="dxa"/>
            <w:vMerge/>
          </w:tcPr>
          <w:p w14:paraId="3926959D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435B0A0" w14:textId="77777777" w:rsidTr="006F2C63">
        <w:trPr>
          <w:trHeight w:val="386"/>
        </w:trPr>
        <w:tc>
          <w:tcPr>
            <w:tcW w:w="2176" w:type="dxa"/>
            <w:vMerge/>
          </w:tcPr>
          <w:p w14:paraId="654D1065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87AF285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B1F49">
              <w:rPr>
                <w:b/>
                <w:bCs/>
                <w:sz w:val="18"/>
                <w:szCs w:val="18"/>
              </w:rPr>
              <w:t>IVa</w:t>
            </w:r>
            <w:proofErr w:type="spellEnd"/>
            <w:r w:rsidRPr="007B1F49">
              <w:rPr>
                <w:b/>
                <w:bCs/>
                <w:sz w:val="18"/>
                <w:szCs w:val="18"/>
              </w:rPr>
              <w:t xml:space="preserve"> - an ITU admission for sepsis for IV antibiotics and close monitoring</w:t>
            </w:r>
          </w:p>
        </w:tc>
        <w:tc>
          <w:tcPr>
            <w:tcW w:w="2176" w:type="dxa"/>
            <w:vAlign w:val="center"/>
          </w:tcPr>
          <w:p w14:paraId="7FB6AD8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%)</w:t>
            </w:r>
          </w:p>
        </w:tc>
        <w:tc>
          <w:tcPr>
            <w:tcW w:w="2177" w:type="dxa"/>
          </w:tcPr>
          <w:p w14:paraId="1E2B423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%)</w:t>
            </w:r>
          </w:p>
        </w:tc>
        <w:tc>
          <w:tcPr>
            <w:tcW w:w="2177" w:type="dxa"/>
          </w:tcPr>
          <w:p w14:paraId="7C98510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%)</w:t>
            </w:r>
          </w:p>
        </w:tc>
        <w:tc>
          <w:tcPr>
            <w:tcW w:w="2177" w:type="dxa"/>
            <w:vMerge/>
          </w:tcPr>
          <w:p w14:paraId="7A6A89CF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6227621" w14:textId="77777777" w:rsidTr="006F2C63">
        <w:trPr>
          <w:trHeight w:val="386"/>
        </w:trPr>
        <w:tc>
          <w:tcPr>
            <w:tcW w:w="2176" w:type="dxa"/>
            <w:vMerge/>
          </w:tcPr>
          <w:p w14:paraId="7AC5CFA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1BC183B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B1F49">
              <w:rPr>
                <w:b/>
                <w:bCs/>
                <w:sz w:val="18"/>
                <w:szCs w:val="18"/>
              </w:rPr>
              <w:t>IVb</w:t>
            </w:r>
            <w:proofErr w:type="spellEnd"/>
            <w:r w:rsidRPr="007B1F49">
              <w:rPr>
                <w:b/>
                <w:bCs/>
                <w:sz w:val="18"/>
                <w:szCs w:val="18"/>
              </w:rPr>
              <w:t xml:space="preserve"> - an ITU admission for sepsis requiring inotropic support</w:t>
            </w:r>
          </w:p>
        </w:tc>
        <w:tc>
          <w:tcPr>
            <w:tcW w:w="2176" w:type="dxa"/>
            <w:vAlign w:val="center"/>
          </w:tcPr>
          <w:p w14:paraId="77FA4BE6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%)</w:t>
            </w:r>
          </w:p>
        </w:tc>
        <w:tc>
          <w:tcPr>
            <w:tcW w:w="2177" w:type="dxa"/>
          </w:tcPr>
          <w:p w14:paraId="583EA6C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%)</w:t>
            </w:r>
          </w:p>
        </w:tc>
        <w:tc>
          <w:tcPr>
            <w:tcW w:w="2177" w:type="dxa"/>
          </w:tcPr>
          <w:p w14:paraId="7691BDD7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%)</w:t>
            </w:r>
          </w:p>
        </w:tc>
        <w:tc>
          <w:tcPr>
            <w:tcW w:w="2177" w:type="dxa"/>
            <w:vMerge/>
          </w:tcPr>
          <w:p w14:paraId="502CEA39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56D94A7" w14:textId="77777777" w:rsidTr="006F2C63">
        <w:trPr>
          <w:trHeight w:val="386"/>
        </w:trPr>
        <w:tc>
          <w:tcPr>
            <w:tcW w:w="2176" w:type="dxa"/>
            <w:vMerge/>
          </w:tcPr>
          <w:p w14:paraId="531ABFA1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436760E" w14:textId="77777777" w:rsidR="00375BEF" w:rsidRPr="007B1F49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7B1F49"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176" w:type="dxa"/>
            <w:vAlign w:val="center"/>
          </w:tcPr>
          <w:p w14:paraId="785BC68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5 (52%)</w:t>
            </w:r>
          </w:p>
        </w:tc>
        <w:tc>
          <w:tcPr>
            <w:tcW w:w="2177" w:type="dxa"/>
          </w:tcPr>
          <w:p w14:paraId="73DB57B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 (52%)</w:t>
            </w:r>
          </w:p>
        </w:tc>
        <w:tc>
          <w:tcPr>
            <w:tcW w:w="2177" w:type="dxa"/>
          </w:tcPr>
          <w:p w14:paraId="40C2113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 (51%)</w:t>
            </w:r>
          </w:p>
        </w:tc>
        <w:tc>
          <w:tcPr>
            <w:tcW w:w="2177" w:type="dxa"/>
            <w:vMerge/>
          </w:tcPr>
          <w:p w14:paraId="701BCBFD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B4D8F19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07ECD2A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 w:rsidRPr="0025220C">
              <w:rPr>
                <w:b/>
                <w:bCs/>
                <w:sz w:val="18"/>
                <w:szCs w:val="18"/>
              </w:rPr>
              <w:t>Previous UTI, n (%)</w:t>
            </w:r>
          </w:p>
        </w:tc>
        <w:tc>
          <w:tcPr>
            <w:tcW w:w="2176" w:type="dxa"/>
            <w:vAlign w:val="center"/>
          </w:tcPr>
          <w:p w14:paraId="235A915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 (48%)</w:t>
            </w:r>
          </w:p>
        </w:tc>
        <w:tc>
          <w:tcPr>
            <w:tcW w:w="2177" w:type="dxa"/>
            <w:vAlign w:val="center"/>
          </w:tcPr>
          <w:p w14:paraId="64855D76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 (48%)</w:t>
            </w:r>
          </w:p>
        </w:tc>
        <w:tc>
          <w:tcPr>
            <w:tcW w:w="2177" w:type="dxa"/>
            <w:vAlign w:val="center"/>
          </w:tcPr>
          <w:p w14:paraId="6B5F68E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 (48%)</w:t>
            </w:r>
          </w:p>
        </w:tc>
        <w:tc>
          <w:tcPr>
            <w:tcW w:w="2177" w:type="dxa"/>
            <w:vAlign w:val="center"/>
          </w:tcPr>
          <w:p w14:paraId="4649765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375BEF" w:rsidRPr="00B732D8" w14:paraId="2623B753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39775AFE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Prior Antibiotics, 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A5B62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177" w:type="dxa"/>
            <w:vAlign w:val="center"/>
          </w:tcPr>
          <w:p w14:paraId="32EAA2DB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176" w:type="dxa"/>
            <w:vAlign w:val="center"/>
          </w:tcPr>
          <w:p w14:paraId="6E768A9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4 (73%)</w:t>
            </w:r>
          </w:p>
        </w:tc>
        <w:tc>
          <w:tcPr>
            <w:tcW w:w="2177" w:type="dxa"/>
            <w:vAlign w:val="center"/>
          </w:tcPr>
          <w:p w14:paraId="54AEC2C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8 (73%)</w:t>
            </w:r>
          </w:p>
        </w:tc>
        <w:tc>
          <w:tcPr>
            <w:tcW w:w="2177" w:type="dxa"/>
            <w:vAlign w:val="center"/>
          </w:tcPr>
          <w:p w14:paraId="4F74227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 (71%)</w:t>
            </w:r>
          </w:p>
        </w:tc>
        <w:tc>
          <w:tcPr>
            <w:tcW w:w="2177" w:type="dxa"/>
            <w:vMerge w:val="restart"/>
            <w:vAlign w:val="center"/>
          </w:tcPr>
          <w:p w14:paraId="355C047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375BEF" w:rsidRPr="00B732D8" w14:paraId="6AAC4488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33CB52E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AFF913D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Prophylactic</w:t>
            </w:r>
          </w:p>
        </w:tc>
        <w:tc>
          <w:tcPr>
            <w:tcW w:w="2176" w:type="dxa"/>
            <w:vAlign w:val="center"/>
          </w:tcPr>
          <w:p w14:paraId="0973776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4%)</w:t>
            </w:r>
          </w:p>
        </w:tc>
        <w:tc>
          <w:tcPr>
            <w:tcW w:w="2177" w:type="dxa"/>
            <w:vAlign w:val="center"/>
          </w:tcPr>
          <w:p w14:paraId="2DB769C7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4%)</w:t>
            </w:r>
          </w:p>
        </w:tc>
        <w:tc>
          <w:tcPr>
            <w:tcW w:w="2177" w:type="dxa"/>
            <w:vAlign w:val="center"/>
          </w:tcPr>
          <w:p w14:paraId="7061D134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%)</w:t>
            </w:r>
          </w:p>
        </w:tc>
        <w:tc>
          <w:tcPr>
            <w:tcW w:w="2177" w:type="dxa"/>
            <w:vMerge/>
          </w:tcPr>
          <w:p w14:paraId="73A3B6E4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1458A9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DCE1169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57EDA97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Oral course (1-3 days)</w:t>
            </w:r>
          </w:p>
        </w:tc>
        <w:tc>
          <w:tcPr>
            <w:tcW w:w="2176" w:type="dxa"/>
            <w:vAlign w:val="center"/>
          </w:tcPr>
          <w:p w14:paraId="3E9486A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5%)</w:t>
            </w:r>
          </w:p>
        </w:tc>
        <w:tc>
          <w:tcPr>
            <w:tcW w:w="2177" w:type="dxa"/>
            <w:vAlign w:val="center"/>
          </w:tcPr>
          <w:p w14:paraId="62FDBC0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4%)</w:t>
            </w:r>
          </w:p>
        </w:tc>
        <w:tc>
          <w:tcPr>
            <w:tcW w:w="2177" w:type="dxa"/>
            <w:vAlign w:val="center"/>
          </w:tcPr>
          <w:p w14:paraId="3B236E2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%)</w:t>
            </w:r>
          </w:p>
        </w:tc>
        <w:tc>
          <w:tcPr>
            <w:tcW w:w="2177" w:type="dxa"/>
            <w:vMerge/>
          </w:tcPr>
          <w:p w14:paraId="59468412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739193B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3E1C952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7F5372A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Oral course (&gt;3 days)</w:t>
            </w:r>
          </w:p>
        </w:tc>
        <w:tc>
          <w:tcPr>
            <w:tcW w:w="2176" w:type="dxa"/>
            <w:vAlign w:val="center"/>
          </w:tcPr>
          <w:p w14:paraId="45522C8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 (13%)</w:t>
            </w:r>
          </w:p>
        </w:tc>
        <w:tc>
          <w:tcPr>
            <w:tcW w:w="2177" w:type="dxa"/>
            <w:vAlign w:val="center"/>
          </w:tcPr>
          <w:p w14:paraId="7C835B4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 (12%)</w:t>
            </w:r>
          </w:p>
        </w:tc>
        <w:tc>
          <w:tcPr>
            <w:tcW w:w="2177" w:type="dxa"/>
            <w:vAlign w:val="center"/>
          </w:tcPr>
          <w:p w14:paraId="5651DF5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13%)</w:t>
            </w:r>
          </w:p>
        </w:tc>
        <w:tc>
          <w:tcPr>
            <w:tcW w:w="2177" w:type="dxa"/>
            <w:vMerge/>
          </w:tcPr>
          <w:p w14:paraId="1DF265D3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A8B2555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489D482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6AA649B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IV pre-induction</w:t>
            </w:r>
          </w:p>
        </w:tc>
        <w:tc>
          <w:tcPr>
            <w:tcW w:w="2176" w:type="dxa"/>
            <w:vAlign w:val="center"/>
          </w:tcPr>
          <w:p w14:paraId="21E25EE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0.5%)</w:t>
            </w:r>
          </w:p>
        </w:tc>
        <w:tc>
          <w:tcPr>
            <w:tcW w:w="2177" w:type="dxa"/>
            <w:vAlign w:val="center"/>
          </w:tcPr>
          <w:p w14:paraId="0460BB6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.5%)</w:t>
            </w:r>
          </w:p>
        </w:tc>
        <w:tc>
          <w:tcPr>
            <w:tcW w:w="2177" w:type="dxa"/>
            <w:vAlign w:val="center"/>
          </w:tcPr>
          <w:p w14:paraId="0E01802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5%)</w:t>
            </w:r>
          </w:p>
        </w:tc>
        <w:tc>
          <w:tcPr>
            <w:tcW w:w="2177" w:type="dxa"/>
            <w:vMerge/>
          </w:tcPr>
          <w:p w14:paraId="6A9E6B66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C6380F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72422B2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053C0F6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IV course</w:t>
            </w:r>
          </w:p>
        </w:tc>
        <w:tc>
          <w:tcPr>
            <w:tcW w:w="2176" w:type="dxa"/>
            <w:vAlign w:val="center"/>
          </w:tcPr>
          <w:p w14:paraId="181E5CF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 (6%)</w:t>
            </w:r>
          </w:p>
        </w:tc>
        <w:tc>
          <w:tcPr>
            <w:tcW w:w="2177" w:type="dxa"/>
            <w:vAlign w:val="center"/>
          </w:tcPr>
          <w:p w14:paraId="5FE1EB3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6%)</w:t>
            </w:r>
          </w:p>
        </w:tc>
        <w:tc>
          <w:tcPr>
            <w:tcW w:w="2177" w:type="dxa"/>
            <w:vAlign w:val="center"/>
          </w:tcPr>
          <w:p w14:paraId="790880C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7%)</w:t>
            </w:r>
          </w:p>
        </w:tc>
        <w:tc>
          <w:tcPr>
            <w:tcW w:w="2177" w:type="dxa"/>
            <w:vMerge/>
          </w:tcPr>
          <w:p w14:paraId="564050AB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41F8FD79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10578390" w14:textId="77777777" w:rsidR="00375BEF" w:rsidRPr="00AA5B62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AA5B62">
              <w:rPr>
                <w:b/>
                <w:bCs/>
                <w:sz w:val="18"/>
                <w:szCs w:val="18"/>
              </w:rPr>
              <w:t>Prior Antibiotics, 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A5B62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176" w:type="dxa"/>
            <w:vAlign w:val="center"/>
          </w:tcPr>
          <w:p w14:paraId="085EDA4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 (27%)</w:t>
            </w:r>
          </w:p>
        </w:tc>
        <w:tc>
          <w:tcPr>
            <w:tcW w:w="2177" w:type="dxa"/>
            <w:vAlign w:val="center"/>
          </w:tcPr>
          <w:p w14:paraId="39E944D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 (26%)</w:t>
            </w:r>
          </w:p>
        </w:tc>
        <w:tc>
          <w:tcPr>
            <w:tcW w:w="2177" w:type="dxa"/>
            <w:vAlign w:val="center"/>
          </w:tcPr>
          <w:p w14:paraId="4501CA0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 (29%)</w:t>
            </w:r>
          </w:p>
        </w:tc>
        <w:tc>
          <w:tcPr>
            <w:tcW w:w="2177" w:type="dxa"/>
            <w:vAlign w:val="center"/>
          </w:tcPr>
          <w:p w14:paraId="70B0996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375BEF" w:rsidRPr="00B732D8" w14:paraId="0D9A3A1F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0820DFB4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87F4B">
              <w:rPr>
                <w:b/>
                <w:bCs/>
                <w:sz w:val="18"/>
                <w:szCs w:val="18"/>
              </w:rPr>
              <w:t>Pre-Operative MSU, n (%)</w:t>
            </w:r>
          </w:p>
        </w:tc>
        <w:tc>
          <w:tcPr>
            <w:tcW w:w="2176" w:type="dxa"/>
            <w:vAlign w:val="center"/>
          </w:tcPr>
          <w:p w14:paraId="7032C09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3 (90%)</w:t>
            </w:r>
          </w:p>
        </w:tc>
        <w:tc>
          <w:tcPr>
            <w:tcW w:w="2177" w:type="dxa"/>
            <w:vAlign w:val="center"/>
          </w:tcPr>
          <w:p w14:paraId="6612AC7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 (91%)</w:t>
            </w:r>
          </w:p>
        </w:tc>
        <w:tc>
          <w:tcPr>
            <w:tcW w:w="2177" w:type="dxa"/>
            <w:vAlign w:val="center"/>
          </w:tcPr>
          <w:p w14:paraId="756FC5D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 (89%)</w:t>
            </w:r>
          </w:p>
        </w:tc>
        <w:tc>
          <w:tcPr>
            <w:tcW w:w="2177" w:type="dxa"/>
            <w:vAlign w:val="center"/>
          </w:tcPr>
          <w:p w14:paraId="5C06D806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375BEF" w:rsidRPr="00B732D8" w14:paraId="1ABAF1E8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70B465DD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B87F4B">
              <w:rPr>
                <w:b/>
                <w:bCs/>
                <w:sz w:val="18"/>
                <w:szCs w:val="18"/>
              </w:rPr>
              <w:t>Pre-Operative MSU</w:t>
            </w:r>
            <w:r>
              <w:rPr>
                <w:b/>
                <w:bCs/>
                <w:sz w:val="18"/>
                <w:szCs w:val="18"/>
              </w:rPr>
              <w:t xml:space="preserve"> Result</w:t>
            </w:r>
            <w:r w:rsidRPr="00B87F4B"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2177" w:type="dxa"/>
            <w:vAlign w:val="center"/>
          </w:tcPr>
          <w:p w14:paraId="53B4CEBD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No growth</w:t>
            </w:r>
          </w:p>
        </w:tc>
        <w:tc>
          <w:tcPr>
            <w:tcW w:w="2176" w:type="dxa"/>
            <w:vAlign w:val="center"/>
          </w:tcPr>
          <w:p w14:paraId="5A6C017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5 (61%)</w:t>
            </w:r>
          </w:p>
        </w:tc>
        <w:tc>
          <w:tcPr>
            <w:tcW w:w="2177" w:type="dxa"/>
            <w:vAlign w:val="center"/>
          </w:tcPr>
          <w:p w14:paraId="7C807BF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 (62%)</w:t>
            </w:r>
          </w:p>
        </w:tc>
        <w:tc>
          <w:tcPr>
            <w:tcW w:w="2177" w:type="dxa"/>
            <w:vAlign w:val="center"/>
          </w:tcPr>
          <w:p w14:paraId="682138E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 (58%)</w:t>
            </w:r>
          </w:p>
        </w:tc>
        <w:tc>
          <w:tcPr>
            <w:tcW w:w="2177" w:type="dxa"/>
            <w:vMerge w:val="restart"/>
            <w:vAlign w:val="center"/>
          </w:tcPr>
          <w:p w14:paraId="5D90E55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375BEF" w:rsidRPr="00B732D8" w14:paraId="165DA336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0DF06B5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71114C9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Not Done</w:t>
            </w:r>
          </w:p>
        </w:tc>
        <w:tc>
          <w:tcPr>
            <w:tcW w:w="2176" w:type="dxa"/>
            <w:vAlign w:val="center"/>
          </w:tcPr>
          <w:p w14:paraId="4557445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 (11%)</w:t>
            </w:r>
          </w:p>
        </w:tc>
        <w:tc>
          <w:tcPr>
            <w:tcW w:w="2177" w:type="dxa"/>
            <w:vAlign w:val="center"/>
          </w:tcPr>
          <w:p w14:paraId="3FE608A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 (11%)</w:t>
            </w:r>
          </w:p>
        </w:tc>
        <w:tc>
          <w:tcPr>
            <w:tcW w:w="2177" w:type="dxa"/>
            <w:vAlign w:val="center"/>
          </w:tcPr>
          <w:p w14:paraId="76E71EA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3%)</w:t>
            </w:r>
          </w:p>
        </w:tc>
        <w:tc>
          <w:tcPr>
            <w:tcW w:w="2177" w:type="dxa"/>
            <w:vMerge/>
            <w:vAlign w:val="center"/>
          </w:tcPr>
          <w:p w14:paraId="1B90A02D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89B40A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14AFF53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531C92D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Heavy mixed growth untreated</w:t>
            </w:r>
          </w:p>
        </w:tc>
        <w:tc>
          <w:tcPr>
            <w:tcW w:w="2176" w:type="dxa"/>
            <w:vAlign w:val="center"/>
          </w:tcPr>
          <w:p w14:paraId="71FF9BC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(6%)</w:t>
            </w:r>
          </w:p>
        </w:tc>
        <w:tc>
          <w:tcPr>
            <w:tcW w:w="2177" w:type="dxa"/>
            <w:vAlign w:val="center"/>
          </w:tcPr>
          <w:p w14:paraId="76076E9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5%)</w:t>
            </w:r>
          </w:p>
        </w:tc>
        <w:tc>
          <w:tcPr>
            <w:tcW w:w="2177" w:type="dxa"/>
            <w:vAlign w:val="center"/>
          </w:tcPr>
          <w:p w14:paraId="16298BB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6%)</w:t>
            </w:r>
          </w:p>
        </w:tc>
        <w:tc>
          <w:tcPr>
            <w:tcW w:w="2177" w:type="dxa"/>
            <w:vMerge/>
            <w:vAlign w:val="center"/>
          </w:tcPr>
          <w:p w14:paraId="52E1B9A1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B6B0489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70B7D50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ED34692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Heavy mixed growth treated pre-operatively</w:t>
            </w:r>
          </w:p>
        </w:tc>
        <w:tc>
          <w:tcPr>
            <w:tcW w:w="2176" w:type="dxa"/>
            <w:vAlign w:val="center"/>
          </w:tcPr>
          <w:p w14:paraId="1A47271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3%)</w:t>
            </w:r>
          </w:p>
        </w:tc>
        <w:tc>
          <w:tcPr>
            <w:tcW w:w="2177" w:type="dxa"/>
            <w:vAlign w:val="center"/>
          </w:tcPr>
          <w:p w14:paraId="36B3148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3%)</w:t>
            </w:r>
          </w:p>
        </w:tc>
        <w:tc>
          <w:tcPr>
            <w:tcW w:w="2177" w:type="dxa"/>
            <w:vAlign w:val="center"/>
          </w:tcPr>
          <w:p w14:paraId="0F26D52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%)</w:t>
            </w:r>
          </w:p>
        </w:tc>
        <w:tc>
          <w:tcPr>
            <w:tcW w:w="2177" w:type="dxa"/>
            <w:vMerge/>
            <w:vAlign w:val="center"/>
          </w:tcPr>
          <w:p w14:paraId="5FCC4B20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EEABF41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399C38E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CEFD284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UTI untreated</w:t>
            </w:r>
          </w:p>
        </w:tc>
        <w:tc>
          <w:tcPr>
            <w:tcW w:w="2176" w:type="dxa"/>
            <w:vAlign w:val="center"/>
          </w:tcPr>
          <w:p w14:paraId="676BC0B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2%)</w:t>
            </w:r>
          </w:p>
        </w:tc>
        <w:tc>
          <w:tcPr>
            <w:tcW w:w="2177" w:type="dxa"/>
            <w:vAlign w:val="center"/>
          </w:tcPr>
          <w:p w14:paraId="2BCCC6C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2%)</w:t>
            </w:r>
          </w:p>
        </w:tc>
        <w:tc>
          <w:tcPr>
            <w:tcW w:w="2177" w:type="dxa"/>
            <w:vAlign w:val="center"/>
          </w:tcPr>
          <w:p w14:paraId="69F2B72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%)</w:t>
            </w:r>
          </w:p>
        </w:tc>
        <w:tc>
          <w:tcPr>
            <w:tcW w:w="2177" w:type="dxa"/>
            <w:vMerge/>
            <w:vAlign w:val="center"/>
          </w:tcPr>
          <w:p w14:paraId="1F6849FA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C00900F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EB80CBD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5CD6655" w14:textId="77777777" w:rsidR="00375BEF" w:rsidRPr="00B87F4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176A44">
              <w:rPr>
                <w:b/>
                <w:bCs/>
                <w:sz w:val="18"/>
                <w:szCs w:val="18"/>
              </w:rPr>
              <w:t>UTI treated pre-operatively</w:t>
            </w:r>
          </w:p>
        </w:tc>
        <w:tc>
          <w:tcPr>
            <w:tcW w:w="2176" w:type="dxa"/>
            <w:vAlign w:val="center"/>
          </w:tcPr>
          <w:p w14:paraId="73DBA32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 (18%)</w:t>
            </w:r>
          </w:p>
        </w:tc>
        <w:tc>
          <w:tcPr>
            <w:tcW w:w="2177" w:type="dxa"/>
            <w:vAlign w:val="center"/>
          </w:tcPr>
          <w:p w14:paraId="4C0E9B3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 (17%)</w:t>
            </w:r>
          </w:p>
        </w:tc>
        <w:tc>
          <w:tcPr>
            <w:tcW w:w="2177" w:type="dxa"/>
            <w:vAlign w:val="center"/>
          </w:tcPr>
          <w:p w14:paraId="676609B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19%)</w:t>
            </w:r>
          </w:p>
        </w:tc>
        <w:tc>
          <w:tcPr>
            <w:tcW w:w="2177" w:type="dxa"/>
            <w:vMerge/>
            <w:vAlign w:val="center"/>
          </w:tcPr>
          <w:p w14:paraId="508F7ECE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EC6AAC2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2CA3668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Pre-operative Imaging, n (%)</w:t>
            </w:r>
          </w:p>
        </w:tc>
        <w:tc>
          <w:tcPr>
            <w:tcW w:w="2177" w:type="dxa"/>
            <w:vAlign w:val="center"/>
          </w:tcPr>
          <w:p w14:paraId="13A0B25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CTU</w:t>
            </w:r>
          </w:p>
        </w:tc>
        <w:tc>
          <w:tcPr>
            <w:tcW w:w="2176" w:type="dxa"/>
          </w:tcPr>
          <w:p w14:paraId="16E68C06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 (23%)</w:t>
            </w:r>
          </w:p>
        </w:tc>
        <w:tc>
          <w:tcPr>
            <w:tcW w:w="2177" w:type="dxa"/>
          </w:tcPr>
          <w:p w14:paraId="2596828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 (22%)</w:t>
            </w:r>
          </w:p>
        </w:tc>
        <w:tc>
          <w:tcPr>
            <w:tcW w:w="2177" w:type="dxa"/>
          </w:tcPr>
          <w:p w14:paraId="1A1AE976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 (24%)</w:t>
            </w:r>
          </w:p>
        </w:tc>
        <w:tc>
          <w:tcPr>
            <w:tcW w:w="2177" w:type="dxa"/>
            <w:vMerge w:val="restart"/>
            <w:vAlign w:val="center"/>
          </w:tcPr>
          <w:p w14:paraId="157B1AF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 w:rsidR="00375BEF" w:rsidRPr="00B732D8" w14:paraId="66942200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691A85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CF33571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IVU</w:t>
            </w:r>
          </w:p>
        </w:tc>
        <w:tc>
          <w:tcPr>
            <w:tcW w:w="2176" w:type="dxa"/>
          </w:tcPr>
          <w:p w14:paraId="4956203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3%)</w:t>
            </w:r>
          </w:p>
        </w:tc>
        <w:tc>
          <w:tcPr>
            <w:tcW w:w="2177" w:type="dxa"/>
          </w:tcPr>
          <w:p w14:paraId="081EDB0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3%)</w:t>
            </w:r>
          </w:p>
        </w:tc>
        <w:tc>
          <w:tcPr>
            <w:tcW w:w="2177" w:type="dxa"/>
          </w:tcPr>
          <w:p w14:paraId="22C5C82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2177" w:type="dxa"/>
            <w:vMerge/>
          </w:tcPr>
          <w:p w14:paraId="189D535F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14AE6EDC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BE94692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F45307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NCCT</w:t>
            </w:r>
          </w:p>
        </w:tc>
        <w:tc>
          <w:tcPr>
            <w:tcW w:w="2176" w:type="dxa"/>
            <w:vAlign w:val="center"/>
          </w:tcPr>
          <w:p w14:paraId="3C60645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 (71%)</w:t>
            </w:r>
          </w:p>
        </w:tc>
        <w:tc>
          <w:tcPr>
            <w:tcW w:w="2177" w:type="dxa"/>
            <w:vAlign w:val="center"/>
          </w:tcPr>
          <w:p w14:paraId="58F6897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 (71%)</w:t>
            </w:r>
          </w:p>
        </w:tc>
        <w:tc>
          <w:tcPr>
            <w:tcW w:w="2177" w:type="dxa"/>
            <w:vAlign w:val="center"/>
          </w:tcPr>
          <w:p w14:paraId="0505747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 (69%)</w:t>
            </w:r>
          </w:p>
        </w:tc>
        <w:tc>
          <w:tcPr>
            <w:tcW w:w="2177" w:type="dxa"/>
            <w:vMerge/>
          </w:tcPr>
          <w:p w14:paraId="3D522DA9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1B17229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2DFA5D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8E9301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US</w:t>
            </w:r>
          </w:p>
        </w:tc>
        <w:tc>
          <w:tcPr>
            <w:tcW w:w="2176" w:type="dxa"/>
            <w:vAlign w:val="center"/>
          </w:tcPr>
          <w:p w14:paraId="04E6FB84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0.4%)</w:t>
            </w:r>
          </w:p>
        </w:tc>
        <w:tc>
          <w:tcPr>
            <w:tcW w:w="2177" w:type="dxa"/>
            <w:vAlign w:val="center"/>
          </w:tcPr>
          <w:p w14:paraId="2C4BA58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0.4%)</w:t>
            </w:r>
          </w:p>
        </w:tc>
        <w:tc>
          <w:tcPr>
            <w:tcW w:w="2177" w:type="dxa"/>
            <w:vAlign w:val="center"/>
          </w:tcPr>
          <w:p w14:paraId="6D1B380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2%)</w:t>
            </w:r>
          </w:p>
        </w:tc>
        <w:tc>
          <w:tcPr>
            <w:tcW w:w="2177" w:type="dxa"/>
            <w:vMerge/>
          </w:tcPr>
          <w:p w14:paraId="4841B059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7FF6C7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196058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35E87E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XR</w:t>
            </w:r>
          </w:p>
        </w:tc>
        <w:tc>
          <w:tcPr>
            <w:tcW w:w="2176" w:type="dxa"/>
            <w:vAlign w:val="center"/>
          </w:tcPr>
          <w:p w14:paraId="6C9142F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(6%)</w:t>
            </w:r>
          </w:p>
        </w:tc>
        <w:tc>
          <w:tcPr>
            <w:tcW w:w="2177" w:type="dxa"/>
            <w:vAlign w:val="center"/>
          </w:tcPr>
          <w:p w14:paraId="1BC2326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5%)</w:t>
            </w:r>
          </w:p>
        </w:tc>
        <w:tc>
          <w:tcPr>
            <w:tcW w:w="2177" w:type="dxa"/>
            <w:vAlign w:val="center"/>
          </w:tcPr>
          <w:p w14:paraId="04156AD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6%)</w:t>
            </w:r>
          </w:p>
        </w:tc>
        <w:tc>
          <w:tcPr>
            <w:tcW w:w="2177" w:type="dxa"/>
            <w:vMerge/>
          </w:tcPr>
          <w:p w14:paraId="44AFD15B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B3F6F24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CF029D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48190BD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847FDB">
              <w:rPr>
                <w:b/>
                <w:bCs/>
                <w:sz w:val="18"/>
                <w:szCs w:val="18"/>
              </w:rPr>
              <w:t>XR + US</w:t>
            </w:r>
          </w:p>
        </w:tc>
        <w:tc>
          <w:tcPr>
            <w:tcW w:w="2176" w:type="dxa"/>
            <w:vAlign w:val="center"/>
          </w:tcPr>
          <w:p w14:paraId="299AA3F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0.5%)</w:t>
            </w:r>
          </w:p>
        </w:tc>
        <w:tc>
          <w:tcPr>
            <w:tcW w:w="2177" w:type="dxa"/>
            <w:vAlign w:val="center"/>
          </w:tcPr>
          <w:p w14:paraId="2C91E82B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4%)</w:t>
            </w:r>
          </w:p>
        </w:tc>
        <w:tc>
          <w:tcPr>
            <w:tcW w:w="2177" w:type="dxa"/>
            <w:vAlign w:val="center"/>
          </w:tcPr>
          <w:p w14:paraId="7484897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.7%)</w:t>
            </w:r>
          </w:p>
        </w:tc>
        <w:tc>
          <w:tcPr>
            <w:tcW w:w="2177" w:type="dxa"/>
            <w:vMerge/>
          </w:tcPr>
          <w:p w14:paraId="1B9B98BE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8D8D6FD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0B9781D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 eGFR, n (%)</w:t>
            </w:r>
          </w:p>
        </w:tc>
        <w:tc>
          <w:tcPr>
            <w:tcW w:w="2177" w:type="dxa"/>
            <w:vAlign w:val="center"/>
          </w:tcPr>
          <w:p w14:paraId="4E5BB1D9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15</w:t>
            </w:r>
          </w:p>
        </w:tc>
        <w:tc>
          <w:tcPr>
            <w:tcW w:w="2176" w:type="dxa"/>
            <w:vAlign w:val="center"/>
          </w:tcPr>
          <w:p w14:paraId="2EC2AEE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0.4%)</w:t>
            </w:r>
          </w:p>
        </w:tc>
        <w:tc>
          <w:tcPr>
            <w:tcW w:w="2177" w:type="dxa"/>
            <w:vAlign w:val="center"/>
          </w:tcPr>
          <w:p w14:paraId="7DBC519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0.4%)</w:t>
            </w:r>
          </w:p>
        </w:tc>
        <w:tc>
          <w:tcPr>
            <w:tcW w:w="2177" w:type="dxa"/>
            <w:vAlign w:val="center"/>
          </w:tcPr>
          <w:p w14:paraId="3C931C3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4%)</w:t>
            </w:r>
          </w:p>
        </w:tc>
        <w:tc>
          <w:tcPr>
            <w:tcW w:w="2177" w:type="dxa"/>
            <w:vMerge w:val="restart"/>
            <w:vAlign w:val="center"/>
          </w:tcPr>
          <w:p w14:paraId="72AE6EA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375BEF" w:rsidRPr="00B732D8" w14:paraId="7E999028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1BC705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52F926D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-29</w:t>
            </w:r>
          </w:p>
        </w:tc>
        <w:tc>
          <w:tcPr>
            <w:tcW w:w="2176" w:type="dxa"/>
            <w:vAlign w:val="center"/>
          </w:tcPr>
          <w:p w14:paraId="1D1135F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3%)</w:t>
            </w:r>
          </w:p>
        </w:tc>
        <w:tc>
          <w:tcPr>
            <w:tcW w:w="2177" w:type="dxa"/>
            <w:vAlign w:val="center"/>
          </w:tcPr>
          <w:p w14:paraId="3851154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3%)</w:t>
            </w:r>
          </w:p>
        </w:tc>
        <w:tc>
          <w:tcPr>
            <w:tcW w:w="2177" w:type="dxa"/>
            <w:vAlign w:val="center"/>
          </w:tcPr>
          <w:p w14:paraId="19AB4ED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%)</w:t>
            </w:r>
          </w:p>
        </w:tc>
        <w:tc>
          <w:tcPr>
            <w:tcW w:w="2177" w:type="dxa"/>
            <w:vMerge/>
          </w:tcPr>
          <w:p w14:paraId="5BFC717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4D4CF459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43C5BF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AA21D1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-44</w:t>
            </w:r>
          </w:p>
        </w:tc>
        <w:tc>
          <w:tcPr>
            <w:tcW w:w="2176" w:type="dxa"/>
            <w:vAlign w:val="center"/>
          </w:tcPr>
          <w:p w14:paraId="3842612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 (7%)</w:t>
            </w:r>
          </w:p>
        </w:tc>
        <w:tc>
          <w:tcPr>
            <w:tcW w:w="2177" w:type="dxa"/>
            <w:vAlign w:val="center"/>
          </w:tcPr>
          <w:p w14:paraId="6595194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7%)</w:t>
            </w:r>
          </w:p>
        </w:tc>
        <w:tc>
          <w:tcPr>
            <w:tcW w:w="2177" w:type="dxa"/>
            <w:vAlign w:val="center"/>
          </w:tcPr>
          <w:p w14:paraId="23F8E23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7%)</w:t>
            </w:r>
          </w:p>
        </w:tc>
        <w:tc>
          <w:tcPr>
            <w:tcW w:w="2177" w:type="dxa"/>
            <w:vMerge/>
          </w:tcPr>
          <w:p w14:paraId="1E0BFF4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825A32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C46E4F5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6CA50AF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-49</w:t>
            </w:r>
          </w:p>
        </w:tc>
        <w:tc>
          <w:tcPr>
            <w:tcW w:w="2176" w:type="dxa"/>
            <w:vAlign w:val="center"/>
          </w:tcPr>
          <w:p w14:paraId="7A8646E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 (12%)</w:t>
            </w:r>
          </w:p>
        </w:tc>
        <w:tc>
          <w:tcPr>
            <w:tcW w:w="2177" w:type="dxa"/>
            <w:vAlign w:val="center"/>
          </w:tcPr>
          <w:p w14:paraId="0C5BEDE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 (12%)</w:t>
            </w:r>
          </w:p>
        </w:tc>
        <w:tc>
          <w:tcPr>
            <w:tcW w:w="2177" w:type="dxa"/>
            <w:vAlign w:val="center"/>
          </w:tcPr>
          <w:p w14:paraId="3DC1AD4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13%)</w:t>
            </w:r>
          </w:p>
        </w:tc>
        <w:tc>
          <w:tcPr>
            <w:tcW w:w="2177" w:type="dxa"/>
            <w:vMerge/>
          </w:tcPr>
          <w:p w14:paraId="4A213CC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38489D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6F077C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23066CF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sym w:font="Symbol" w:char="F0B3"/>
            </w: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2176" w:type="dxa"/>
            <w:vAlign w:val="center"/>
          </w:tcPr>
          <w:p w14:paraId="75E4F8A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4 (78%)</w:t>
            </w:r>
          </w:p>
        </w:tc>
        <w:tc>
          <w:tcPr>
            <w:tcW w:w="2177" w:type="dxa"/>
            <w:vAlign w:val="center"/>
          </w:tcPr>
          <w:p w14:paraId="6C23F64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9 (78%)</w:t>
            </w:r>
          </w:p>
        </w:tc>
        <w:tc>
          <w:tcPr>
            <w:tcW w:w="2177" w:type="dxa"/>
            <w:vAlign w:val="center"/>
          </w:tcPr>
          <w:p w14:paraId="3AAB28D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5 (77%)</w:t>
            </w:r>
          </w:p>
        </w:tc>
        <w:tc>
          <w:tcPr>
            <w:tcW w:w="2177" w:type="dxa"/>
            <w:vMerge/>
          </w:tcPr>
          <w:p w14:paraId="534B1C2B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7FC789D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0EA7FBD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x on Induction, n (%)</w:t>
            </w:r>
          </w:p>
        </w:tc>
        <w:tc>
          <w:tcPr>
            <w:tcW w:w="2176" w:type="dxa"/>
            <w:vAlign w:val="center"/>
          </w:tcPr>
          <w:p w14:paraId="5D75CDB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9 (96%)</w:t>
            </w:r>
          </w:p>
        </w:tc>
        <w:tc>
          <w:tcPr>
            <w:tcW w:w="2177" w:type="dxa"/>
            <w:vAlign w:val="center"/>
          </w:tcPr>
          <w:p w14:paraId="0B62829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8 (96%)</w:t>
            </w:r>
          </w:p>
        </w:tc>
        <w:tc>
          <w:tcPr>
            <w:tcW w:w="2177" w:type="dxa"/>
            <w:vAlign w:val="center"/>
          </w:tcPr>
          <w:p w14:paraId="5D386D7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 (97%)</w:t>
            </w:r>
          </w:p>
        </w:tc>
        <w:tc>
          <w:tcPr>
            <w:tcW w:w="2177" w:type="dxa"/>
            <w:vAlign w:val="center"/>
          </w:tcPr>
          <w:p w14:paraId="58CB3D5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 w:rsidR="00375BEF" w:rsidRPr="00B732D8" w14:paraId="13B9A77B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7BABE23E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 of Anaesthesia, n (%)</w:t>
            </w:r>
          </w:p>
        </w:tc>
        <w:tc>
          <w:tcPr>
            <w:tcW w:w="2177" w:type="dxa"/>
            <w:vAlign w:val="center"/>
          </w:tcPr>
          <w:p w14:paraId="0C13621B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ral</w:t>
            </w:r>
          </w:p>
        </w:tc>
        <w:tc>
          <w:tcPr>
            <w:tcW w:w="2176" w:type="dxa"/>
            <w:vAlign w:val="center"/>
          </w:tcPr>
          <w:p w14:paraId="5EA769C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1 (99.8%)</w:t>
            </w:r>
          </w:p>
        </w:tc>
        <w:tc>
          <w:tcPr>
            <w:tcW w:w="2177" w:type="dxa"/>
            <w:vAlign w:val="center"/>
          </w:tcPr>
          <w:p w14:paraId="57917AB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8 (99.9%)</w:t>
            </w:r>
          </w:p>
        </w:tc>
        <w:tc>
          <w:tcPr>
            <w:tcW w:w="2177" w:type="dxa"/>
            <w:vAlign w:val="center"/>
          </w:tcPr>
          <w:p w14:paraId="031E8C2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3 (99.8%)</w:t>
            </w:r>
          </w:p>
        </w:tc>
        <w:tc>
          <w:tcPr>
            <w:tcW w:w="2177" w:type="dxa"/>
            <w:vMerge w:val="restart"/>
            <w:vAlign w:val="center"/>
          </w:tcPr>
          <w:p w14:paraId="45F2EEA2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375BEF" w:rsidRPr="00B732D8" w14:paraId="36C6C6FE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45AD001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AEAAAA7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inal</w:t>
            </w:r>
          </w:p>
        </w:tc>
        <w:tc>
          <w:tcPr>
            <w:tcW w:w="2176" w:type="dxa"/>
            <w:vAlign w:val="center"/>
          </w:tcPr>
          <w:p w14:paraId="57A19EE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1%)</w:t>
            </w:r>
          </w:p>
        </w:tc>
        <w:tc>
          <w:tcPr>
            <w:tcW w:w="2177" w:type="dxa"/>
            <w:vAlign w:val="center"/>
          </w:tcPr>
          <w:p w14:paraId="6E5A2D1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1%)</w:t>
            </w:r>
          </w:p>
        </w:tc>
        <w:tc>
          <w:tcPr>
            <w:tcW w:w="2177" w:type="dxa"/>
            <w:vAlign w:val="center"/>
          </w:tcPr>
          <w:p w14:paraId="1481443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2%)</w:t>
            </w:r>
          </w:p>
        </w:tc>
        <w:tc>
          <w:tcPr>
            <w:tcW w:w="2177" w:type="dxa"/>
            <w:vMerge/>
          </w:tcPr>
          <w:p w14:paraId="3E21EE7B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0FB231D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2CCBDB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397CFB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al</w:t>
            </w:r>
          </w:p>
        </w:tc>
        <w:tc>
          <w:tcPr>
            <w:tcW w:w="2176" w:type="dxa"/>
            <w:vAlign w:val="center"/>
          </w:tcPr>
          <w:p w14:paraId="72090B2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2%)</w:t>
            </w:r>
          </w:p>
        </w:tc>
        <w:tc>
          <w:tcPr>
            <w:tcW w:w="2177" w:type="dxa"/>
            <w:vAlign w:val="center"/>
          </w:tcPr>
          <w:p w14:paraId="5FFCEBC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7" w:type="dxa"/>
            <w:vAlign w:val="center"/>
          </w:tcPr>
          <w:p w14:paraId="04EE63D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08%)</w:t>
            </w:r>
          </w:p>
        </w:tc>
        <w:tc>
          <w:tcPr>
            <w:tcW w:w="2177" w:type="dxa"/>
            <w:vMerge/>
          </w:tcPr>
          <w:p w14:paraId="48794FE7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EE995A4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6D7EF35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R Back-Up Available, n (%)</w:t>
            </w:r>
          </w:p>
        </w:tc>
        <w:tc>
          <w:tcPr>
            <w:tcW w:w="2176" w:type="dxa"/>
            <w:vAlign w:val="center"/>
          </w:tcPr>
          <w:p w14:paraId="3A4A285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0 (79%)</w:t>
            </w:r>
          </w:p>
        </w:tc>
        <w:tc>
          <w:tcPr>
            <w:tcW w:w="2177" w:type="dxa"/>
            <w:vAlign w:val="center"/>
          </w:tcPr>
          <w:p w14:paraId="49FAACC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 (79%)</w:t>
            </w:r>
          </w:p>
        </w:tc>
        <w:tc>
          <w:tcPr>
            <w:tcW w:w="2177" w:type="dxa"/>
            <w:vAlign w:val="center"/>
          </w:tcPr>
          <w:p w14:paraId="30C3555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 (79%)</w:t>
            </w:r>
          </w:p>
        </w:tc>
        <w:tc>
          <w:tcPr>
            <w:tcW w:w="2177" w:type="dxa"/>
            <w:vAlign w:val="center"/>
          </w:tcPr>
          <w:p w14:paraId="50ACC40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 w:rsidR="00375BEF" w:rsidRPr="00B732D8" w14:paraId="3746F9E6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321E7E89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look </w:t>
            </w:r>
            <w:proofErr w:type="spellStart"/>
            <w:r>
              <w:rPr>
                <w:b/>
                <w:bCs/>
                <w:sz w:val="18"/>
                <w:szCs w:val="18"/>
              </w:rPr>
              <w:t>Nephroscopy</w:t>
            </w:r>
            <w:proofErr w:type="spellEnd"/>
            <w:r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2176" w:type="dxa"/>
            <w:vAlign w:val="center"/>
          </w:tcPr>
          <w:p w14:paraId="56E90BF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2%)</w:t>
            </w:r>
          </w:p>
        </w:tc>
        <w:tc>
          <w:tcPr>
            <w:tcW w:w="2177" w:type="dxa"/>
            <w:vAlign w:val="center"/>
          </w:tcPr>
          <w:p w14:paraId="457CAD1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2%)</w:t>
            </w:r>
          </w:p>
        </w:tc>
        <w:tc>
          <w:tcPr>
            <w:tcW w:w="2177" w:type="dxa"/>
            <w:vAlign w:val="center"/>
          </w:tcPr>
          <w:p w14:paraId="5B0830B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2%)</w:t>
            </w:r>
          </w:p>
        </w:tc>
        <w:tc>
          <w:tcPr>
            <w:tcW w:w="2177" w:type="dxa"/>
            <w:vAlign w:val="center"/>
          </w:tcPr>
          <w:p w14:paraId="644146D3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 w:rsidR="00375BEF" w:rsidRPr="00B732D8" w14:paraId="21BDEAD4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38EDBFF3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one Dimensions, n (%)</w:t>
            </w:r>
          </w:p>
        </w:tc>
        <w:tc>
          <w:tcPr>
            <w:tcW w:w="2177" w:type="dxa"/>
            <w:vAlign w:val="center"/>
          </w:tcPr>
          <w:p w14:paraId="13E9AD7D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-1cm</w:t>
            </w:r>
          </w:p>
        </w:tc>
        <w:tc>
          <w:tcPr>
            <w:tcW w:w="2176" w:type="dxa"/>
            <w:vAlign w:val="center"/>
          </w:tcPr>
          <w:p w14:paraId="06B1509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4%)</w:t>
            </w:r>
          </w:p>
        </w:tc>
        <w:tc>
          <w:tcPr>
            <w:tcW w:w="2177" w:type="dxa"/>
            <w:vAlign w:val="center"/>
          </w:tcPr>
          <w:p w14:paraId="5B6D122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4%)</w:t>
            </w:r>
          </w:p>
        </w:tc>
        <w:tc>
          <w:tcPr>
            <w:tcW w:w="2177" w:type="dxa"/>
            <w:vAlign w:val="center"/>
          </w:tcPr>
          <w:p w14:paraId="025D906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%)</w:t>
            </w:r>
          </w:p>
        </w:tc>
        <w:tc>
          <w:tcPr>
            <w:tcW w:w="2177" w:type="dxa"/>
            <w:vMerge w:val="restart"/>
            <w:vAlign w:val="center"/>
          </w:tcPr>
          <w:p w14:paraId="5A7A528E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375BEF" w:rsidRPr="00B732D8" w14:paraId="2710286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DE69E4F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35407A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-2cm</w:t>
            </w:r>
          </w:p>
        </w:tc>
        <w:tc>
          <w:tcPr>
            <w:tcW w:w="2176" w:type="dxa"/>
            <w:vAlign w:val="center"/>
          </w:tcPr>
          <w:p w14:paraId="29B5778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 (27%)</w:t>
            </w:r>
          </w:p>
        </w:tc>
        <w:tc>
          <w:tcPr>
            <w:tcW w:w="2177" w:type="dxa"/>
            <w:vAlign w:val="center"/>
          </w:tcPr>
          <w:p w14:paraId="31B7D0F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 (26%)</w:t>
            </w:r>
          </w:p>
        </w:tc>
        <w:tc>
          <w:tcPr>
            <w:tcW w:w="2177" w:type="dxa"/>
            <w:vAlign w:val="center"/>
          </w:tcPr>
          <w:p w14:paraId="73D923F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 (27%)</w:t>
            </w:r>
          </w:p>
        </w:tc>
        <w:tc>
          <w:tcPr>
            <w:tcW w:w="2177" w:type="dxa"/>
            <w:vMerge/>
            <w:vAlign w:val="center"/>
          </w:tcPr>
          <w:p w14:paraId="6C44D0EE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12CFB27A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1E9FD1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89E10E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gt;2cm</w:t>
            </w:r>
          </w:p>
        </w:tc>
        <w:tc>
          <w:tcPr>
            <w:tcW w:w="2176" w:type="dxa"/>
            <w:vAlign w:val="center"/>
          </w:tcPr>
          <w:p w14:paraId="62FB295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 (7%)</w:t>
            </w:r>
          </w:p>
        </w:tc>
        <w:tc>
          <w:tcPr>
            <w:tcW w:w="2177" w:type="dxa"/>
            <w:vAlign w:val="center"/>
          </w:tcPr>
          <w:p w14:paraId="586DA3B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(6%)</w:t>
            </w:r>
          </w:p>
        </w:tc>
        <w:tc>
          <w:tcPr>
            <w:tcW w:w="2177" w:type="dxa"/>
            <w:vAlign w:val="center"/>
          </w:tcPr>
          <w:p w14:paraId="012F0E7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8%)</w:t>
            </w:r>
          </w:p>
        </w:tc>
        <w:tc>
          <w:tcPr>
            <w:tcW w:w="2177" w:type="dxa"/>
            <w:vMerge/>
            <w:vAlign w:val="center"/>
          </w:tcPr>
          <w:p w14:paraId="054A69F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0A3EA9C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4FEA275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7AB3C8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4cm</w:t>
            </w:r>
          </w:p>
        </w:tc>
        <w:tc>
          <w:tcPr>
            <w:tcW w:w="2176" w:type="dxa"/>
            <w:vAlign w:val="center"/>
          </w:tcPr>
          <w:p w14:paraId="7F3EB54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1 (43%)</w:t>
            </w:r>
          </w:p>
        </w:tc>
        <w:tc>
          <w:tcPr>
            <w:tcW w:w="2177" w:type="dxa"/>
            <w:vAlign w:val="center"/>
          </w:tcPr>
          <w:p w14:paraId="23BE414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4 (43%)</w:t>
            </w:r>
          </w:p>
        </w:tc>
        <w:tc>
          <w:tcPr>
            <w:tcW w:w="2177" w:type="dxa"/>
            <w:vAlign w:val="center"/>
          </w:tcPr>
          <w:p w14:paraId="54DB602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 (40%)</w:t>
            </w:r>
          </w:p>
        </w:tc>
        <w:tc>
          <w:tcPr>
            <w:tcW w:w="2177" w:type="dxa"/>
            <w:vMerge/>
            <w:vAlign w:val="center"/>
          </w:tcPr>
          <w:p w14:paraId="7F051281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9E4849A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B6C0D02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B3BD141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gt;4cm</w:t>
            </w:r>
          </w:p>
        </w:tc>
        <w:tc>
          <w:tcPr>
            <w:tcW w:w="2176" w:type="dxa"/>
            <w:vAlign w:val="center"/>
          </w:tcPr>
          <w:p w14:paraId="70D7938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 (20%)</w:t>
            </w:r>
          </w:p>
        </w:tc>
        <w:tc>
          <w:tcPr>
            <w:tcW w:w="2177" w:type="dxa"/>
            <w:vAlign w:val="center"/>
          </w:tcPr>
          <w:p w14:paraId="19445DD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 (20%)</w:t>
            </w:r>
          </w:p>
        </w:tc>
        <w:tc>
          <w:tcPr>
            <w:tcW w:w="2177" w:type="dxa"/>
            <w:vAlign w:val="center"/>
          </w:tcPr>
          <w:p w14:paraId="6ED1D8C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21%)</w:t>
            </w:r>
          </w:p>
        </w:tc>
        <w:tc>
          <w:tcPr>
            <w:tcW w:w="2177" w:type="dxa"/>
            <w:vMerge/>
            <w:vAlign w:val="center"/>
          </w:tcPr>
          <w:p w14:paraId="0377116F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3046160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1EBFC10B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Stones, n (%)</w:t>
            </w:r>
          </w:p>
        </w:tc>
        <w:tc>
          <w:tcPr>
            <w:tcW w:w="2177" w:type="dxa"/>
            <w:vAlign w:val="center"/>
          </w:tcPr>
          <w:p w14:paraId="3D5D863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ngle</w:t>
            </w:r>
          </w:p>
        </w:tc>
        <w:tc>
          <w:tcPr>
            <w:tcW w:w="2176" w:type="dxa"/>
            <w:vAlign w:val="center"/>
          </w:tcPr>
          <w:p w14:paraId="47F2767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 (86%)</w:t>
            </w:r>
          </w:p>
        </w:tc>
        <w:tc>
          <w:tcPr>
            <w:tcW w:w="2177" w:type="dxa"/>
            <w:vAlign w:val="center"/>
          </w:tcPr>
          <w:p w14:paraId="3BB7C3E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 (86%)</w:t>
            </w:r>
          </w:p>
        </w:tc>
        <w:tc>
          <w:tcPr>
            <w:tcW w:w="2177" w:type="dxa"/>
            <w:vAlign w:val="center"/>
          </w:tcPr>
          <w:p w14:paraId="13E3DE8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87%)</w:t>
            </w:r>
          </w:p>
        </w:tc>
        <w:tc>
          <w:tcPr>
            <w:tcW w:w="2177" w:type="dxa"/>
            <w:vMerge w:val="restart"/>
            <w:vAlign w:val="center"/>
          </w:tcPr>
          <w:p w14:paraId="27DD61F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375BEF" w:rsidRPr="00B732D8" w14:paraId="15BD00A0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A188A8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A861642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ple</w:t>
            </w:r>
          </w:p>
        </w:tc>
        <w:tc>
          <w:tcPr>
            <w:tcW w:w="2176" w:type="dxa"/>
            <w:vAlign w:val="center"/>
          </w:tcPr>
          <w:p w14:paraId="3510BFF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6 (14%)</w:t>
            </w:r>
          </w:p>
        </w:tc>
        <w:tc>
          <w:tcPr>
            <w:tcW w:w="2177" w:type="dxa"/>
            <w:vAlign w:val="center"/>
          </w:tcPr>
          <w:p w14:paraId="5EA02B7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9 (14%)</w:t>
            </w:r>
          </w:p>
        </w:tc>
        <w:tc>
          <w:tcPr>
            <w:tcW w:w="2177" w:type="dxa"/>
            <w:vAlign w:val="center"/>
          </w:tcPr>
          <w:p w14:paraId="41B110F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7  (13%)</w:t>
            </w:r>
          </w:p>
        </w:tc>
        <w:tc>
          <w:tcPr>
            <w:tcW w:w="2177" w:type="dxa"/>
            <w:vMerge/>
            <w:vAlign w:val="center"/>
          </w:tcPr>
          <w:p w14:paraId="40E469D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E05A402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0ECDB15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one Location, n (%)</w:t>
            </w:r>
          </w:p>
        </w:tc>
        <w:tc>
          <w:tcPr>
            <w:tcW w:w="2177" w:type="dxa"/>
            <w:vAlign w:val="center"/>
          </w:tcPr>
          <w:p w14:paraId="0419782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lyceal Diverticular</w:t>
            </w:r>
          </w:p>
        </w:tc>
        <w:tc>
          <w:tcPr>
            <w:tcW w:w="2176" w:type="dxa"/>
            <w:vAlign w:val="center"/>
          </w:tcPr>
          <w:p w14:paraId="60233B5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 (1%)</w:t>
            </w:r>
          </w:p>
        </w:tc>
        <w:tc>
          <w:tcPr>
            <w:tcW w:w="2177" w:type="dxa"/>
            <w:vAlign w:val="center"/>
          </w:tcPr>
          <w:p w14:paraId="42A799B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%)</w:t>
            </w:r>
          </w:p>
        </w:tc>
        <w:tc>
          <w:tcPr>
            <w:tcW w:w="2177" w:type="dxa"/>
            <w:vAlign w:val="center"/>
          </w:tcPr>
          <w:p w14:paraId="32C20FE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%)</w:t>
            </w:r>
          </w:p>
        </w:tc>
        <w:tc>
          <w:tcPr>
            <w:tcW w:w="2177" w:type="dxa"/>
            <w:vMerge w:val="restart"/>
            <w:vAlign w:val="center"/>
          </w:tcPr>
          <w:p w14:paraId="59E7D5E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375BEF" w:rsidRPr="00B732D8" w14:paraId="647C933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971B732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A8DC42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er Calyx</w:t>
            </w:r>
          </w:p>
        </w:tc>
        <w:tc>
          <w:tcPr>
            <w:tcW w:w="2176" w:type="dxa"/>
            <w:vAlign w:val="center"/>
          </w:tcPr>
          <w:p w14:paraId="7BAB78A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 (20%)</w:t>
            </w:r>
          </w:p>
        </w:tc>
        <w:tc>
          <w:tcPr>
            <w:tcW w:w="2177" w:type="dxa"/>
            <w:vAlign w:val="center"/>
          </w:tcPr>
          <w:p w14:paraId="7C400F4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 (20%)</w:t>
            </w:r>
          </w:p>
        </w:tc>
        <w:tc>
          <w:tcPr>
            <w:tcW w:w="2177" w:type="dxa"/>
            <w:vAlign w:val="center"/>
          </w:tcPr>
          <w:p w14:paraId="40981A8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 (20%)</w:t>
            </w:r>
          </w:p>
        </w:tc>
        <w:tc>
          <w:tcPr>
            <w:tcW w:w="2177" w:type="dxa"/>
            <w:vMerge/>
            <w:vAlign w:val="center"/>
          </w:tcPr>
          <w:p w14:paraId="263F4667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F44ABCF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A288EDB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20FD344A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ddle Calyx</w:t>
            </w:r>
          </w:p>
        </w:tc>
        <w:tc>
          <w:tcPr>
            <w:tcW w:w="2176" w:type="dxa"/>
            <w:vAlign w:val="center"/>
          </w:tcPr>
          <w:p w14:paraId="2CCBAE5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3%)</w:t>
            </w:r>
          </w:p>
        </w:tc>
        <w:tc>
          <w:tcPr>
            <w:tcW w:w="2177" w:type="dxa"/>
            <w:vAlign w:val="center"/>
          </w:tcPr>
          <w:p w14:paraId="1CECD11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3%)</w:t>
            </w:r>
          </w:p>
        </w:tc>
        <w:tc>
          <w:tcPr>
            <w:tcW w:w="2177" w:type="dxa"/>
            <w:vAlign w:val="center"/>
          </w:tcPr>
          <w:p w14:paraId="441E5F1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%)</w:t>
            </w:r>
          </w:p>
        </w:tc>
        <w:tc>
          <w:tcPr>
            <w:tcW w:w="2177" w:type="dxa"/>
            <w:vMerge/>
            <w:vAlign w:val="center"/>
          </w:tcPr>
          <w:p w14:paraId="5C338365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FEE1AA6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87FF02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F2DCF3A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Calyx</w:t>
            </w:r>
          </w:p>
        </w:tc>
        <w:tc>
          <w:tcPr>
            <w:tcW w:w="2176" w:type="dxa"/>
            <w:vAlign w:val="center"/>
          </w:tcPr>
          <w:p w14:paraId="4B73DEF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5%)</w:t>
            </w:r>
          </w:p>
        </w:tc>
        <w:tc>
          <w:tcPr>
            <w:tcW w:w="2177" w:type="dxa"/>
            <w:vAlign w:val="center"/>
          </w:tcPr>
          <w:p w14:paraId="373D0C4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5%)</w:t>
            </w:r>
          </w:p>
        </w:tc>
        <w:tc>
          <w:tcPr>
            <w:tcW w:w="2177" w:type="dxa"/>
            <w:vAlign w:val="center"/>
          </w:tcPr>
          <w:p w14:paraId="3C0D179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%)</w:t>
            </w:r>
          </w:p>
        </w:tc>
        <w:tc>
          <w:tcPr>
            <w:tcW w:w="2177" w:type="dxa"/>
            <w:vMerge/>
            <w:vAlign w:val="center"/>
          </w:tcPr>
          <w:p w14:paraId="5D4F2292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16CA639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C812374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139E81D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ureteric</w:t>
            </w:r>
          </w:p>
        </w:tc>
        <w:tc>
          <w:tcPr>
            <w:tcW w:w="2176" w:type="dxa"/>
            <w:vAlign w:val="center"/>
          </w:tcPr>
          <w:p w14:paraId="558A8B9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3%)</w:t>
            </w:r>
          </w:p>
        </w:tc>
        <w:tc>
          <w:tcPr>
            <w:tcW w:w="2177" w:type="dxa"/>
            <w:vAlign w:val="center"/>
          </w:tcPr>
          <w:p w14:paraId="3F1AA8E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3%)</w:t>
            </w:r>
          </w:p>
        </w:tc>
        <w:tc>
          <w:tcPr>
            <w:tcW w:w="2177" w:type="dxa"/>
            <w:vAlign w:val="center"/>
          </w:tcPr>
          <w:p w14:paraId="7CCD84F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%)</w:t>
            </w:r>
          </w:p>
        </w:tc>
        <w:tc>
          <w:tcPr>
            <w:tcW w:w="2177" w:type="dxa"/>
            <w:vMerge/>
            <w:vAlign w:val="center"/>
          </w:tcPr>
          <w:p w14:paraId="73731800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F18D82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03193A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8FB2BD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 ureteric</w:t>
            </w:r>
          </w:p>
        </w:tc>
        <w:tc>
          <w:tcPr>
            <w:tcW w:w="2176" w:type="dxa"/>
            <w:vAlign w:val="center"/>
          </w:tcPr>
          <w:p w14:paraId="06CCADD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%)</w:t>
            </w:r>
          </w:p>
        </w:tc>
        <w:tc>
          <w:tcPr>
            <w:tcW w:w="2177" w:type="dxa"/>
            <w:vAlign w:val="center"/>
          </w:tcPr>
          <w:p w14:paraId="753604C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%)</w:t>
            </w:r>
          </w:p>
        </w:tc>
        <w:tc>
          <w:tcPr>
            <w:tcW w:w="2177" w:type="dxa"/>
            <w:vAlign w:val="center"/>
          </w:tcPr>
          <w:p w14:paraId="3462CAF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%)</w:t>
            </w:r>
          </w:p>
        </w:tc>
        <w:tc>
          <w:tcPr>
            <w:tcW w:w="2177" w:type="dxa"/>
            <w:vMerge/>
            <w:vAlign w:val="center"/>
          </w:tcPr>
          <w:p w14:paraId="4D11633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8043704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7292476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068A9F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lvic</w:t>
            </w:r>
          </w:p>
        </w:tc>
        <w:tc>
          <w:tcPr>
            <w:tcW w:w="2176" w:type="dxa"/>
            <w:vAlign w:val="center"/>
          </w:tcPr>
          <w:p w14:paraId="3A4D668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 (33%)</w:t>
            </w:r>
          </w:p>
        </w:tc>
        <w:tc>
          <w:tcPr>
            <w:tcW w:w="2177" w:type="dxa"/>
            <w:vAlign w:val="center"/>
          </w:tcPr>
          <w:p w14:paraId="46636EA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 (34%)</w:t>
            </w:r>
          </w:p>
        </w:tc>
        <w:tc>
          <w:tcPr>
            <w:tcW w:w="2177" w:type="dxa"/>
            <w:vAlign w:val="center"/>
          </w:tcPr>
          <w:p w14:paraId="6F98270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 (31%)</w:t>
            </w:r>
          </w:p>
        </w:tc>
        <w:tc>
          <w:tcPr>
            <w:tcW w:w="2177" w:type="dxa"/>
            <w:vMerge/>
            <w:vAlign w:val="center"/>
          </w:tcPr>
          <w:p w14:paraId="3B1DF9C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961A0BD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4BF4143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83772A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ial Staghorn</w:t>
            </w:r>
          </w:p>
        </w:tc>
        <w:tc>
          <w:tcPr>
            <w:tcW w:w="2176" w:type="dxa"/>
            <w:vAlign w:val="center"/>
          </w:tcPr>
          <w:p w14:paraId="6235EC7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 (19%)</w:t>
            </w:r>
          </w:p>
        </w:tc>
        <w:tc>
          <w:tcPr>
            <w:tcW w:w="2177" w:type="dxa"/>
            <w:vAlign w:val="center"/>
          </w:tcPr>
          <w:p w14:paraId="49BDB13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 (19%)</w:t>
            </w:r>
          </w:p>
        </w:tc>
        <w:tc>
          <w:tcPr>
            <w:tcW w:w="2177" w:type="dxa"/>
            <w:vAlign w:val="center"/>
          </w:tcPr>
          <w:p w14:paraId="0D43EA2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 (18%)</w:t>
            </w:r>
          </w:p>
        </w:tc>
        <w:tc>
          <w:tcPr>
            <w:tcW w:w="2177" w:type="dxa"/>
            <w:vMerge/>
            <w:vAlign w:val="center"/>
          </w:tcPr>
          <w:p w14:paraId="017B11A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181B5A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16067C6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A79F89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lete Staghorn</w:t>
            </w:r>
          </w:p>
        </w:tc>
        <w:tc>
          <w:tcPr>
            <w:tcW w:w="2176" w:type="dxa"/>
            <w:vAlign w:val="center"/>
          </w:tcPr>
          <w:p w14:paraId="444179C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 (15%)</w:t>
            </w:r>
          </w:p>
        </w:tc>
        <w:tc>
          <w:tcPr>
            <w:tcW w:w="2177" w:type="dxa"/>
            <w:vAlign w:val="center"/>
          </w:tcPr>
          <w:p w14:paraId="1EEA0D2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 (14%)</w:t>
            </w:r>
          </w:p>
        </w:tc>
        <w:tc>
          <w:tcPr>
            <w:tcW w:w="2177" w:type="dxa"/>
            <w:vAlign w:val="center"/>
          </w:tcPr>
          <w:p w14:paraId="14086C8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17%)</w:t>
            </w:r>
          </w:p>
        </w:tc>
        <w:tc>
          <w:tcPr>
            <w:tcW w:w="2177" w:type="dxa"/>
            <w:vMerge/>
            <w:vAlign w:val="center"/>
          </w:tcPr>
          <w:p w14:paraId="2238A0E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03B458B" w14:textId="77777777" w:rsidTr="006F2C63">
        <w:trPr>
          <w:trHeight w:val="386"/>
        </w:trPr>
        <w:tc>
          <w:tcPr>
            <w:tcW w:w="2176" w:type="dxa"/>
            <w:vAlign w:val="center"/>
          </w:tcPr>
          <w:p w14:paraId="1822AB8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SS (Stone Complexity)</w:t>
            </w:r>
          </w:p>
        </w:tc>
        <w:tc>
          <w:tcPr>
            <w:tcW w:w="2177" w:type="dxa"/>
            <w:vAlign w:val="center"/>
          </w:tcPr>
          <w:p w14:paraId="051BF8A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176" w:type="dxa"/>
            <w:vAlign w:val="center"/>
          </w:tcPr>
          <w:p w14:paraId="1D1EA32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 (8%)</w:t>
            </w:r>
          </w:p>
        </w:tc>
        <w:tc>
          <w:tcPr>
            <w:tcW w:w="2177" w:type="dxa"/>
            <w:vAlign w:val="center"/>
          </w:tcPr>
          <w:p w14:paraId="3B66583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 (8%)</w:t>
            </w:r>
          </w:p>
        </w:tc>
        <w:tc>
          <w:tcPr>
            <w:tcW w:w="2177" w:type="dxa"/>
            <w:vAlign w:val="center"/>
          </w:tcPr>
          <w:p w14:paraId="6052837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6%)</w:t>
            </w:r>
          </w:p>
        </w:tc>
        <w:tc>
          <w:tcPr>
            <w:tcW w:w="2177" w:type="dxa"/>
            <w:vMerge w:val="restart"/>
            <w:vAlign w:val="center"/>
          </w:tcPr>
          <w:p w14:paraId="588ACF30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375BEF" w:rsidRPr="00B732D8" w14:paraId="7A74B7C5" w14:textId="77777777" w:rsidTr="006F2C63">
        <w:trPr>
          <w:trHeight w:val="386"/>
        </w:trPr>
        <w:tc>
          <w:tcPr>
            <w:tcW w:w="2176" w:type="dxa"/>
            <w:vAlign w:val="center"/>
          </w:tcPr>
          <w:p w14:paraId="5CE7CEEB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3F9FD0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2176" w:type="dxa"/>
            <w:vAlign w:val="center"/>
          </w:tcPr>
          <w:p w14:paraId="686C4EA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 (43%)</w:t>
            </w:r>
          </w:p>
        </w:tc>
        <w:tc>
          <w:tcPr>
            <w:tcW w:w="2177" w:type="dxa"/>
            <w:vAlign w:val="center"/>
          </w:tcPr>
          <w:p w14:paraId="1E12527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 (43%)</w:t>
            </w:r>
          </w:p>
        </w:tc>
        <w:tc>
          <w:tcPr>
            <w:tcW w:w="2177" w:type="dxa"/>
            <w:vAlign w:val="center"/>
          </w:tcPr>
          <w:p w14:paraId="3FF21AA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 (43%)</w:t>
            </w:r>
          </w:p>
        </w:tc>
        <w:tc>
          <w:tcPr>
            <w:tcW w:w="2177" w:type="dxa"/>
            <w:vMerge/>
            <w:vAlign w:val="center"/>
          </w:tcPr>
          <w:p w14:paraId="45F59C29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4D9BB72" w14:textId="77777777" w:rsidTr="006F2C63">
        <w:trPr>
          <w:trHeight w:val="386"/>
        </w:trPr>
        <w:tc>
          <w:tcPr>
            <w:tcW w:w="2176" w:type="dxa"/>
            <w:vAlign w:val="center"/>
          </w:tcPr>
          <w:p w14:paraId="6ABAE977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F9B5F7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2176" w:type="dxa"/>
            <w:vAlign w:val="center"/>
          </w:tcPr>
          <w:p w14:paraId="26A9F48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 (33%)</w:t>
            </w:r>
          </w:p>
        </w:tc>
        <w:tc>
          <w:tcPr>
            <w:tcW w:w="2177" w:type="dxa"/>
            <w:vAlign w:val="center"/>
          </w:tcPr>
          <w:p w14:paraId="6117B86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 (33%)</w:t>
            </w:r>
          </w:p>
        </w:tc>
        <w:tc>
          <w:tcPr>
            <w:tcW w:w="2177" w:type="dxa"/>
            <w:vAlign w:val="center"/>
          </w:tcPr>
          <w:p w14:paraId="66098EC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 (33%)</w:t>
            </w:r>
          </w:p>
        </w:tc>
        <w:tc>
          <w:tcPr>
            <w:tcW w:w="2177" w:type="dxa"/>
            <w:vMerge/>
            <w:vAlign w:val="center"/>
          </w:tcPr>
          <w:p w14:paraId="17B70F7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E9B3C7A" w14:textId="77777777" w:rsidTr="006F2C63">
        <w:trPr>
          <w:trHeight w:val="386"/>
        </w:trPr>
        <w:tc>
          <w:tcPr>
            <w:tcW w:w="2176" w:type="dxa"/>
            <w:vAlign w:val="center"/>
          </w:tcPr>
          <w:p w14:paraId="0FF8F57C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CEE4D31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2176" w:type="dxa"/>
            <w:vAlign w:val="center"/>
          </w:tcPr>
          <w:p w14:paraId="3D14450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 (17%)</w:t>
            </w:r>
          </w:p>
        </w:tc>
        <w:tc>
          <w:tcPr>
            <w:tcW w:w="2177" w:type="dxa"/>
            <w:vAlign w:val="center"/>
          </w:tcPr>
          <w:p w14:paraId="4DA879B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 (16%)</w:t>
            </w:r>
          </w:p>
        </w:tc>
        <w:tc>
          <w:tcPr>
            <w:tcW w:w="2177" w:type="dxa"/>
            <w:vAlign w:val="center"/>
          </w:tcPr>
          <w:p w14:paraId="5352B52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(18%)</w:t>
            </w:r>
          </w:p>
        </w:tc>
        <w:tc>
          <w:tcPr>
            <w:tcW w:w="2177" w:type="dxa"/>
            <w:vMerge/>
            <w:vAlign w:val="center"/>
          </w:tcPr>
          <w:p w14:paraId="26FC782E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E94B8BC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646BDDE6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x Hounsfield Units on CTKUB, n (%)</w:t>
            </w:r>
          </w:p>
        </w:tc>
        <w:tc>
          <w:tcPr>
            <w:tcW w:w="2177" w:type="dxa"/>
            <w:vAlign w:val="center"/>
          </w:tcPr>
          <w:p w14:paraId="192CA8A2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t Recorded</w:t>
            </w:r>
          </w:p>
        </w:tc>
        <w:tc>
          <w:tcPr>
            <w:tcW w:w="2176" w:type="dxa"/>
            <w:vAlign w:val="center"/>
          </w:tcPr>
          <w:p w14:paraId="614E0DC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 (46%)</w:t>
            </w:r>
          </w:p>
        </w:tc>
        <w:tc>
          <w:tcPr>
            <w:tcW w:w="2177" w:type="dxa"/>
            <w:vAlign w:val="center"/>
          </w:tcPr>
          <w:p w14:paraId="0A73EE6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 (46%)</w:t>
            </w:r>
          </w:p>
        </w:tc>
        <w:tc>
          <w:tcPr>
            <w:tcW w:w="2177" w:type="dxa"/>
            <w:vAlign w:val="center"/>
          </w:tcPr>
          <w:p w14:paraId="1C8DAE1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 (46%)</w:t>
            </w:r>
          </w:p>
        </w:tc>
        <w:tc>
          <w:tcPr>
            <w:tcW w:w="2177" w:type="dxa"/>
            <w:vMerge w:val="restart"/>
            <w:vAlign w:val="center"/>
          </w:tcPr>
          <w:p w14:paraId="025CD645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375BEF" w:rsidRPr="00B732D8" w14:paraId="633E3B6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A7FC975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360711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500 HU</w:t>
            </w:r>
          </w:p>
        </w:tc>
        <w:tc>
          <w:tcPr>
            <w:tcW w:w="2176" w:type="dxa"/>
            <w:vAlign w:val="center"/>
          </w:tcPr>
          <w:p w14:paraId="65DF1BD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4%)</w:t>
            </w:r>
          </w:p>
        </w:tc>
        <w:tc>
          <w:tcPr>
            <w:tcW w:w="2177" w:type="dxa"/>
            <w:vAlign w:val="center"/>
          </w:tcPr>
          <w:p w14:paraId="3B3B6EC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4%)</w:t>
            </w:r>
          </w:p>
        </w:tc>
        <w:tc>
          <w:tcPr>
            <w:tcW w:w="2177" w:type="dxa"/>
            <w:vAlign w:val="center"/>
          </w:tcPr>
          <w:p w14:paraId="7214BAA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%)</w:t>
            </w:r>
          </w:p>
        </w:tc>
        <w:tc>
          <w:tcPr>
            <w:tcW w:w="2177" w:type="dxa"/>
            <w:vMerge/>
            <w:vAlign w:val="center"/>
          </w:tcPr>
          <w:p w14:paraId="204A7383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062B424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57913C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0F9098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1-1000 HU</w:t>
            </w:r>
          </w:p>
        </w:tc>
        <w:tc>
          <w:tcPr>
            <w:tcW w:w="2176" w:type="dxa"/>
            <w:vAlign w:val="center"/>
          </w:tcPr>
          <w:p w14:paraId="1CEF04B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 (19%)</w:t>
            </w:r>
          </w:p>
        </w:tc>
        <w:tc>
          <w:tcPr>
            <w:tcW w:w="2177" w:type="dxa"/>
            <w:vAlign w:val="center"/>
          </w:tcPr>
          <w:p w14:paraId="1893B7F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 (19%)</w:t>
            </w:r>
          </w:p>
        </w:tc>
        <w:tc>
          <w:tcPr>
            <w:tcW w:w="2177" w:type="dxa"/>
            <w:vAlign w:val="center"/>
          </w:tcPr>
          <w:p w14:paraId="76056B6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 (18%)</w:t>
            </w:r>
          </w:p>
        </w:tc>
        <w:tc>
          <w:tcPr>
            <w:tcW w:w="2177" w:type="dxa"/>
            <w:vMerge/>
            <w:vAlign w:val="center"/>
          </w:tcPr>
          <w:p w14:paraId="48F52A40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549F324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5A58937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A8DEF6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01-1500 HU</w:t>
            </w:r>
          </w:p>
        </w:tc>
        <w:tc>
          <w:tcPr>
            <w:tcW w:w="2176" w:type="dxa"/>
            <w:vAlign w:val="center"/>
          </w:tcPr>
          <w:p w14:paraId="5226244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 (24%)</w:t>
            </w:r>
          </w:p>
        </w:tc>
        <w:tc>
          <w:tcPr>
            <w:tcW w:w="2177" w:type="dxa"/>
            <w:vAlign w:val="center"/>
          </w:tcPr>
          <w:p w14:paraId="1C4A73D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 (24%)</w:t>
            </w:r>
          </w:p>
        </w:tc>
        <w:tc>
          <w:tcPr>
            <w:tcW w:w="2177" w:type="dxa"/>
            <w:vAlign w:val="center"/>
          </w:tcPr>
          <w:p w14:paraId="6F49B8F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24%)</w:t>
            </w:r>
          </w:p>
        </w:tc>
        <w:tc>
          <w:tcPr>
            <w:tcW w:w="2177" w:type="dxa"/>
            <w:vMerge/>
            <w:vAlign w:val="center"/>
          </w:tcPr>
          <w:p w14:paraId="7A4ADE95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9F5D8EA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1016D0B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EC104FB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gt;1500 HU</w:t>
            </w:r>
          </w:p>
        </w:tc>
        <w:tc>
          <w:tcPr>
            <w:tcW w:w="2176" w:type="dxa"/>
            <w:vAlign w:val="center"/>
          </w:tcPr>
          <w:p w14:paraId="5DE8DDA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 (7%)</w:t>
            </w:r>
          </w:p>
        </w:tc>
        <w:tc>
          <w:tcPr>
            <w:tcW w:w="2177" w:type="dxa"/>
            <w:vAlign w:val="center"/>
          </w:tcPr>
          <w:p w14:paraId="498D6DD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7%)</w:t>
            </w:r>
          </w:p>
        </w:tc>
        <w:tc>
          <w:tcPr>
            <w:tcW w:w="2177" w:type="dxa"/>
            <w:vAlign w:val="center"/>
          </w:tcPr>
          <w:p w14:paraId="51BCE20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8%)</w:t>
            </w:r>
          </w:p>
        </w:tc>
        <w:tc>
          <w:tcPr>
            <w:tcW w:w="2177" w:type="dxa"/>
            <w:vMerge/>
            <w:vAlign w:val="center"/>
          </w:tcPr>
          <w:p w14:paraId="5638BEA0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C1E7F36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478F6C3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Existing PCN, n (%)</w:t>
            </w:r>
          </w:p>
        </w:tc>
        <w:tc>
          <w:tcPr>
            <w:tcW w:w="2176" w:type="dxa"/>
            <w:vAlign w:val="center"/>
          </w:tcPr>
          <w:p w14:paraId="6437405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 (11%)</w:t>
            </w:r>
          </w:p>
        </w:tc>
        <w:tc>
          <w:tcPr>
            <w:tcW w:w="2177" w:type="dxa"/>
            <w:vAlign w:val="center"/>
          </w:tcPr>
          <w:p w14:paraId="36AC129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 (11%)</w:t>
            </w:r>
          </w:p>
        </w:tc>
        <w:tc>
          <w:tcPr>
            <w:tcW w:w="2177" w:type="dxa"/>
            <w:vAlign w:val="center"/>
          </w:tcPr>
          <w:p w14:paraId="0251DB3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1%)</w:t>
            </w:r>
          </w:p>
        </w:tc>
        <w:tc>
          <w:tcPr>
            <w:tcW w:w="2177" w:type="dxa"/>
            <w:vAlign w:val="center"/>
          </w:tcPr>
          <w:p w14:paraId="195279F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375BEF" w:rsidRPr="00B732D8" w14:paraId="5E571F80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0902E9C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ncture Performed By, n (%)</w:t>
            </w:r>
          </w:p>
        </w:tc>
        <w:tc>
          <w:tcPr>
            <w:tcW w:w="2177" w:type="dxa"/>
            <w:vAlign w:val="center"/>
          </w:tcPr>
          <w:p w14:paraId="4FCE27E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ologist</w:t>
            </w:r>
          </w:p>
        </w:tc>
        <w:tc>
          <w:tcPr>
            <w:tcW w:w="2176" w:type="dxa"/>
            <w:vAlign w:val="center"/>
          </w:tcPr>
          <w:p w14:paraId="32DD380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 (39%)</w:t>
            </w:r>
          </w:p>
        </w:tc>
        <w:tc>
          <w:tcPr>
            <w:tcW w:w="2177" w:type="dxa"/>
            <w:vAlign w:val="center"/>
          </w:tcPr>
          <w:p w14:paraId="6BBC764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9 (39%)</w:t>
            </w:r>
          </w:p>
        </w:tc>
        <w:tc>
          <w:tcPr>
            <w:tcW w:w="2177" w:type="dxa"/>
            <w:vAlign w:val="center"/>
          </w:tcPr>
          <w:p w14:paraId="38138CE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 (39%)</w:t>
            </w:r>
          </w:p>
        </w:tc>
        <w:tc>
          <w:tcPr>
            <w:tcW w:w="2177" w:type="dxa"/>
            <w:vMerge w:val="restart"/>
            <w:vAlign w:val="center"/>
          </w:tcPr>
          <w:p w14:paraId="6110D8B9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375BEF" w:rsidRPr="00B732D8" w14:paraId="71343165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F6059B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E5F0172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diologist</w:t>
            </w:r>
          </w:p>
        </w:tc>
        <w:tc>
          <w:tcPr>
            <w:tcW w:w="2176" w:type="dxa"/>
            <w:vAlign w:val="center"/>
          </w:tcPr>
          <w:p w14:paraId="5DC75A3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5 (61%)</w:t>
            </w:r>
          </w:p>
        </w:tc>
        <w:tc>
          <w:tcPr>
            <w:tcW w:w="2177" w:type="dxa"/>
            <w:vAlign w:val="center"/>
          </w:tcPr>
          <w:p w14:paraId="43DBD33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3 (61%)</w:t>
            </w:r>
          </w:p>
        </w:tc>
        <w:tc>
          <w:tcPr>
            <w:tcW w:w="2177" w:type="dxa"/>
            <w:vAlign w:val="center"/>
          </w:tcPr>
          <w:p w14:paraId="6343589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 (61%)</w:t>
            </w:r>
          </w:p>
        </w:tc>
        <w:tc>
          <w:tcPr>
            <w:tcW w:w="2177" w:type="dxa"/>
            <w:vMerge/>
            <w:vAlign w:val="center"/>
          </w:tcPr>
          <w:p w14:paraId="29A9C69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4DFC0820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7A57E5C6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Puncture Site, n (%)</w:t>
            </w:r>
          </w:p>
        </w:tc>
        <w:tc>
          <w:tcPr>
            <w:tcW w:w="2177" w:type="dxa"/>
            <w:vAlign w:val="center"/>
          </w:tcPr>
          <w:p w14:paraId="1916E75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polar</w:t>
            </w:r>
          </w:p>
        </w:tc>
        <w:tc>
          <w:tcPr>
            <w:tcW w:w="2176" w:type="dxa"/>
            <w:vAlign w:val="center"/>
          </w:tcPr>
          <w:p w14:paraId="1EB5218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 (13%)</w:t>
            </w:r>
          </w:p>
        </w:tc>
        <w:tc>
          <w:tcPr>
            <w:tcW w:w="2177" w:type="dxa"/>
            <w:vAlign w:val="center"/>
          </w:tcPr>
          <w:p w14:paraId="25D3679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 (13%)</w:t>
            </w:r>
          </w:p>
        </w:tc>
        <w:tc>
          <w:tcPr>
            <w:tcW w:w="2177" w:type="dxa"/>
            <w:vAlign w:val="center"/>
          </w:tcPr>
          <w:p w14:paraId="3A3922B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13%)</w:t>
            </w:r>
          </w:p>
        </w:tc>
        <w:tc>
          <w:tcPr>
            <w:tcW w:w="2177" w:type="dxa"/>
            <w:vMerge w:val="restart"/>
            <w:vAlign w:val="center"/>
          </w:tcPr>
          <w:p w14:paraId="3CF63FD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375BEF" w:rsidRPr="00B732D8" w14:paraId="4ADEDFA5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8D0987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5766CE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er Pole</w:t>
            </w:r>
          </w:p>
        </w:tc>
        <w:tc>
          <w:tcPr>
            <w:tcW w:w="2176" w:type="dxa"/>
            <w:vAlign w:val="center"/>
          </w:tcPr>
          <w:p w14:paraId="3B3C483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 (49%)</w:t>
            </w:r>
          </w:p>
        </w:tc>
        <w:tc>
          <w:tcPr>
            <w:tcW w:w="2177" w:type="dxa"/>
            <w:vAlign w:val="center"/>
          </w:tcPr>
          <w:p w14:paraId="12AC04B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5 (50%)</w:t>
            </w:r>
          </w:p>
        </w:tc>
        <w:tc>
          <w:tcPr>
            <w:tcW w:w="2177" w:type="dxa"/>
            <w:vAlign w:val="center"/>
          </w:tcPr>
          <w:p w14:paraId="6C3E591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 (48%)</w:t>
            </w:r>
          </w:p>
        </w:tc>
        <w:tc>
          <w:tcPr>
            <w:tcW w:w="2177" w:type="dxa"/>
            <w:vMerge/>
            <w:vAlign w:val="center"/>
          </w:tcPr>
          <w:p w14:paraId="2EECBB6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4B522F08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336ACBC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38D827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Pole</w:t>
            </w:r>
          </w:p>
        </w:tc>
        <w:tc>
          <w:tcPr>
            <w:tcW w:w="2176" w:type="dxa"/>
            <w:vAlign w:val="center"/>
          </w:tcPr>
          <w:p w14:paraId="26D1C9D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3 (38%)</w:t>
            </w:r>
          </w:p>
        </w:tc>
        <w:tc>
          <w:tcPr>
            <w:tcW w:w="2177" w:type="dxa"/>
            <w:vAlign w:val="center"/>
          </w:tcPr>
          <w:p w14:paraId="593A38E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 (38%)</w:t>
            </w:r>
          </w:p>
        </w:tc>
        <w:tc>
          <w:tcPr>
            <w:tcW w:w="2177" w:type="dxa"/>
            <w:vAlign w:val="center"/>
          </w:tcPr>
          <w:p w14:paraId="29A65F1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 (39%)</w:t>
            </w:r>
          </w:p>
        </w:tc>
        <w:tc>
          <w:tcPr>
            <w:tcW w:w="2177" w:type="dxa"/>
            <w:vMerge/>
            <w:vAlign w:val="center"/>
          </w:tcPr>
          <w:p w14:paraId="6E9AFFBF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3EA702C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2AE32E6F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age Guidance, n (%)</w:t>
            </w:r>
          </w:p>
        </w:tc>
        <w:tc>
          <w:tcPr>
            <w:tcW w:w="2177" w:type="dxa"/>
            <w:vAlign w:val="center"/>
          </w:tcPr>
          <w:p w14:paraId="68791AB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uoroscopy &amp; Ultrasound</w:t>
            </w:r>
          </w:p>
        </w:tc>
        <w:tc>
          <w:tcPr>
            <w:tcW w:w="2176" w:type="dxa"/>
            <w:vAlign w:val="center"/>
          </w:tcPr>
          <w:p w14:paraId="09028F6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6 (58%)</w:t>
            </w:r>
          </w:p>
        </w:tc>
        <w:tc>
          <w:tcPr>
            <w:tcW w:w="2177" w:type="dxa"/>
            <w:vAlign w:val="center"/>
          </w:tcPr>
          <w:p w14:paraId="42447A1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9 (58%)</w:t>
            </w:r>
          </w:p>
        </w:tc>
        <w:tc>
          <w:tcPr>
            <w:tcW w:w="2177" w:type="dxa"/>
            <w:vAlign w:val="center"/>
          </w:tcPr>
          <w:p w14:paraId="580BF6F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 (59%)</w:t>
            </w:r>
          </w:p>
        </w:tc>
        <w:tc>
          <w:tcPr>
            <w:tcW w:w="2177" w:type="dxa"/>
            <w:vMerge w:val="restart"/>
            <w:vAlign w:val="center"/>
          </w:tcPr>
          <w:p w14:paraId="5E0DD67D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375BEF" w:rsidRPr="00B732D8" w14:paraId="197C7DFA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3DE1E0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B31D3EB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uoroscopy alone</w:t>
            </w:r>
          </w:p>
        </w:tc>
        <w:tc>
          <w:tcPr>
            <w:tcW w:w="2176" w:type="dxa"/>
            <w:vAlign w:val="center"/>
          </w:tcPr>
          <w:p w14:paraId="219BCA1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 (37%)</w:t>
            </w:r>
          </w:p>
        </w:tc>
        <w:tc>
          <w:tcPr>
            <w:tcW w:w="2177" w:type="dxa"/>
            <w:vAlign w:val="center"/>
          </w:tcPr>
          <w:p w14:paraId="70A5C26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 (37%)</w:t>
            </w:r>
          </w:p>
        </w:tc>
        <w:tc>
          <w:tcPr>
            <w:tcW w:w="2177" w:type="dxa"/>
            <w:vAlign w:val="center"/>
          </w:tcPr>
          <w:p w14:paraId="221EE92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 (37%)</w:t>
            </w:r>
          </w:p>
        </w:tc>
        <w:tc>
          <w:tcPr>
            <w:tcW w:w="2177" w:type="dxa"/>
            <w:vMerge/>
            <w:vAlign w:val="center"/>
          </w:tcPr>
          <w:p w14:paraId="16E2E51E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71893C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7F99DA3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E214A7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ltrasound only</w:t>
            </w:r>
          </w:p>
        </w:tc>
        <w:tc>
          <w:tcPr>
            <w:tcW w:w="2176" w:type="dxa"/>
            <w:vAlign w:val="center"/>
          </w:tcPr>
          <w:p w14:paraId="7E31647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 (5%)</w:t>
            </w:r>
          </w:p>
        </w:tc>
        <w:tc>
          <w:tcPr>
            <w:tcW w:w="2177" w:type="dxa"/>
            <w:vAlign w:val="center"/>
          </w:tcPr>
          <w:p w14:paraId="47E7B81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5%)</w:t>
            </w:r>
          </w:p>
        </w:tc>
        <w:tc>
          <w:tcPr>
            <w:tcW w:w="2177" w:type="dxa"/>
            <w:vAlign w:val="center"/>
          </w:tcPr>
          <w:p w14:paraId="1F8D3CD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%)</w:t>
            </w:r>
          </w:p>
        </w:tc>
        <w:tc>
          <w:tcPr>
            <w:tcW w:w="2177" w:type="dxa"/>
            <w:vMerge/>
            <w:vAlign w:val="center"/>
          </w:tcPr>
          <w:p w14:paraId="0862F333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B363F78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4E98E6F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6F0A160F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 only</w:t>
            </w:r>
          </w:p>
        </w:tc>
        <w:tc>
          <w:tcPr>
            <w:tcW w:w="2176" w:type="dxa"/>
            <w:vAlign w:val="center"/>
          </w:tcPr>
          <w:p w14:paraId="70FD203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%)</w:t>
            </w:r>
          </w:p>
        </w:tc>
        <w:tc>
          <w:tcPr>
            <w:tcW w:w="2177" w:type="dxa"/>
            <w:vAlign w:val="center"/>
          </w:tcPr>
          <w:p w14:paraId="39C9545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%)</w:t>
            </w:r>
          </w:p>
        </w:tc>
        <w:tc>
          <w:tcPr>
            <w:tcW w:w="2177" w:type="dxa"/>
            <w:vAlign w:val="center"/>
          </w:tcPr>
          <w:p w14:paraId="7BB470C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%)</w:t>
            </w:r>
          </w:p>
        </w:tc>
        <w:tc>
          <w:tcPr>
            <w:tcW w:w="2177" w:type="dxa"/>
            <w:vMerge/>
            <w:vAlign w:val="center"/>
          </w:tcPr>
          <w:p w14:paraId="54577BD3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C297423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2B2DB51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 Position, n (%)</w:t>
            </w:r>
          </w:p>
        </w:tc>
        <w:tc>
          <w:tcPr>
            <w:tcW w:w="2177" w:type="dxa"/>
            <w:vAlign w:val="center"/>
          </w:tcPr>
          <w:p w14:paraId="1387F1D2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ne</w:t>
            </w:r>
          </w:p>
        </w:tc>
        <w:tc>
          <w:tcPr>
            <w:tcW w:w="2176" w:type="dxa"/>
            <w:vAlign w:val="center"/>
          </w:tcPr>
          <w:p w14:paraId="6154B1F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7 (65%)</w:t>
            </w:r>
          </w:p>
        </w:tc>
        <w:tc>
          <w:tcPr>
            <w:tcW w:w="2177" w:type="dxa"/>
            <w:vAlign w:val="center"/>
          </w:tcPr>
          <w:p w14:paraId="093B74A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 (65%)</w:t>
            </w:r>
          </w:p>
        </w:tc>
        <w:tc>
          <w:tcPr>
            <w:tcW w:w="2177" w:type="dxa"/>
            <w:vAlign w:val="center"/>
          </w:tcPr>
          <w:p w14:paraId="48F6AEB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6 (65%)</w:t>
            </w:r>
          </w:p>
        </w:tc>
        <w:tc>
          <w:tcPr>
            <w:tcW w:w="2177" w:type="dxa"/>
            <w:vMerge w:val="restart"/>
            <w:vAlign w:val="center"/>
          </w:tcPr>
          <w:p w14:paraId="3A9974FA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375BEF" w:rsidRPr="00B732D8" w14:paraId="1FB57C0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D5929F9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0AC055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ine</w:t>
            </w:r>
          </w:p>
        </w:tc>
        <w:tc>
          <w:tcPr>
            <w:tcW w:w="2176" w:type="dxa"/>
            <w:vAlign w:val="center"/>
          </w:tcPr>
          <w:p w14:paraId="1255597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5 (34%)</w:t>
            </w:r>
          </w:p>
        </w:tc>
        <w:tc>
          <w:tcPr>
            <w:tcW w:w="2177" w:type="dxa"/>
            <w:vAlign w:val="center"/>
          </w:tcPr>
          <w:p w14:paraId="6F56A82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 (34%)</w:t>
            </w:r>
          </w:p>
        </w:tc>
        <w:tc>
          <w:tcPr>
            <w:tcW w:w="2177" w:type="dxa"/>
            <w:vAlign w:val="center"/>
          </w:tcPr>
          <w:p w14:paraId="6A7E1CF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 (34%)</w:t>
            </w:r>
          </w:p>
        </w:tc>
        <w:tc>
          <w:tcPr>
            <w:tcW w:w="2177" w:type="dxa"/>
            <w:vMerge/>
            <w:vAlign w:val="center"/>
          </w:tcPr>
          <w:p w14:paraId="032AE590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15DB406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063498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C0765C7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176" w:type="dxa"/>
            <w:vAlign w:val="center"/>
          </w:tcPr>
          <w:p w14:paraId="52D8588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%)</w:t>
            </w:r>
          </w:p>
        </w:tc>
        <w:tc>
          <w:tcPr>
            <w:tcW w:w="2177" w:type="dxa"/>
            <w:vAlign w:val="center"/>
          </w:tcPr>
          <w:p w14:paraId="50CA5AE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%)</w:t>
            </w:r>
          </w:p>
        </w:tc>
        <w:tc>
          <w:tcPr>
            <w:tcW w:w="2177" w:type="dxa"/>
            <w:vAlign w:val="center"/>
          </w:tcPr>
          <w:p w14:paraId="7E0E8B3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%)</w:t>
            </w:r>
          </w:p>
        </w:tc>
        <w:tc>
          <w:tcPr>
            <w:tcW w:w="2177" w:type="dxa"/>
            <w:vMerge/>
            <w:vAlign w:val="center"/>
          </w:tcPr>
          <w:p w14:paraId="0F0080E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9BFBBD5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22D0141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ct Placement, n (%)</w:t>
            </w:r>
          </w:p>
        </w:tc>
        <w:tc>
          <w:tcPr>
            <w:tcW w:w="2177" w:type="dxa"/>
            <w:vAlign w:val="center"/>
          </w:tcPr>
          <w:p w14:paraId="239E6109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costal</w:t>
            </w:r>
          </w:p>
        </w:tc>
        <w:tc>
          <w:tcPr>
            <w:tcW w:w="2176" w:type="dxa"/>
            <w:vAlign w:val="center"/>
          </w:tcPr>
          <w:p w14:paraId="0DFD6B1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 (89%)</w:t>
            </w:r>
          </w:p>
        </w:tc>
        <w:tc>
          <w:tcPr>
            <w:tcW w:w="2177" w:type="dxa"/>
            <w:vAlign w:val="center"/>
          </w:tcPr>
          <w:p w14:paraId="4E021C8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5 (89%)</w:t>
            </w:r>
          </w:p>
        </w:tc>
        <w:tc>
          <w:tcPr>
            <w:tcW w:w="2177" w:type="dxa"/>
            <w:vAlign w:val="center"/>
          </w:tcPr>
          <w:p w14:paraId="420C882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 (89%)</w:t>
            </w:r>
          </w:p>
        </w:tc>
        <w:tc>
          <w:tcPr>
            <w:tcW w:w="2177" w:type="dxa"/>
            <w:vMerge w:val="restart"/>
            <w:vAlign w:val="center"/>
          </w:tcPr>
          <w:p w14:paraId="75D14E8F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375BEF" w:rsidRPr="00B732D8" w14:paraId="134D960D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B95CC32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CC770B5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upracostal</w:t>
            </w:r>
            <w:proofErr w:type="spellEnd"/>
          </w:p>
        </w:tc>
        <w:tc>
          <w:tcPr>
            <w:tcW w:w="2176" w:type="dxa"/>
            <w:vAlign w:val="center"/>
          </w:tcPr>
          <w:p w14:paraId="1A3BA1B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 (11%)</w:t>
            </w:r>
          </w:p>
        </w:tc>
        <w:tc>
          <w:tcPr>
            <w:tcW w:w="2177" w:type="dxa"/>
            <w:vAlign w:val="center"/>
          </w:tcPr>
          <w:p w14:paraId="7CB82B7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 (11%)</w:t>
            </w:r>
          </w:p>
        </w:tc>
        <w:tc>
          <w:tcPr>
            <w:tcW w:w="2177" w:type="dxa"/>
            <w:vAlign w:val="center"/>
          </w:tcPr>
          <w:p w14:paraId="40687EB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1%)</w:t>
            </w:r>
          </w:p>
        </w:tc>
        <w:tc>
          <w:tcPr>
            <w:tcW w:w="2177" w:type="dxa"/>
            <w:vMerge/>
            <w:vAlign w:val="center"/>
          </w:tcPr>
          <w:p w14:paraId="03D1664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532D435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2282258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ize Outer Diameter </w:t>
            </w:r>
            <w:proofErr w:type="spellStart"/>
            <w:r>
              <w:rPr>
                <w:b/>
                <w:bCs/>
                <w:sz w:val="18"/>
                <w:szCs w:val="18"/>
              </w:rPr>
              <w:t>Amplatz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Sheath</w:t>
            </w:r>
          </w:p>
        </w:tc>
        <w:tc>
          <w:tcPr>
            <w:tcW w:w="2177" w:type="dxa"/>
            <w:vAlign w:val="center"/>
          </w:tcPr>
          <w:p w14:paraId="75E747DE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6Fr</w:t>
            </w:r>
          </w:p>
        </w:tc>
        <w:tc>
          <w:tcPr>
            <w:tcW w:w="2176" w:type="dxa"/>
            <w:vAlign w:val="center"/>
          </w:tcPr>
          <w:p w14:paraId="44BD11F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 %)</w:t>
            </w:r>
          </w:p>
        </w:tc>
        <w:tc>
          <w:tcPr>
            <w:tcW w:w="2177" w:type="dxa"/>
            <w:vAlign w:val="center"/>
          </w:tcPr>
          <w:p w14:paraId="24666C5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7" w:type="dxa"/>
            <w:vAlign w:val="center"/>
          </w:tcPr>
          <w:p w14:paraId="085665D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%)</w:t>
            </w:r>
          </w:p>
        </w:tc>
        <w:tc>
          <w:tcPr>
            <w:tcW w:w="2177" w:type="dxa"/>
            <w:vMerge w:val="restart"/>
            <w:vAlign w:val="center"/>
          </w:tcPr>
          <w:p w14:paraId="758E0A6C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 w:rsidR="00375BEF" w:rsidRPr="00B732D8" w14:paraId="5700E9BF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A03E292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217FBC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-10Fr</w:t>
            </w:r>
          </w:p>
        </w:tc>
        <w:tc>
          <w:tcPr>
            <w:tcW w:w="2176" w:type="dxa"/>
            <w:vAlign w:val="center"/>
          </w:tcPr>
          <w:p w14:paraId="5D226A4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%)</w:t>
            </w:r>
          </w:p>
        </w:tc>
        <w:tc>
          <w:tcPr>
            <w:tcW w:w="2177" w:type="dxa"/>
            <w:vAlign w:val="center"/>
          </w:tcPr>
          <w:p w14:paraId="0C547BC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%)</w:t>
            </w:r>
          </w:p>
        </w:tc>
        <w:tc>
          <w:tcPr>
            <w:tcW w:w="2177" w:type="dxa"/>
            <w:vAlign w:val="center"/>
          </w:tcPr>
          <w:p w14:paraId="201DC53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%)</w:t>
            </w:r>
          </w:p>
        </w:tc>
        <w:tc>
          <w:tcPr>
            <w:tcW w:w="2177" w:type="dxa"/>
            <w:vMerge/>
            <w:vAlign w:val="center"/>
          </w:tcPr>
          <w:p w14:paraId="312441E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EE1A5DC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59143261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6DDA5F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-14Fr</w:t>
            </w:r>
          </w:p>
        </w:tc>
        <w:tc>
          <w:tcPr>
            <w:tcW w:w="2176" w:type="dxa"/>
            <w:vAlign w:val="center"/>
          </w:tcPr>
          <w:p w14:paraId="30345F01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2%)</w:t>
            </w:r>
          </w:p>
        </w:tc>
        <w:tc>
          <w:tcPr>
            <w:tcW w:w="2177" w:type="dxa"/>
            <w:vAlign w:val="center"/>
          </w:tcPr>
          <w:p w14:paraId="642D696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2%)</w:t>
            </w:r>
          </w:p>
        </w:tc>
        <w:tc>
          <w:tcPr>
            <w:tcW w:w="2177" w:type="dxa"/>
            <w:vAlign w:val="center"/>
          </w:tcPr>
          <w:p w14:paraId="3D32600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%)</w:t>
            </w:r>
          </w:p>
        </w:tc>
        <w:tc>
          <w:tcPr>
            <w:tcW w:w="2177" w:type="dxa"/>
            <w:vMerge/>
            <w:vAlign w:val="center"/>
          </w:tcPr>
          <w:p w14:paraId="509BAA50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51F1FF5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1A4F138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FC6B46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-18Fr</w:t>
            </w:r>
          </w:p>
        </w:tc>
        <w:tc>
          <w:tcPr>
            <w:tcW w:w="2176" w:type="dxa"/>
            <w:vAlign w:val="center"/>
          </w:tcPr>
          <w:p w14:paraId="2503C31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 (9%)</w:t>
            </w:r>
          </w:p>
        </w:tc>
        <w:tc>
          <w:tcPr>
            <w:tcW w:w="2177" w:type="dxa"/>
            <w:vAlign w:val="center"/>
          </w:tcPr>
          <w:p w14:paraId="1C5F090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 (10%)</w:t>
            </w:r>
          </w:p>
        </w:tc>
        <w:tc>
          <w:tcPr>
            <w:tcW w:w="2177" w:type="dxa"/>
            <w:vAlign w:val="center"/>
          </w:tcPr>
          <w:p w14:paraId="04E9ADE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9%)</w:t>
            </w:r>
          </w:p>
        </w:tc>
        <w:tc>
          <w:tcPr>
            <w:tcW w:w="2177" w:type="dxa"/>
            <w:vMerge/>
            <w:vAlign w:val="center"/>
          </w:tcPr>
          <w:p w14:paraId="13C058E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37CAD33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619E0E2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49D500A3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-24Fr</w:t>
            </w:r>
          </w:p>
        </w:tc>
        <w:tc>
          <w:tcPr>
            <w:tcW w:w="2176" w:type="dxa"/>
            <w:vAlign w:val="center"/>
          </w:tcPr>
          <w:p w14:paraId="0B86527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 (12%)</w:t>
            </w:r>
          </w:p>
        </w:tc>
        <w:tc>
          <w:tcPr>
            <w:tcW w:w="2177" w:type="dxa"/>
            <w:vAlign w:val="center"/>
          </w:tcPr>
          <w:p w14:paraId="3B15A21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 (12%)</w:t>
            </w:r>
          </w:p>
        </w:tc>
        <w:tc>
          <w:tcPr>
            <w:tcW w:w="2177" w:type="dxa"/>
            <w:vAlign w:val="center"/>
          </w:tcPr>
          <w:p w14:paraId="47F88C3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 (11%)</w:t>
            </w:r>
          </w:p>
        </w:tc>
        <w:tc>
          <w:tcPr>
            <w:tcW w:w="2177" w:type="dxa"/>
            <w:vMerge/>
            <w:vAlign w:val="center"/>
          </w:tcPr>
          <w:p w14:paraId="25292DB2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2A361F7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7B15BEB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C43701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-26Fr</w:t>
            </w:r>
          </w:p>
        </w:tc>
        <w:tc>
          <w:tcPr>
            <w:tcW w:w="2176" w:type="dxa"/>
            <w:vAlign w:val="center"/>
          </w:tcPr>
          <w:p w14:paraId="122FFFF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 (6%)</w:t>
            </w:r>
          </w:p>
        </w:tc>
        <w:tc>
          <w:tcPr>
            <w:tcW w:w="2177" w:type="dxa"/>
            <w:vAlign w:val="center"/>
          </w:tcPr>
          <w:p w14:paraId="567A955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6%)</w:t>
            </w:r>
          </w:p>
        </w:tc>
        <w:tc>
          <w:tcPr>
            <w:tcW w:w="2177" w:type="dxa"/>
            <w:vAlign w:val="center"/>
          </w:tcPr>
          <w:p w14:paraId="37C128A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7%)</w:t>
            </w:r>
          </w:p>
        </w:tc>
        <w:tc>
          <w:tcPr>
            <w:tcW w:w="2177" w:type="dxa"/>
            <w:vMerge/>
            <w:vAlign w:val="center"/>
          </w:tcPr>
          <w:p w14:paraId="0841E2B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1A693E71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0F2389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772D0DA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-30Fr</w:t>
            </w:r>
          </w:p>
        </w:tc>
        <w:tc>
          <w:tcPr>
            <w:tcW w:w="2176" w:type="dxa"/>
            <w:vAlign w:val="center"/>
          </w:tcPr>
          <w:p w14:paraId="6AC311A9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 (71%)</w:t>
            </w:r>
          </w:p>
        </w:tc>
        <w:tc>
          <w:tcPr>
            <w:tcW w:w="2177" w:type="dxa"/>
            <w:vAlign w:val="center"/>
          </w:tcPr>
          <w:p w14:paraId="588971C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 (70%)</w:t>
            </w:r>
          </w:p>
        </w:tc>
        <w:tc>
          <w:tcPr>
            <w:tcW w:w="2177" w:type="dxa"/>
            <w:vAlign w:val="center"/>
          </w:tcPr>
          <w:p w14:paraId="2BDE18D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 (71%)</w:t>
            </w:r>
          </w:p>
        </w:tc>
        <w:tc>
          <w:tcPr>
            <w:tcW w:w="2177" w:type="dxa"/>
            <w:vMerge/>
            <w:vAlign w:val="center"/>
          </w:tcPr>
          <w:p w14:paraId="026C93A8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CDDA9B9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528D478C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ators Used, n (%)</w:t>
            </w:r>
          </w:p>
        </w:tc>
        <w:tc>
          <w:tcPr>
            <w:tcW w:w="2177" w:type="dxa"/>
            <w:vAlign w:val="center"/>
          </w:tcPr>
          <w:p w14:paraId="10FEB62E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lloon</w:t>
            </w:r>
          </w:p>
        </w:tc>
        <w:tc>
          <w:tcPr>
            <w:tcW w:w="2176" w:type="dxa"/>
            <w:vAlign w:val="center"/>
          </w:tcPr>
          <w:p w14:paraId="169FC0E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2 (63%)</w:t>
            </w:r>
          </w:p>
        </w:tc>
        <w:tc>
          <w:tcPr>
            <w:tcW w:w="2177" w:type="dxa"/>
            <w:vAlign w:val="center"/>
          </w:tcPr>
          <w:p w14:paraId="09B82E9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6 (63%)</w:t>
            </w:r>
          </w:p>
        </w:tc>
        <w:tc>
          <w:tcPr>
            <w:tcW w:w="2177" w:type="dxa"/>
            <w:vAlign w:val="center"/>
          </w:tcPr>
          <w:p w14:paraId="79E12EE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 (64%)</w:t>
            </w:r>
          </w:p>
        </w:tc>
        <w:tc>
          <w:tcPr>
            <w:tcW w:w="2177" w:type="dxa"/>
            <w:vMerge w:val="restart"/>
            <w:vAlign w:val="center"/>
          </w:tcPr>
          <w:p w14:paraId="4ED21788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375BEF" w:rsidRPr="00B732D8" w14:paraId="2CB31765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0EC51EF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3B40931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l</w:t>
            </w:r>
          </w:p>
        </w:tc>
        <w:tc>
          <w:tcPr>
            <w:tcW w:w="2176" w:type="dxa"/>
            <w:vAlign w:val="center"/>
          </w:tcPr>
          <w:p w14:paraId="3756974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 (33%)</w:t>
            </w:r>
          </w:p>
        </w:tc>
        <w:tc>
          <w:tcPr>
            <w:tcW w:w="2177" w:type="dxa"/>
            <w:vAlign w:val="center"/>
          </w:tcPr>
          <w:p w14:paraId="0FF6E0D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 (34%)</w:t>
            </w:r>
          </w:p>
        </w:tc>
        <w:tc>
          <w:tcPr>
            <w:tcW w:w="2177" w:type="dxa"/>
            <w:vAlign w:val="center"/>
          </w:tcPr>
          <w:p w14:paraId="0D1CE56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 (33%)</w:t>
            </w:r>
          </w:p>
        </w:tc>
        <w:tc>
          <w:tcPr>
            <w:tcW w:w="2177" w:type="dxa"/>
            <w:vMerge/>
            <w:vAlign w:val="center"/>
          </w:tcPr>
          <w:p w14:paraId="2899BB4C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FA8605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D954DC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3D61EE5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flon</w:t>
            </w:r>
          </w:p>
        </w:tc>
        <w:tc>
          <w:tcPr>
            <w:tcW w:w="2176" w:type="dxa"/>
            <w:vAlign w:val="center"/>
          </w:tcPr>
          <w:p w14:paraId="186BE8D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3%)</w:t>
            </w:r>
          </w:p>
        </w:tc>
        <w:tc>
          <w:tcPr>
            <w:tcW w:w="2177" w:type="dxa"/>
            <w:vAlign w:val="center"/>
          </w:tcPr>
          <w:p w14:paraId="7ED176E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3%)</w:t>
            </w:r>
          </w:p>
        </w:tc>
        <w:tc>
          <w:tcPr>
            <w:tcW w:w="2177" w:type="dxa"/>
            <w:vAlign w:val="center"/>
          </w:tcPr>
          <w:p w14:paraId="44CB1EC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%)</w:t>
            </w:r>
          </w:p>
        </w:tc>
        <w:tc>
          <w:tcPr>
            <w:tcW w:w="2177" w:type="dxa"/>
            <w:vMerge/>
            <w:vAlign w:val="center"/>
          </w:tcPr>
          <w:p w14:paraId="3F67E426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B510565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4983ED73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Predicted Difficulty, n (%)</w:t>
            </w:r>
          </w:p>
        </w:tc>
        <w:tc>
          <w:tcPr>
            <w:tcW w:w="2177" w:type="dxa"/>
            <w:vAlign w:val="center"/>
          </w:tcPr>
          <w:p w14:paraId="65392F70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176" w:type="dxa"/>
            <w:vAlign w:val="center"/>
          </w:tcPr>
          <w:p w14:paraId="5DDDD3A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2 (77%)</w:t>
            </w:r>
          </w:p>
        </w:tc>
        <w:tc>
          <w:tcPr>
            <w:tcW w:w="2177" w:type="dxa"/>
            <w:vAlign w:val="center"/>
          </w:tcPr>
          <w:p w14:paraId="220D59B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3 (77%)</w:t>
            </w:r>
          </w:p>
        </w:tc>
        <w:tc>
          <w:tcPr>
            <w:tcW w:w="2177" w:type="dxa"/>
            <w:vAlign w:val="center"/>
          </w:tcPr>
          <w:p w14:paraId="753806E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 (76%)</w:t>
            </w:r>
          </w:p>
        </w:tc>
        <w:tc>
          <w:tcPr>
            <w:tcW w:w="2177" w:type="dxa"/>
            <w:vMerge w:val="restart"/>
            <w:vAlign w:val="center"/>
          </w:tcPr>
          <w:p w14:paraId="016E30C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375BEF" w:rsidRPr="00B732D8" w14:paraId="5E86B238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E48F71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03D0FD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nal Anatomy</w:t>
            </w:r>
          </w:p>
        </w:tc>
        <w:tc>
          <w:tcPr>
            <w:tcW w:w="2176" w:type="dxa"/>
            <w:vAlign w:val="center"/>
          </w:tcPr>
          <w:p w14:paraId="4195922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 (20%)</w:t>
            </w:r>
          </w:p>
        </w:tc>
        <w:tc>
          <w:tcPr>
            <w:tcW w:w="2177" w:type="dxa"/>
            <w:vAlign w:val="center"/>
          </w:tcPr>
          <w:p w14:paraId="2213F2D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 (20%)</w:t>
            </w:r>
          </w:p>
        </w:tc>
        <w:tc>
          <w:tcPr>
            <w:tcW w:w="2177" w:type="dxa"/>
            <w:vAlign w:val="center"/>
          </w:tcPr>
          <w:p w14:paraId="7257740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20%)</w:t>
            </w:r>
          </w:p>
        </w:tc>
        <w:tc>
          <w:tcPr>
            <w:tcW w:w="2177" w:type="dxa"/>
            <w:vMerge/>
            <w:vAlign w:val="center"/>
          </w:tcPr>
          <w:p w14:paraId="200AEF2F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E2A731C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706FE781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01145EA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 Anatomy</w:t>
            </w:r>
          </w:p>
        </w:tc>
        <w:tc>
          <w:tcPr>
            <w:tcW w:w="2176" w:type="dxa"/>
            <w:vAlign w:val="center"/>
          </w:tcPr>
          <w:p w14:paraId="01B3D3D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3%)</w:t>
            </w:r>
          </w:p>
        </w:tc>
        <w:tc>
          <w:tcPr>
            <w:tcW w:w="2177" w:type="dxa"/>
            <w:vAlign w:val="center"/>
          </w:tcPr>
          <w:p w14:paraId="6AD28A9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%)</w:t>
            </w:r>
          </w:p>
        </w:tc>
        <w:tc>
          <w:tcPr>
            <w:tcW w:w="2177" w:type="dxa"/>
            <w:vAlign w:val="center"/>
          </w:tcPr>
          <w:p w14:paraId="2A1A9DA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%)</w:t>
            </w:r>
          </w:p>
        </w:tc>
        <w:tc>
          <w:tcPr>
            <w:tcW w:w="2177" w:type="dxa"/>
            <w:vMerge/>
            <w:vAlign w:val="center"/>
          </w:tcPr>
          <w:p w14:paraId="5A1E7990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6E8E3939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1D8EE54C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ory Procedures, n (%)</w:t>
            </w:r>
          </w:p>
        </w:tc>
        <w:tc>
          <w:tcPr>
            <w:tcW w:w="2177" w:type="dxa"/>
            <w:vAlign w:val="center"/>
          </w:tcPr>
          <w:p w14:paraId="0DFF4C3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2176" w:type="dxa"/>
            <w:vAlign w:val="center"/>
          </w:tcPr>
          <w:p w14:paraId="161B5E8E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 (24%)</w:t>
            </w:r>
          </w:p>
        </w:tc>
        <w:tc>
          <w:tcPr>
            <w:tcW w:w="2177" w:type="dxa"/>
            <w:vAlign w:val="center"/>
          </w:tcPr>
          <w:p w14:paraId="3307242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 (24%)</w:t>
            </w:r>
          </w:p>
        </w:tc>
        <w:tc>
          <w:tcPr>
            <w:tcW w:w="2177" w:type="dxa"/>
            <w:vAlign w:val="center"/>
          </w:tcPr>
          <w:p w14:paraId="34020F2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 (23%)</w:t>
            </w:r>
          </w:p>
        </w:tc>
        <w:tc>
          <w:tcPr>
            <w:tcW w:w="2177" w:type="dxa"/>
            <w:vMerge w:val="restart"/>
            <w:vAlign w:val="center"/>
          </w:tcPr>
          <w:p w14:paraId="4E0D47F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 w:rsidR="00375BEF" w:rsidRPr="00B732D8" w14:paraId="6E43EC0E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1363AE3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87E07FA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nt insertion only</w:t>
            </w:r>
          </w:p>
        </w:tc>
        <w:tc>
          <w:tcPr>
            <w:tcW w:w="2176" w:type="dxa"/>
            <w:vAlign w:val="center"/>
          </w:tcPr>
          <w:p w14:paraId="1605092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 (16%)</w:t>
            </w:r>
          </w:p>
        </w:tc>
        <w:tc>
          <w:tcPr>
            <w:tcW w:w="2177" w:type="dxa"/>
            <w:vAlign w:val="center"/>
          </w:tcPr>
          <w:p w14:paraId="5A3C85B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 (16%)</w:t>
            </w:r>
          </w:p>
        </w:tc>
        <w:tc>
          <w:tcPr>
            <w:tcW w:w="2177" w:type="dxa"/>
            <w:vAlign w:val="center"/>
          </w:tcPr>
          <w:p w14:paraId="5EE29CF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15%)</w:t>
            </w:r>
          </w:p>
        </w:tc>
        <w:tc>
          <w:tcPr>
            <w:tcW w:w="2177" w:type="dxa"/>
            <w:vMerge/>
            <w:vAlign w:val="center"/>
          </w:tcPr>
          <w:p w14:paraId="36AB8CC3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0B4DFC7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EC3BF69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692EF64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eteric catheter only</w:t>
            </w:r>
          </w:p>
        </w:tc>
        <w:tc>
          <w:tcPr>
            <w:tcW w:w="2176" w:type="dxa"/>
            <w:vAlign w:val="center"/>
          </w:tcPr>
          <w:p w14:paraId="7DF6BDC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4%)</w:t>
            </w:r>
          </w:p>
        </w:tc>
        <w:tc>
          <w:tcPr>
            <w:tcW w:w="2177" w:type="dxa"/>
            <w:vAlign w:val="center"/>
          </w:tcPr>
          <w:p w14:paraId="7DDB24E0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4%)</w:t>
            </w:r>
          </w:p>
        </w:tc>
        <w:tc>
          <w:tcPr>
            <w:tcW w:w="2177" w:type="dxa"/>
            <w:vAlign w:val="center"/>
          </w:tcPr>
          <w:p w14:paraId="5B229E6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5%)</w:t>
            </w:r>
          </w:p>
        </w:tc>
        <w:tc>
          <w:tcPr>
            <w:tcW w:w="2177" w:type="dxa"/>
            <w:vMerge/>
            <w:vAlign w:val="center"/>
          </w:tcPr>
          <w:p w14:paraId="5A22FCED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6A5461A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9DA6DEA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BB7954E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nt insertion &amp; Ureteric catheter</w:t>
            </w:r>
          </w:p>
        </w:tc>
        <w:tc>
          <w:tcPr>
            <w:tcW w:w="2176" w:type="dxa"/>
            <w:vAlign w:val="center"/>
          </w:tcPr>
          <w:p w14:paraId="2CE7AF5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%)</w:t>
            </w:r>
          </w:p>
        </w:tc>
        <w:tc>
          <w:tcPr>
            <w:tcW w:w="2177" w:type="dxa"/>
            <w:vAlign w:val="center"/>
          </w:tcPr>
          <w:p w14:paraId="4F3FA7C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%)</w:t>
            </w:r>
          </w:p>
        </w:tc>
        <w:tc>
          <w:tcPr>
            <w:tcW w:w="2177" w:type="dxa"/>
            <w:vAlign w:val="center"/>
          </w:tcPr>
          <w:p w14:paraId="5814561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%)</w:t>
            </w:r>
          </w:p>
        </w:tc>
        <w:tc>
          <w:tcPr>
            <w:tcW w:w="2177" w:type="dxa"/>
            <w:vMerge/>
            <w:vAlign w:val="center"/>
          </w:tcPr>
          <w:p w14:paraId="1F3746D6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FD20AC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2D7F1C6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0072584B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lexible </w:t>
            </w:r>
            <w:proofErr w:type="spellStart"/>
            <w:r>
              <w:rPr>
                <w:b/>
                <w:bCs/>
                <w:sz w:val="18"/>
                <w:szCs w:val="18"/>
              </w:rPr>
              <w:t>Renoscopy</w:t>
            </w:r>
            <w:proofErr w:type="spellEnd"/>
          </w:p>
        </w:tc>
        <w:tc>
          <w:tcPr>
            <w:tcW w:w="2176" w:type="dxa"/>
            <w:vAlign w:val="center"/>
          </w:tcPr>
          <w:p w14:paraId="3DB1EEC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1 (38%)</w:t>
            </w:r>
          </w:p>
        </w:tc>
        <w:tc>
          <w:tcPr>
            <w:tcW w:w="2177" w:type="dxa"/>
            <w:vAlign w:val="center"/>
          </w:tcPr>
          <w:p w14:paraId="6E22A86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 (37%)</w:t>
            </w:r>
          </w:p>
        </w:tc>
        <w:tc>
          <w:tcPr>
            <w:tcW w:w="2177" w:type="dxa"/>
            <w:vAlign w:val="center"/>
          </w:tcPr>
          <w:p w14:paraId="42A367BC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 (38%)</w:t>
            </w:r>
          </w:p>
        </w:tc>
        <w:tc>
          <w:tcPr>
            <w:tcW w:w="2177" w:type="dxa"/>
            <w:vMerge/>
            <w:vAlign w:val="center"/>
          </w:tcPr>
          <w:p w14:paraId="11CF7BEE" w14:textId="77777777" w:rsidR="00375BEF" w:rsidRPr="00B732D8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2AF0686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17F3C89D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7E63E67B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exible ureteroscopy</w:t>
            </w:r>
          </w:p>
        </w:tc>
        <w:tc>
          <w:tcPr>
            <w:tcW w:w="2176" w:type="dxa"/>
            <w:vAlign w:val="center"/>
          </w:tcPr>
          <w:p w14:paraId="598DE668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 (8%)</w:t>
            </w:r>
          </w:p>
        </w:tc>
        <w:tc>
          <w:tcPr>
            <w:tcW w:w="2177" w:type="dxa"/>
            <w:vAlign w:val="center"/>
          </w:tcPr>
          <w:p w14:paraId="33CD0903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7%)</w:t>
            </w:r>
          </w:p>
        </w:tc>
        <w:tc>
          <w:tcPr>
            <w:tcW w:w="2177" w:type="dxa"/>
            <w:vAlign w:val="center"/>
          </w:tcPr>
          <w:p w14:paraId="5BDF7AC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8%)</w:t>
            </w:r>
          </w:p>
        </w:tc>
        <w:tc>
          <w:tcPr>
            <w:tcW w:w="2177" w:type="dxa"/>
            <w:vMerge/>
            <w:vAlign w:val="center"/>
          </w:tcPr>
          <w:p w14:paraId="2775F119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7EC059E3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3F9A3698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A2D3F0F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lexible </w:t>
            </w:r>
            <w:proofErr w:type="spellStart"/>
            <w:r>
              <w:rPr>
                <w:b/>
                <w:bCs/>
                <w:sz w:val="18"/>
                <w:szCs w:val="18"/>
              </w:rPr>
              <w:t>Renoscop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Flexible Ureteroscopy</w:t>
            </w:r>
          </w:p>
        </w:tc>
        <w:tc>
          <w:tcPr>
            <w:tcW w:w="2176" w:type="dxa"/>
            <w:vAlign w:val="center"/>
          </w:tcPr>
          <w:p w14:paraId="54D8F41F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 (11%)</w:t>
            </w:r>
          </w:p>
        </w:tc>
        <w:tc>
          <w:tcPr>
            <w:tcW w:w="2177" w:type="dxa"/>
            <w:vAlign w:val="center"/>
          </w:tcPr>
          <w:p w14:paraId="221A22A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 (12%)</w:t>
            </w:r>
          </w:p>
        </w:tc>
        <w:tc>
          <w:tcPr>
            <w:tcW w:w="2177" w:type="dxa"/>
            <w:vAlign w:val="center"/>
          </w:tcPr>
          <w:p w14:paraId="5FB02EE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10%)</w:t>
            </w:r>
          </w:p>
        </w:tc>
        <w:tc>
          <w:tcPr>
            <w:tcW w:w="2177" w:type="dxa"/>
            <w:vMerge/>
            <w:vAlign w:val="center"/>
          </w:tcPr>
          <w:p w14:paraId="0503D2F3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28D0F4E4" w14:textId="77777777" w:rsidTr="006F2C63">
        <w:trPr>
          <w:trHeight w:val="386"/>
        </w:trPr>
        <w:tc>
          <w:tcPr>
            <w:tcW w:w="4353" w:type="dxa"/>
            <w:gridSpan w:val="2"/>
            <w:vAlign w:val="center"/>
          </w:tcPr>
          <w:p w14:paraId="344560B6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phrostomy Drain in Situ, n (%)</w:t>
            </w:r>
          </w:p>
        </w:tc>
        <w:tc>
          <w:tcPr>
            <w:tcW w:w="2176" w:type="dxa"/>
            <w:vAlign w:val="center"/>
          </w:tcPr>
          <w:p w14:paraId="649BFAB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7 (69%)</w:t>
            </w:r>
          </w:p>
        </w:tc>
        <w:tc>
          <w:tcPr>
            <w:tcW w:w="2177" w:type="dxa"/>
            <w:vAlign w:val="center"/>
          </w:tcPr>
          <w:p w14:paraId="4EEDF4B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 (69%)</w:t>
            </w:r>
          </w:p>
        </w:tc>
        <w:tc>
          <w:tcPr>
            <w:tcW w:w="2177" w:type="dxa"/>
            <w:vAlign w:val="center"/>
          </w:tcPr>
          <w:p w14:paraId="19D270E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 (69%)</w:t>
            </w:r>
          </w:p>
        </w:tc>
        <w:tc>
          <w:tcPr>
            <w:tcW w:w="2177" w:type="dxa"/>
            <w:vAlign w:val="center"/>
          </w:tcPr>
          <w:p w14:paraId="3941B531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 w:rsidR="00375BEF" w:rsidRPr="00B732D8" w14:paraId="72F89FB3" w14:textId="77777777" w:rsidTr="006F2C63">
        <w:trPr>
          <w:trHeight w:val="386"/>
        </w:trPr>
        <w:tc>
          <w:tcPr>
            <w:tcW w:w="2176" w:type="dxa"/>
            <w:vMerge w:val="restart"/>
            <w:vAlign w:val="center"/>
          </w:tcPr>
          <w:p w14:paraId="734F8B5E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one Extraction/Fragmentation Technique, n (%)</w:t>
            </w:r>
          </w:p>
        </w:tc>
        <w:tc>
          <w:tcPr>
            <w:tcW w:w="2177" w:type="dxa"/>
            <w:vAlign w:val="center"/>
          </w:tcPr>
          <w:p w14:paraId="4DA28C5C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652AA9">
              <w:rPr>
                <w:b/>
                <w:bCs/>
                <w:sz w:val="18"/>
                <w:szCs w:val="18"/>
              </w:rPr>
              <w:t xml:space="preserve">Ultrasonic lithotripter  </w:t>
            </w:r>
          </w:p>
        </w:tc>
        <w:tc>
          <w:tcPr>
            <w:tcW w:w="2176" w:type="dxa"/>
            <w:vAlign w:val="center"/>
          </w:tcPr>
          <w:p w14:paraId="6FEF7EF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 (34%)</w:t>
            </w:r>
          </w:p>
        </w:tc>
        <w:tc>
          <w:tcPr>
            <w:tcW w:w="2177" w:type="dxa"/>
            <w:vAlign w:val="center"/>
          </w:tcPr>
          <w:p w14:paraId="51E67F87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4 (35%)</w:t>
            </w:r>
          </w:p>
        </w:tc>
        <w:tc>
          <w:tcPr>
            <w:tcW w:w="2177" w:type="dxa"/>
            <w:vAlign w:val="center"/>
          </w:tcPr>
          <w:p w14:paraId="12B7481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 (33%)</w:t>
            </w:r>
          </w:p>
        </w:tc>
        <w:tc>
          <w:tcPr>
            <w:tcW w:w="2177" w:type="dxa"/>
            <w:vMerge w:val="restart"/>
            <w:vAlign w:val="center"/>
          </w:tcPr>
          <w:p w14:paraId="1C548ED7" w14:textId="77777777" w:rsidR="00375BEF" w:rsidRPr="00B732D8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 w:rsidR="00375BEF" w:rsidRPr="00B732D8" w14:paraId="7E6D54B6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7138ED0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545A93E8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2AA9">
              <w:rPr>
                <w:b/>
                <w:bCs/>
                <w:sz w:val="18"/>
                <w:szCs w:val="18"/>
              </w:rPr>
              <w:t>Lithoclast</w:t>
            </w:r>
            <w:proofErr w:type="spellEnd"/>
          </w:p>
        </w:tc>
        <w:tc>
          <w:tcPr>
            <w:tcW w:w="2176" w:type="dxa"/>
            <w:vAlign w:val="center"/>
          </w:tcPr>
          <w:p w14:paraId="31E91D06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 (24%)</w:t>
            </w:r>
          </w:p>
        </w:tc>
        <w:tc>
          <w:tcPr>
            <w:tcW w:w="2177" w:type="dxa"/>
            <w:vAlign w:val="center"/>
          </w:tcPr>
          <w:p w14:paraId="570B3EA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 (23%)</w:t>
            </w:r>
          </w:p>
        </w:tc>
        <w:tc>
          <w:tcPr>
            <w:tcW w:w="2177" w:type="dxa"/>
            <w:vAlign w:val="center"/>
          </w:tcPr>
          <w:p w14:paraId="65706855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 (24%)</w:t>
            </w:r>
          </w:p>
        </w:tc>
        <w:tc>
          <w:tcPr>
            <w:tcW w:w="2177" w:type="dxa"/>
            <w:vMerge/>
            <w:vAlign w:val="center"/>
          </w:tcPr>
          <w:p w14:paraId="245F7DE4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B4444F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4357D5DC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BB4299F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652AA9">
              <w:rPr>
                <w:b/>
                <w:bCs/>
                <w:sz w:val="18"/>
                <w:szCs w:val="18"/>
              </w:rPr>
              <w:t>Laser</w:t>
            </w:r>
          </w:p>
        </w:tc>
        <w:tc>
          <w:tcPr>
            <w:tcW w:w="2176" w:type="dxa"/>
            <w:vAlign w:val="center"/>
          </w:tcPr>
          <w:p w14:paraId="69AD844A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 (22%)</w:t>
            </w:r>
          </w:p>
        </w:tc>
        <w:tc>
          <w:tcPr>
            <w:tcW w:w="2177" w:type="dxa"/>
            <w:vAlign w:val="center"/>
          </w:tcPr>
          <w:p w14:paraId="40B8E85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 (22%)</w:t>
            </w:r>
          </w:p>
        </w:tc>
        <w:tc>
          <w:tcPr>
            <w:tcW w:w="2177" w:type="dxa"/>
            <w:vAlign w:val="center"/>
          </w:tcPr>
          <w:p w14:paraId="10B558AD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 (22%)</w:t>
            </w:r>
          </w:p>
        </w:tc>
        <w:tc>
          <w:tcPr>
            <w:tcW w:w="2177" w:type="dxa"/>
            <w:vMerge/>
            <w:vAlign w:val="center"/>
          </w:tcPr>
          <w:p w14:paraId="181791E2" w14:textId="77777777" w:rsidR="00375BEF" w:rsidRDefault="00375BEF" w:rsidP="006F2C63">
            <w:pPr>
              <w:rPr>
                <w:sz w:val="18"/>
                <w:szCs w:val="18"/>
              </w:rPr>
            </w:pPr>
          </w:p>
        </w:tc>
      </w:tr>
      <w:tr w:rsidR="00375BEF" w:rsidRPr="00B732D8" w14:paraId="500D6602" w14:textId="77777777" w:rsidTr="006F2C63">
        <w:trPr>
          <w:trHeight w:val="386"/>
        </w:trPr>
        <w:tc>
          <w:tcPr>
            <w:tcW w:w="2176" w:type="dxa"/>
            <w:vMerge/>
            <w:vAlign w:val="center"/>
          </w:tcPr>
          <w:p w14:paraId="6515DA71" w14:textId="77777777" w:rsidR="00375BEF" w:rsidRDefault="00375BEF" w:rsidP="006F2C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vAlign w:val="center"/>
          </w:tcPr>
          <w:p w14:paraId="126A1BC9" w14:textId="77777777" w:rsidR="00375BEF" w:rsidRPr="00847FDB" w:rsidRDefault="00375BEF" w:rsidP="006F2C63">
            <w:pPr>
              <w:rPr>
                <w:b/>
                <w:bCs/>
                <w:sz w:val="18"/>
                <w:szCs w:val="18"/>
              </w:rPr>
            </w:pPr>
            <w:r w:rsidRPr="00652AA9">
              <w:rPr>
                <w:b/>
                <w:bCs/>
                <w:sz w:val="18"/>
                <w:szCs w:val="18"/>
              </w:rPr>
              <w:t xml:space="preserve">Lift out          </w:t>
            </w:r>
          </w:p>
        </w:tc>
        <w:tc>
          <w:tcPr>
            <w:tcW w:w="2176" w:type="dxa"/>
            <w:vAlign w:val="center"/>
          </w:tcPr>
          <w:p w14:paraId="0BB8B5BB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 (20%)</w:t>
            </w:r>
          </w:p>
        </w:tc>
        <w:tc>
          <w:tcPr>
            <w:tcW w:w="2177" w:type="dxa"/>
            <w:vAlign w:val="center"/>
          </w:tcPr>
          <w:p w14:paraId="482073E4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 (20%)</w:t>
            </w:r>
          </w:p>
        </w:tc>
        <w:tc>
          <w:tcPr>
            <w:tcW w:w="2177" w:type="dxa"/>
            <w:vAlign w:val="center"/>
          </w:tcPr>
          <w:p w14:paraId="200ACB12" w14:textId="77777777" w:rsidR="00375BEF" w:rsidRDefault="00375BEF" w:rsidP="006F2C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 (21%)</w:t>
            </w:r>
          </w:p>
        </w:tc>
        <w:tc>
          <w:tcPr>
            <w:tcW w:w="2177" w:type="dxa"/>
            <w:vMerge/>
            <w:vAlign w:val="center"/>
          </w:tcPr>
          <w:p w14:paraId="591D31D4" w14:textId="77777777" w:rsidR="00375BEF" w:rsidRDefault="00375BEF" w:rsidP="00056501">
            <w:pPr>
              <w:keepNext/>
              <w:rPr>
                <w:sz w:val="18"/>
                <w:szCs w:val="18"/>
              </w:rPr>
            </w:pPr>
          </w:p>
        </w:tc>
      </w:tr>
    </w:tbl>
    <w:p w14:paraId="2A7E868B" w14:textId="74E21877" w:rsidR="00056501" w:rsidRDefault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All predictor variables for overall dataset, training and test sets. P-values relate to training vs test sets</w:t>
      </w:r>
    </w:p>
    <w:p w14:paraId="19D3F0CA" w14:textId="2B964BA3" w:rsidR="009E3ADA" w:rsidRDefault="009E3ADA">
      <w:r>
        <w:br w:type="page"/>
      </w:r>
    </w:p>
    <w:p w14:paraId="3FE07B7D" w14:textId="77777777" w:rsidR="00C95AE3" w:rsidRDefault="00C95AE3"/>
    <w:p w14:paraId="2BB28044" w14:textId="79EF7AF4" w:rsidR="00C95AE3" w:rsidRDefault="00C95AE3"/>
    <w:tbl>
      <w:tblPr>
        <w:tblW w:w="12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9"/>
        <w:gridCol w:w="1282"/>
        <w:gridCol w:w="1392"/>
        <w:gridCol w:w="1282"/>
        <w:gridCol w:w="1301"/>
        <w:gridCol w:w="1282"/>
        <w:gridCol w:w="1407"/>
        <w:gridCol w:w="1282"/>
        <w:gridCol w:w="1282"/>
      </w:tblGrid>
      <w:tr w:rsidR="009E3ADA" w:rsidRPr="00F86FDF" w14:paraId="53991EFA" w14:textId="77777777" w:rsidTr="006F2C63">
        <w:trPr>
          <w:trHeight w:val="289"/>
          <w:jc w:val="center"/>
        </w:trPr>
        <w:tc>
          <w:tcPr>
            <w:tcW w:w="2429" w:type="dxa"/>
            <w:vMerge w:val="restart"/>
            <w:shd w:val="clear" w:color="auto" w:fill="auto"/>
            <w:noWrap/>
            <w:vAlign w:val="center"/>
            <w:hideMark/>
          </w:tcPr>
          <w:p w14:paraId="3DA8DB06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mediate Clearance</w:t>
            </w:r>
          </w:p>
        </w:tc>
        <w:tc>
          <w:tcPr>
            <w:tcW w:w="7946" w:type="dxa"/>
            <w:gridSpan w:val="6"/>
            <w:shd w:val="clear" w:color="auto" w:fill="auto"/>
            <w:noWrap/>
            <w:vAlign w:val="bottom"/>
            <w:hideMark/>
          </w:tcPr>
          <w:p w14:paraId="11E73A57" w14:textId="77777777" w:rsidR="009E3ADA" w:rsidRPr="00F86FDF" w:rsidRDefault="009E3ADA" w:rsidP="006F2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2564" w:type="dxa"/>
            <w:gridSpan w:val="2"/>
            <w:shd w:val="clear" w:color="auto" w:fill="auto"/>
            <w:noWrap/>
            <w:vAlign w:val="bottom"/>
            <w:hideMark/>
          </w:tcPr>
          <w:p w14:paraId="6EB5E82E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9E3ADA" w:rsidRPr="00F86FDF" w14:paraId="13DC600A" w14:textId="77777777" w:rsidTr="006F2C63">
        <w:trPr>
          <w:trHeight w:val="289"/>
          <w:jc w:val="center"/>
        </w:trPr>
        <w:tc>
          <w:tcPr>
            <w:tcW w:w="2429" w:type="dxa"/>
            <w:vMerge/>
            <w:shd w:val="clear" w:color="auto" w:fill="auto"/>
            <w:noWrap/>
            <w:vAlign w:val="bottom"/>
            <w:hideMark/>
          </w:tcPr>
          <w:p w14:paraId="344636CF" w14:textId="77777777" w:rsidR="009E3ADA" w:rsidRPr="00F86FDF" w:rsidRDefault="009E3ADA" w:rsidP="006F2C6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4B182D0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8F41059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623F54F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869C69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32B3146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B0E2F0F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A302A31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CF682D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9E3ADA" w:rsidRPr="00F86FDF" w14:paraId="45971CF8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85D235F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822AEC7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597FC21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2B0774D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DD7B60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9D2C068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52C27E7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A03A5C0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8FAB8F9" w14:textId="5FA8B052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9E3ADA" w:rsidRPr="00F86FDF" w14:paraId="7708DDAF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13F4151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2B9977F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7 (0.74-0.79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4F59929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1 (0.69-0.74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D01924F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7 (0.75-0.80)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56DE6E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6 (0.73-0.78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F9FF401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5 (0.73-0.78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660C699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7 (0.75-0.80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9AF9534" w14:textId="70BCFF1A" w:rsidR="009E3ADA" w:rsidRPr="00F86FDF" w:rsidRDefault="00556C49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9E3ADA"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.77 (0.75-0.7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FFBB983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7 (0.75-0.79)</w:t>
            </w:r>
          </w:p>
        </w:tc>
      </w:tr>
      <w:tr w:rsidR="009E3ADA" w:rsidRPr="00F86FDF" w14:paraId="0B5DA3D0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A2D6F99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1EFF26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C2F21FB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7377777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EF15E8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0281A8E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D8F990B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8EF2493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95ACC54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E3ADA" w:rsidRPr="00F86FDF" w14:paraId="230C1016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2620841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5E3671A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FF720D8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B3D47C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EB86F8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5A59D7A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D9732CE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C84C861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D07E5EA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9E3ADA" w:rsidRPr="00F86FDF" w14:paraId="58641BE0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0D1D9CF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D9DAE6C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5391F02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B6744ED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CC1096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6A53830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B696048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9F71A4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3D75EFE" w14:textId="10BB725F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6152A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9E3ADA" w:rsidRPr="00F86FDF" w14:paraId="6FAF03B2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38E45E8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1C8D7A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66C6400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745364E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413429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17B0355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73B7FB6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09F4CED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A56D179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9E3ADA" w:rsidRPr="00F86FDF" w14:paraId="10FE336A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82DA8E5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10510" w:type="dxa"/>
            <w:gridSpan w:val="8"/>
            <w:shd w:val="clear" w:color="auto" w:fill="auto"/>
            <w:noWrap/>
            <w:vAlign w:val="center"/>
            <w:hideMark/>
          </w:tcPr>
          <w:p w14:paraId="7AB51BF3" w14:textId="77777777" w:rsidR="009E3ADA" w:rsidRPr="00F86FDF" w:rsidRDefault="009E3ADA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2360/3092</w:t>
            </w:r>
          </w:p>
        </w:tc>
      </w:tr>
      <w:tr w:rsidR="009E3ADA" w:rsidRPr="00F86FDF" w14:paraId="3DD4E65D" w14:textId="77777777" w:rsidTr="006F2C63">
        <w:trPr>
          <w:trHeight w:val="289"/>
          <w:jc w:val="center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3071FFC" w14:textId="77777777" w:rsidR="009E3ADA" w:rsidRPr="00F86FDF" w:rsidRDefault="009E3ADA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0510" w:type="dxa"/>
            <w:gridSpan w:val="8"/>
            <w:shd w:val="clear" w:color="auto" w:fill="auto"/>
            <w:noWrap/>
            <w:vAlign w:val="center"/>
            <w:hideMark/>
          </w:tcPr>
          <w:p w14:paraId="4362BC0C" w14:textId="77777777" w:rsidR="009E3ADA" w:rsidRPr="00F86FDF" w:rsidRDefault="009E3ADA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6FDF">
              <w:rPr>
                <w:rFonts w:ascii="Calibri" w:eastAsia="Times New Roman" w:hAnsi="Calibri" w:cs="Calibri"/>
                <w:color w:val="000000"/>
                <w:lang w:eastAsia="en-GB"/>
              </w:rPr>
              <w:t>1015/1326</w:t>
            </w:r>
          </w:p>
        </w:tc>
      </w:tr>
    </w:tbl>
    <w:p w14:paraId="734CE311" w14:textId="3A0B40D6" w:rsidR="00C95AE3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. Diagnostic accuracy statistics for immediate clearance.</w:t>
      </w:r>
    </w:p>
    <w:p w14:paraId="62AD1DF4" w14:textId="26630E15" w:rsidR="00C95AE3" w:rsidRDefault="00C95AE3"/>
    <w:p w14:paraId="411FF972" w14:textId="02B15EA3" w:rsidR="00C95AE3" w:rsidRDefault="00C95AE3"/>
    <w:p w14:paraId="69884CFB" w14:textId="2CFE3B1D" w:rsidR="00C95AE3" w:rsidRDefault="00C95AE3"/>
    <w:p w14:paraId="302E90AB" w14:textId="0570AE64" w:rsidR="00C95AE3" w:rsidRDefault="00C95AE3"/>
    <w:p w14:paraId="4EDEE3A1" w14:textId="57CF8542" w:rsidR="00C95AE3" w:rsidRDefault="00C95AE3"/>
    <w:p w14:paraId="4F3812C9" w14:textId="08BF01EC" w:rsidR="00C95AE3" w:rsidRDefault="00C95AE3"/>
    <w:p w14:paraId="22B9825E" w14:textId="41CB1C80" w:rsidR="000806A8" w:rsidRDefault="000806A8"/>
    <w:p w14:paraId="281137DD" w14:textId="77777777" w:rsidR="000806A8" w:rsidRDefault="000806A8"/>
    <w:p w14:paraId="634B682D" w14:textId="77777777" w:rsidR="00C95AE3" w:rsidRDefault="00C95AE3"/>
    <w:tbl>
      <w:tblPr>
        <w:tblW w:w="14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4"/>
        <w:gridCol w:w="1195"/>
        <w:gridCol w:w="1392"/>
        <w:gridCol w:w="1174"/>
        <w:gridCol w:w="1389"/>
        <w:gridCol w:w="1178"/>
        <w:gridCol w:w="2557"/>
        <w:gridCol w:w="1174"/>
        <w:gridCol w:w="1345"/>
      </w:tblGrid>
      <w:tr w:rsidR="007E09B1" w:rsidRPr="00C95AE3" w14:paraId="556A161F" w14:textId="77777777" w:rsidTr="007E09B1">
        <w:trPr>
          <w:trHeight w:val="320"/>
        </w:trPr>
        <w:tc>
          <w:tcPr>
            <w:tcW w:w="2754" w:type="dxa"/>
            <w:vMerge w:val="restart"/>
            <w:shd w:val="clear" w:color="auto" w:fill="auto"/>
            <w:noWrap/>
            <w:vAlign w:val="center"/>
            <w:hideMark/>
          </w:tcPr>
          <w:p w14:paraId="28317D96" w14:textId="0FF74C4D" w:rsidR="007E09B1" w:rsidRPr="00C95AE3" w:rsidRDefault="007E09B1" w:rsidP="007E09B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ceral Injury</w:t>
            </w:r>
          </w:p>
        </w:tc>
        <w:tc>
          <w:tcPr>
            <w:tcW w:w="8885" w:type="dxa"/>
            <w:gridSpan w:val="6"/>
            <w:shd w:val="clear" w:color="auto" w:fill="auto"/>
            <w:noWrap/>
            <w:vAlign w:val="bottom"/>
            <w:hideMark/>
          </w:tcPr>
          <w:p w14:paraId="2DC7102E" w14:textId="75342F1C" w:rsidR="007E09B1" w:rsidRPr="00C95AE3" w:rsidRDefault="007E09B1" w:rsidP="00C95A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2519" w:type="dxa"/>
            <w:gridSpan w:val="2"/>
            <w:shd w:val="clear" w:color="auto" w:fill="auto"/>
            <w:noWrap/>
            <w:vAlign w:val="bottom"/>
            <w:hideMark/>
          </w:tcPr>
          <w:p w14:paraId="3567425F" w14:textId="309B28AA" w:rsidR="007E09B1" w:rsidRPr="00C95AE3" w:rsidRDefault="007E09B1" w:rsidP="00C95A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7E09B1" w:rsidRPr="00C95AE3" w14:paraId="56D19D1D" w14:textId="77777777" w:rsidTr="007E09B1">
        <w:trPr>
          <w:trHeight w:val="320"/>
        </w:trPr>
        <w:tc>
          <w:tcPr>
            <w:tcW w:w="2754" w:type="dxa"/>
            <w:vMerge/>
            <w:shd w:val="clear" w:color="auto" w:fill="auto"/>
            <w:noWrap/>
            <w:vAlign w:val="bottom"/>
            <w:hideMark/>
          </w:tcPr>
          <w:p w14:paraId="61DF7468" w14:textId="6933BED4" w:rsidR="007E09B1" w:rsidRPr="00C95AE3" w:rsidRDefault="007E09B1" w:rsidP="00C95AE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81AF1E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E27FCF9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F20A597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7D5020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C778CED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664DDE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CC61B89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71B211A" w14:textId="77777777" w:rsidR="007E09B1" w:rsidRPr="00C95AE3" w:rsidRDefault="007E09B1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C95AE3" w:rsidRPr="00C95AE3" w14:paraId="38A26901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0B03A3A0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A8E042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AB0011E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D27BE22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8B5D6D8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3001B06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6198700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C5CF254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4C94681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C95AE3" w:rsidRPr="00C95AE3" w14:paraId="5D1B5A35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49A3104C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FB511A6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072BF35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D1E2D0B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B2E233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E9CAB3F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B627F3C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CB7D146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2E45847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</w:tr>
      <w:tr w:rsidR="00C95AE3" w:rsidRPr="00C95AE3" w14:paraId="4D819763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7D6088DA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B6F1F15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1086DA0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B627CD9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C5C7610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22A0693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14B092C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6ABB9AC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4FEC969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C95AE3" w:rsidRPr="00C95AE3" w14:paraId="4E90C43B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7F998D6C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0D36DFB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A2F18DE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BD9B897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8B5EAE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FBC33A5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216134B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3EEC943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AABDED8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C95AE3" w:rsidRPr="00C95AE3" w14:paraId="7D879541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22C4FB61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EC79F2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00F4496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4C6D1C8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6AD4B4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F6EC5D9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7A8E21C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4F72291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F5D8B7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C95AE3" w:rsidRPr="00C95AE3" w14:paraId="60DDB79B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5575E855" w14:textId="77777777" w:rsidR="00C95AE3" w:rsidRPr="00C95AE3" w:rsidRDefault="00C95AE3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75ED953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CC413D3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9397B38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D38C6AB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62A7839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652DDFA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41A8D4C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AB6F68" w14:textId="77777777" w:rsidR="00C95AE3" w:rsidRPr="00C95AE3" w:rsidRDefault="00C95AE3" w:rsidP="007E09B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C16FB9" w:rsidRPr="00C95AE3" w14:paraId="33806137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45BFF8AB" w14:textId="77777777" w:rsidR="00C16FB9" w:rsidRPr="00C95AE3" w:rsidRDefault="00C16FB9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 group)</w:t>
            </w:r>
          </w:p>
        </w:tc>
        <w:tc>
          <w:tcPr>
            <w:tcW w:w="11404" w:type="dxa"/>
            <w:gridSpan w:val="8"/>
            <w:shd w:val="clear" w:color="auto" w:fill="auto"/>
            <w:noWrap/>
            <w:vAlign w:val="bottom"/>
            <w:hideMark/>
          </w:tcPr>
          <w:p w14:paraId="70B38EF6" w14:textId="77777777" w:rsidR="00C16FB9" w:rsidRPr="00C95AE3" w:rsidRDefault="00C16FB9" w:rsidP="00C95A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11/3092</w:t>
            </w:r>
          </w:p>
        </w:tc>
      </w:tr>
      <w:tr w:rsidR="00C16FB9" w:rsidRPr="00C95AE3" w14:paraId="7FD39F8D" w14:textId="77777777" w:rsidTr="007E09B1">
        <w:trPr>
          <w:trHeight w:val="32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14:paraId="5F1E398B" w14:textId="77777777" w:rsidR="00C16FB9" w:rsidRPr="00C95AE3" w:rsidRDefault="00C16FB9" w:rsidP="00C95AE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1404" w:type="dxa"/>
            <w:gridSpan w:val="8"/>
            <w:shd w:val="clear" w:color="auto" w:fill="auto"/>
            <w:noWrap/>
            <w:vAlign w:val="bottom"/>
            <w:hideMark/>
          </w:tcPr>
          <w:p w14:paraId="25927D0A" w14:textId="77777777" w:rsidR="00C16FB9" w:rsidRPr="00C95AE3" w:rsidRDefault="00C16FB9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E3">
              <w:rPr>
                <w:rFonts w:ascii="Calibri" w:eastAsia="Times New Roman" w:hAnsi="Calibri" w:cs="Calibri"/>
                <w:color w:val="000000"/>
                <w:lang w:eastAsia="en-GB"/>
              </w:rPr>
              <w:t>5/1326</w:t>
            </w:r>
          </w:p>
        </w:tc>
      </w:tr>
    </w:tbl>
    <w:p w14:paraId="02FED69A" w14:textId="41557970" w:rsidR="00C95AE3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. </w:t>
      </w:r>
      <w:r w:rsidRPr="00304072">
        <w:t xml:space="preserve">Diagnostic accuracy statistics for </w:t>
      </w:r>
      <w:r>
        <w:t>Visceral Injury</w:t>
      </w:r>
    </w:p>
    <w:p w14:paraId="78D81BA3" w14:textId="15A92558" w:rsidR="00471CB3" w:rsidRDefault="00471CB3">
      <w:r>
        <w:br w:type="page"/>
      </w:r>
    </w:p>
    <w:tbl>
      <w:tblPr>
        <w:tblW w:w="12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177"/>
        <w:gridCol w:w="1392"/>
        <w:gridCol w:w="1156"/>
        <w:gridCol w:w="1368"/>
        <w:gridCol w:w="1160"/>
        <w:gridCol w:w="2517"/>
        <w:gridCol w:w="1156"/>
      </w:tblGrid>
      <w:tr w:rsidR="00765AB9" w:rsidRPr="00765AB9" w14:paraId="3756F6BD" w14:textId="77777777" w:rsidTr="00765AB9">
        <w:trPr>
          <w:trHeight w:val="320"/>
        </w:trPr>
        <w:tc>
          <w:tcPr>
            <w:tcW w:w="2925" w:type="dxa"/>
            <w:vMerge w:val="restart"/>
            <w:shd w:val="clear" w:color="auto" w:fill="auto"/>
            <w:noWrap/>
            <w:vAlign w:val="center"/>
            <w:hideMark/>
          </w:tcPr>
          <w:p w14:paraId="512FF519" w14:textId="2488D8BF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ival</w:t>
            </w:r>
          </w:p>
        </w:tc>
        <w:tc>
          <w:tcPr>
            <w:tcW w:w="8770" w:type="dxa"/>
            <w:gridSpan w:val="6"/>
            <w:shd w:val="clear" w:color="auto" w:fill="auto"/>
            <w:noWrap/>
            <w:vAlign w:val="bottom"/>
            <w:hideMark/>
          </w:tcPr>
          <w:p w14:paraId="2E7162C5" w14:textId="6D3105C0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E6E147" w14:textId="0CB69023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765AB9" w:rsidRPr="00765AB9" w14:paraId="67B40C4E" w14:textId="77777777" w:rsidTr="00765AB9">
        <w:trPr>
          <w:trHeight w:val="320"/>
        </w:trPr>
        <w:tc>
          <w:tcPr>
            <w:tcW w:w="2925" w:type="dxa"/>
            <w:vMerge/>
            <w:shd w:val="clear" w:color="auto" w:fill="auto"/>
            <w:noWrap/>
            <w:vAlign w:val="bottom"/>
            <w:hideMark/>
          </w:tcPr>
          <w:p w14:paraId="1E447958" w14:textId="60B1B804" w:rsidR="00765AB9" w:rsidRPr="00765AB9" w:rsidRDefault="00765AB9" w:rsidP="00765AB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3EFDFCA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4691269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F431AB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C2239B4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0C53EF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BFCAB60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475A85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</w:tr>
      <w:tr w:rsidR="00765AB9" w:rsidRPr="00765AB9" w14:paraId="3082AB31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92F3F73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4A21445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8F04759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EE0896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CC2183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2E48D9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EAD97C2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A3A8AC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765AB9" w:rsidRPr="00765AB9" w14:paraId="77860CA3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1FEE4541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2E388E9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E081242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B14FFB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564080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F5530D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C8010EE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8167A4B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 (0.99-1.00)</w:t>
            </w:r>
          </w:p>
        </w:tc>
      </w:tr>
      <w:tr w:rsidR="00765AB9" w:rsidRPr="00765AB9" w14:paraId="6D9BC72D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C9FB3B0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5BD451F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119C8B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3AF31A7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108D23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035DC4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5311153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72974A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65AB9" w:rsidRPr="00765AB9" w14:paraId="78A82572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C3505F5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9323E2D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882AB3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DDAF383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BCC44D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C3A466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B86C281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E0CCD0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65AB9" w:rsidRPr="00765AB9" w14:paraId="00FF4F2B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5B172AF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3898F8B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54BDE2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0560A4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594FBE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54EF89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4762780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D60CFB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765AB9" w:rsidRPr="00765AB9" w14:paraId="1AF1FB87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D8CCC7B" w14:textId="77777777" w:rsidR="00765AB9" w:rsidRPr="00765AB9" w:rsidRDefault="00765A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D8D7CCC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F99BEA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DDF38F2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988D0D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6836B7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307E238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07E7315" w14:textId="77777777" w:rsidR="00765AB9" w:rsidRPr="00765AB9" w:rsidRDefault="00765A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16FB9" w:rsidRPr="00765AB9" w14:paraId="2E1AC0DA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F8CAF3A" w14:textId="77777777" w:rsidR="00C16FB9" w:rsidRPr="00765AB9" w:rsidRDefault="00C16F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9926" w:type="dxa"/>
            <w:gridSpan w:val="7"/>
            <w:shd w:val="clear" w:color="auto" w:fill="auto"/>
            <w:noWrap/>
            <w:vAlign w:val="center"/>
            <w:hideMark/>
          </w:tcPr>
          <w:p w14:paraId="032B45A0" w14:textId="77777777" w:rsidR="00C16FB9" w:rsidRPr="00765AB9" w:rsidRDefault="00C16FB9" w:rsidP="00765AB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11/3092</w:t>
            </w:r>
          </w:p>
        </w:tc>
      </w:tr>
      <w:tr w:rsidR="00C16FB9" w:rsidRPr="00765AB9" w14:paraId="58ED22FD" w14:textId="77777777" w:rsidTr="00765AB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36527BD" w14:textId="77777777" w:rsidR="00C16FB9" w:rsidRPr="00765AB9" w:rsidRDefault="00C16FB9" w:rsidP="00765AB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5A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9926" w:type="dxa"/>
            <w:gridSpan w:val="7"/>
            <w:shd w:val="clear" w:color="auto" w:fill="auto"/>
            <w:noWrap/>
            <w:vAlign w:val="center"/>
            <w:hideMark/>
          </w:tcPr>
          <w:p w14:paraId="6AB26582" w14:textId="213DA3C4" w:rsidR="00C16FB9" w:rsidRPr="00765AB9" w:rsidRDefault="009E76F1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16FB9" w:rsidRPr="00765AB9">
              <w:rPr>
                <w:rFonts w:ascii="Calibri" w:eastAsia="Times New Roman" w:hAnsi="Calibri" w:cs="Calibri"/>
                <w:color w:val="000000"/>
                <w:lang w:eastAsia="en-GB"/>
              </w:rPr>
              <w:t>/1326</w:t>
            </w:r>
          </w:p>
        </w:tc>
      </w:tr>
    </w:tbl>
    <w:p w14:paraId="150A4E74" w14:textId="50D5DC3E" w:rsidR="001342C8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 xml:space="preserve">. </w:t>
      </w:r>
      <w:r w:rsidRPr="00C53C58">
        <w:t xml:space="preserve">Diagnostic accuracy statistics for </w:t>
      </w:r>
      <w:r>
        <w:t>Survival</w:t>
      </w:r>
    </w:p>
    <w:p w14:paraId="35CCEDCA" w14:textId="42C801E5" w:rsidR="00471CB3" w:rsidRDefault="00471CB3"/>
    <w:p w14:paraId="79998291" w14:textId="6DD4DA46" w:rsidR="006E76B0" w:rsidRDefault="006E76B0"/>
    <w:p w14:paraId="2519F28F" w14:textId="6F7B17DC" w:rsidR="008A1C09" w:rsidRDefault="008A1C09">
      <w:r>
        <w:br w:type="page"/>
      </w:r>
    </w:p>
    <w:tbl>
      <w:tblPr>
        <w:tblW w:w="14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177"/>
        <w:gridCol w:w="1392"/>
        <w:gridCol w:w="1156"/>
        <w:gridCol w:w="1368"/>
        <w:gridCol w:w="1160"/>
        <w:gridCol w:w="2517"/>
        <w:gridCol w:w="1156"/>
        <w:gridCol w:w="1325"/>
      </w:tblGrid>
      <w:tr w:rsidR="008A1C09" w:rsidRPr="008A1C09" w14:paraId="76CA6583" w14:textId="77777777" w:rsidTr="008A1C09">
        <w:trPr>
          <w:trHeight w:val="320"/>
        </w:trPr>
        <w:tc>
          <w:tcPr>
            <w:tcW w:w="2925" w:type="dxa"/>
            <w:vMerge w:val="restart"/>
            <w:shd w:val="clear" w:color="auto" w:fill="auto"/>
            <w:noWrap/>
            <w:vAlign w:val="center"/>
            <w:hideMark/>
          </w:tcPr>
          <w:p w14:paraId="6344FDA5" w14:textId="1B1A06C6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Intra-operative Complication</w:t>
            </w:r>
          </w:p>
        </w:tc>
        <w:tc>
          <w:tcPr>
            <w:tcW w:w="8735" w:type="dxa"/>
            <w:gridSpan w:val="6"/>
            <w:shd w:val="clear" w:color="auto" w:fill="auto"/>
            <w:noWrap/>
            <w:vAlign w:val="center"/>
            <w:hideMark/>
          </w:tcPr>
          <w:p w14:paraId="1858DC8E" w14:textId="6C0BF77F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2481" w:type="dxa"/>
            <w:gridSpan w:val="2"/>
            <w:shd w:val="clear" w:color="auto" w:fill="auto"/>
            <w:noWrap/>
            <w:vAlign w:val="center"/>
            <w:hideMark/>
          </w:tcPr>
          <w:p w14:paraId="5E5B7CAA" w14:textId="2222BAE0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8A1C09" w:rsidRPr="008A1C09" w14:paraId="017018E1" w14:textId="77777777" w:rsidTr="008A1C09">
        <w:trPr>
          <w:trHeight w:val="320"/>
        </w:trPr>
        <w:tc>
          <w:tcPr>
            <w:tcW w:w="2925" w:type="dxa"/>
            <w:vMerge/>
            <w:shd w:val="clear" w:color="auto" w:fill="auto"/>
            <w:noWrap/>
            <w:vAlign w:val="bottom"/>
            <w:hideMark/>
          </w:tcPr>
          <w:p w14:paraId="4DA55809" w14:textId="7306BE5D" w:rsidR="008A1C09" w:rsidRPr="008A1C09" w:rsidRDefault="008A1C09" w:rsidP="008A1C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2F3E70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E7B417A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8BC9A7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C3C776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C7D1C2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4BC6DBCA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EAA5D5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2E8A0DE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8A1C09" w:rsidRPr="008A1C09" w14:paraId="0F68ABF5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E358A6B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70C36A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A9AD5AD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044297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7B4E2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7324C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0580655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BF7C70B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B9BB482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8A1C09" w:rsidRPr="008A1C09" w14:paraId="53407DBC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3D99897B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63C055B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7A64D74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F6030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5DE091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108FE0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06C654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75697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85D02C7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7 (0.95-0.97)</w:t>
            </w:r>
          </w:p>
        </w:tc>
      </w:tr>
      <w:tr w:rsidR="008A1C09" w:rsidRPr="008A1C09" w14:paraId="5163B975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C246F49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CCE232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B267A23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E285FB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EBCE02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A4B1238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D06D2F8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D87220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F9EFD2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8A1C09" w:rsidRPr="008A1C09" w14:paraId="3635F323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9CE9EFB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6B60F74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17B89D2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B62E500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F8152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5159E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6F3DF98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4D5A5C8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345C225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8A1C09" w:rsidRPr="008A1C09" w14:paraId="5A9459FE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EBD5C8E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194A16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E01DDBD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8A48144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FFCCD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633F36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B7CB6EF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A82D122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79DC4D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8A1C09" w:rsidRPr="008A1C09" w14:paraId="5964DAC9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84D5DD6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159830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67C1AD1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21D924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826DA9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B5D67E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3F29868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CDB8B4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B33B2F3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8A1C09" w:rsidRPr="008A1C09" w14:paraId="6CD45538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D77AC3C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11216" w:type="dxa"/>
            <w:gridSpan w:val="8"/>
            <w:shd w:val="clear" w:color="auto" w:fill="auto"/>
            <w:noWrap/>
            <w:vAlign w:val="center"/>
            <w:hideMark/>
          </w:tcPr>
          <w:p w14:paraId="43173836" w14:textId="77777777" w:rsidR="008A1C09" w:rsidRPr="008A1C09" w:rsidRDefault="008A1C09" w:rsidP="008A1C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93/2840</w:t>
            </w:r>
          </w:p>
        </w:tc>
      </w:tr>
      <w:tr w:rsidR="008A1C09" w:rsidRPr="008A1C09" w14:paraId="5CF52297" w14:textId="77777777" w:rsidTr="008A1C09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28D62AE0" w14:textId="77777777" w:rsidR="008A1C09" w:rsidRPr="008A1C09" w:rsidRDefault="008A1C09" w:rsidP="008A1C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1216" w:type="dxa"/>
            <w:gridSpan w:val="8"/>
            <w:shd w:val="clear" w:color="auto" w:fill="auto"/>
            <w:noWrap/>
            <w:vAlign w:val="center"/>
            <w:hideMark/>
          </w:tcPr>
          <w:p w14:paraId="3B378BA6" w14:textId="77777777" w:rsidR="008A1C09" w:rsidRPr="008A1C09" w:rsidRDefault="008A1C09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1C09">
              <w:rPr>
                <w:rFonts w:ascii="Calibri" w:eastAsia="Times New Roman" w:hAnsi="Calibri" w:cs="Calibri"/>
                <w:color w:val="000000"/>
                <w:lang w:eastAsia="en-GB"/>
              </w:rPr>
              <w:t>47/1218</w:t>
            </w:r>
          </w:p>
        </w:tc>
      </w:tr>
    </w:tbl>
    <w:p w14:paraId="604F50CD" w14:textId="731DAC79" w:rsidR="008A1C09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5</w:t>
        </w:r>
      </w:fldSimple>
      <w:r>
        <w:t xml:space="preserve">. </w:t>
      </w:r>
      <w:r w:rsidRPr="006A3455">
        <w:t xml:space="preserve">Diagnostic accuracy statistics for </w:t>
      </w:r>
      <w:r>
        <w:t xml:space="preserve"> intra-operative complication</w:t>
      </w:r>
    </w:p>
    <w:p w14:paraId="4CC5801A" w14:textId="4FD038B1" w:rsidR="00095346" w:rsidRDefault="00095346"/>
    <w:p w14:paraId="021BB093" w14:textId="7B51BBCF" w:rsidR="00095346" w:rsidRDefault="00095346">
      <w:r>
        <w:br w:type="page"/>
      </w:r>
    </w:p>
    <w:tbl>
      <w:tblPr>
        <w:tblW w:w="14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177"/>
        <w:gridCol w:w="1392"/>
        <w:gridCol w:w="1156"/>
        <w:gridCol w:w="1368"/>
        <w:gridCol w:w="1160"/>
        <w:gridCol w:w="2517"/>
        <w:gridCol w:w="1156"/>
        <w:gridCol w:w="1325"/>
      </w:tblGrid>
      <w:tr w:rsidR="00095346" w:rsidRPr="00095346" w14:paraId="00101D71" w14:textId="77777777" w:rsidTr="00095346">
        <w:trPr>
          <w:trHeight w:val="320"/>
        </w:trPr>
        <w:tc>
          <w:tcPr>
            <w:tcW w:w="2925" w:type="dxa"/>
            <w:vMerge w:val="restart"/>
            <w:shd w:val="clear" w:color="auto" w:fill="auto"/>
            <w:noWrap/>
            <w:vAlign w:val="center"/>
            <w:hideMark/>
          </w:tcPr>
          <w:p w14:paraId="645755CD" w14:textId="10910B33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Need for HDU/ITU</w:t>
            </w:r>
          </w:p>
        </w:tc>
        <w:tc>
          <w:tcPr>
            <w:tcW w:w="8770" w:type="dxa"/>
            <w:gridSpan w:val="6"/>
            <w:shd w:val="clear" w:color="auto" w:fill="auto"/>
            <w:noWrap/>
            <w:vAlign w:val="center"/>
            <w:hideMark/>
          </w:tcPr>
          <w:p w14:paraId="537562F0" w14:textId="341D5EA1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2481" w:type="dxa"/>
            <w:gridSpan w:val="2"/>
            <w:shd w:val="clear" w:color="auto" w:fill="auto"/>
            <w:noWrap/>
            <w:vAlign w:val="center"/>
            <w:hideMark/>
          </w:tcPr>
          <w:p w14:paraId="0A733049" w14:textId="3049E5FD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095346" w:rsidRPr="00095346" w14:paraId="0E830889" w14:textId="77777777" w:rsidTr="00095346">
        <w:trPr>
          <w:trHeight w:val="320"/>
        </w:trPr>
        <w:tc>
          <w:tcPr>
            <w:tcW w:w="2925" w:type="dxa"/>
            <w:vMerge/>
            <w:shd w:val="clear" w:color="auto" w:fill="auto"/>
            <w:noWrap/>
            <w:vAlign w:val="bottom"/>
            <w:hideMark/>
          </w:tcPr>
          <w:p w14:paraId="05461F04" w14:textId="0EB1AD5B" w:rsidR="00095346" w:rsidRPr="00095346" w:rsidRDefault="00095346" w:rsidP="0009534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E20A150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4D95EC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161BDC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37B4D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2187DA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26597AD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78ADB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6AE79CA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095346" w:rsidRPr="00095346" w14:paraId="2676C973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03B73F5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3DC5DE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0BA0AB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1F7E9D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049133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7412E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6071366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7FF73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03BF01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095346" w:rsidRPr="00095346" w14:paraId="76A0E67D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361AF680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6F6F6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11B9A1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0B2EF4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151BD6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D9A860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91D373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0DC896E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 (0.93-0.95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7912763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5 (0.94-0.96)</w:t>
            </w:r>
          </w:p>
        </w:tc>
      </w:tr>
      <w:tr w:rsidR="00095346" w:rsidRPr="00095346" w14:paraId="77F4ABD3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15B74E56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444F5B6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9310F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FFE43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E33386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3C8D32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C019832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38989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A43D950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095346" w:rsidRPr="00095346" w14:paraId="52C03106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070AEB9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DEBA66D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5C9EC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044355A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BF773D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4E4C2E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DCD73F4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E61933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61B742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095346" w:rsidRPr="00095346" w14:paraId="63735570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3225890C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5077157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940A98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F6749F3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8CDC3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E954BD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864D54A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F5750D3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3C4796E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095346" w:rsidRPr="00095346" w14:paraId="128731B3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AA199C7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4955D4F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295665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E45175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15DD95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E25C12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2F2E831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BC28ED9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1EED5A7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095346" w:rsidRPr="00095346" w14:paraId="60919BBE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09B58C4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11251" w:type="dxa"/>
            <w:gridSpan w:val="8"/>
            <w:shd w:val="clear" w:color="auto" w:fill="auto"/>
            <w:noWrap/>
            <w:vAlign w:val="center"/>
            <w:hideMark/>
          </w:tcPr>
          <w:p w14:paraId="72A93636" w14:textId="77777777" w:rsidR="00095346" w:rsidRPr="00095346" w:rsidRDefault="00095346" w:rsidP="0009534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128/2940</w:t>
            </w:r>
          </w:p>
        </w:tc>
      </w:tr>
      <w:tr w:rsidR="00095346" w:rsidRPr="00095346" w14:paraId="35B13C08" w14:textId="77777777" w:rsidTr="00095346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D10B80A" w14:textId="77777777" w:rsidR="00095346" w:rsidRPr="00095346" w:rsidRDefault="00095346" w:rsidP="00095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1251" w:type="dxa"/>
            <w:gridSpan w:val="8"/>
            <w:shd w:val="clear" w:color="auto" w:fill="auto"/>
            <w:noWrap/>
            <w:vAlign w:val="center"/>
            <w:hideMark/>
          </w:tcPr>
          <w:p w14:paraId="157146AE" w14:textId="77777777" w:rsidR="00095346" w:rsidRPr="00095346" w:rsidRDefault="00095346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5346">
              <w:rPr>
                <w:rFonts w:ascii="Calibri" w:eastAsia="Times New Roman" w:hAnsi="Calibri" w:cs="Calibri"/>
                <w:color w:val="000000"/>
                <w:lang w:eastAsia="en-GB"/>
              </w:rPr>
              <w:t>73/1260</w:t>
            </w:r>
          </w:p>
        </w:tc>
      </w:tr>
    </w:tbl>
    <w:p w14:paraId="099EEE30" w14:textId="2F11227F" w:rsidR="00095346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6</w:t>
        </w:r>
      </w:fldSimple>
      <w:r>
        <w:t xml:space="preserve">. </w:t>
      </w:r>
      <w:r w:rsidRPr="0069069C">
        <w:t xml:space="preserve">Diagnostic accuracy statistics for </w:t>
      </w:r>
      <w:r>
        <w:t>need for ITU/HDU</w:t>
      </w:r>
    </w:p>
    <w:p w14:paraId="259E0CC6" w14:textId="3B5CD9AD" w:rsidR="001239C8" w:rsidRDefault="001239C8">
      <w:r>
        <w:br w:type="page"/>
      </w:r>
    </w:p>
    <w:tbl>
      <w:tblPr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052"/>
        <w:gridCol w:w="1392"/>
        <w:gridCol w:w="1073"/>
        <w:gridCol w:w="1301"/>
        <w:gridCol w:w="1087"/>
        <w:gridCol w:w="2187"/>
        <w:gridCol w:w="1136"/>
        <w:gridCol w:w="1153"/>
        <w:gridCol w:w="1814"/>
      </w:tblGrid>
      <w:tr w:rsidR="001239C8" w:rsidRPr="001239C8" w14:paraId="5C7904D3" w14:textId="77777777" w:rsidTr="001239C8">
        <w:trPr>
          <w:trHeight w:val="320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32A6C4D7" w14:textId="71C19FA3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tone Free at Follow-up</w:t>
            </w:r>
          </w:p>
        </w:tc>
        <w:tc>
          <w:tcPr>
            <w:tcW w:w="7973" w:type="dxa"/>
            <w:gridSpan w:val="6"/>
            <w:shd w:val="clear" w:color="auto" w:fill="auto"/>
            <w:noWrap/>
            <w:vAlign w:val="center"/>
            <w:hideMark/>
          </w:tcPr>
          <w:p w14:paraId="4C32D200" w14:textId="46E68E00" w:rsidR="001239C8" w:rsidRPr="001239C8" w:rsidRDefault="001239C8" w:rsidP="00123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4088" w:type="dxa"/>
            <w:gridSpan w:val="3"/>
            <w:shd w:val="clear" w:color="auto" w:fill="auto"/>
            <w:noWrap/>
            <w:vAlign w:val="center"/>
            <w:hideMark/>
          </w:tcPr>
          <w:p w14:paraId="59A650DD" w14:textId="2E7D1918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1239C8" w:rsidRPr="001239C8" w14:paraId="383C6604" w14:textId="77777777" w:rsidTr="001239C8">
        <w:trPr>
          <w:trHeight w:val="320"/>
        </w:trPr>
        <w:tc>
          <w:tcPr>
            <w:tcW w:w="2540" w:type="dxa"/>
            <w:vMerge/>
            <w:shd w:val="clear" w:color="auto" w:fill="auto"/>
            <w:noWrap/>
            <w:vAlign w:val="bottom"/>
            <w:hideMark/>
          </w:tcPr>
          <w:p w14:paraId="29BB0AFD" w14:textId="2D80EFF4" w:rsidR="001239C8" w:rsidRPr="001239C8" w:rsidRDefault="001239C8" w:rsidP="001239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7A15AD0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4259B4D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C3CC96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8C7AC0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B4DCC94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12ADFF6B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82C6172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A32763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32AB3B2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uncated Multiple Outcome</w:t>
            </w:r>
          </w:p>
        </w:tc>
      </w:tr>
      <w:tr w:rsidR="001239C8" w:rsidRPr="001239C8" w14:paraId="55439263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C512DBC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1545EC2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7CC4340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0D04E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481DE4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38DA6E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1206DE1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2401E5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46967AA" w14:textId="0783BF10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A200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ABAA473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1239C8" w:rsidRPr="001239C8" w14:paraId="01AC4322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C53CC2A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CC25D2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 (0.64-0.74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3D3DCD5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 (0.64-0.74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CB8E4D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5 (0.60-0.70)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91EFF4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2 (0.56-0.67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53448CA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 (0.64-0.74)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1D9733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9 (0.63-0.74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257B9D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9 (0.54-0.65)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F041B43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44 (0.41-0.4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B96C26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83 (0.81-0.85)</w:t>
            </w:r>
          </w:p>
        </w:tc>
      </w:tr>
      <w:tr w:rsidR="001239C8" w:rsidRPr="001239C8" w14:paraId="036DFC34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89829CC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8844AA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6BEF829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4324E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5EB438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D8A5FE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08DA37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C4ECD1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BDC693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877B52A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1239C8" w:rsidRPr="001239C8" w14:paraId="0DCAEED6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D71189B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C9B13F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2A1ADE7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F9965F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AE96F8C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8693E5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888E8B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54AA4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614E138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A111E79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</w:tr>
      <w:tr w:rsidR="001239C8" w:rsidRPr="001239C8" w14:paraId="44E39F0A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D394A47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E36B05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48D87DF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A21C73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A2A489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2F700B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DEA2FC3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37168C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868B002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3350A9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1239C8" w:rsidRPr="001239C8" w14:paraId="291C1E05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B592337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A8D3FD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8D9770A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B88436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6B4F3B2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6F5B29B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AD1ADF7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90BA56A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ED58E54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1C1F68C" w14:textId="77777777" w:rsidR="001239C8" w:rsidRPr="001239C8" w:rsidRDefault="001239C8" w:rsidP="001239C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239C8" w:rsidRPr="001239C8" w14:paraId="7B2F67F6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C0F74C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12061" w:type="dxa"/>
            <w:gridSpan w:val="9"/>
            <w:shd w:val="clear" w:color="auto" w:fill="auto"/>
            <w:noWrap/>
            <w:vAlign w:val="center"/>
            <w:hideMark/>
          </w:tcPr>
          <w:p w14:paraId="34DC1C1E" w14:textId="77777777" w:rsidR="001239C8" w:rsidRPr="001239C8" w:rsidRDefault="001239C8" w:rsidP="00123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535/778</w:t>
            </w:r>
          </w:p>
        </w:tc>
      </w:tr>
      <w:tr w:rsidR="001239C8" w:rsidRPr="001239C8" w14:paraId="2F22ED2C" w14:textId="77777777" w:rsidTr="001239C8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4B449FE" w14:textId="77777777" w:rsidR="001239C8" w:rsidRPr="001239C8" w:rsidRDefault="001239C8" w:rsidP="001239C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2061" w:type="dxa"/>
            <w:gridSpan w:val="9"/>
            <w:shd w:val="clear" w:color="auto" w:fill="auto"/>
            <w:noWrap/>
            <w:vAlign w:val="center"/>
            <w:hideMark/>
          </w:tcPr>
          <w:p w14:paraId="73877867" w14:textId="77777777" w:rsidR="001239C8" w:rsidRPr="001239C8" w:rsidRDefault="001239C8" w:rsidP="00056501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239C8">
              <w:rPr>
                <w:rFonts w:ascii="Calibri" w:eastAsia="Times New Roman" w:hAnsi="Calibri" w:cs="Calibri"/>
                <w:color w:val="000000"/>
                <w:lang w:eastAsia="en-GB"/>
              </w:rPr>
              <w:t>228/328</w:t>
            </w:r>
          </w:p>
        </w:tc>
      </w:tr>
    </w:tbl>
    <w:p w14:paraId="7417A234" w14:textId="1FEE75C5" w:rsidR="001239C8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7</w:t>
        </w:r>
      </w:fldSimple>
      <w:r>
        <w:rPr>
          <w:lang w:val="en-US"/>
        </w:rPr>
        <w:t xml:space="preserve">. </w:t>
      </w:r>
      <w:r w:rsidRPr="005E4BA8">
        <w:rPr>
          <w:lang w:val="en-US"/>
        </w:rPr>
        <w:t xml:space="preserve">Diagnostic accuracy statistics for </w:t>
      </w:r>
      <w:r>
        <w:rPr>
          <w:lang w:val="en-US"/>
        </w:rPr>
        <w:t>Stone free at follow-up</w:t>
      </w:r>
    </w:p>
    <w:p w14:paraId="0B11C498" w14:textId="43AFAEEB" w:rsidR="00666D28" w:rsidRDefault="00666D28">
      <w:r>
        <w:br w:type="page"/>
      </w:r>
    </w:p>
    <w:tbl>
      <w:tblPr>
        <w:tblW w:w="14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177"/>
        <w:gridCol w:w="1392"/>
        <w:gridCol w:w="1156"/>
        <w:gridCol w:w="1368"/>
        <w:gridCol w:w="1160"/>
        <w:gridCol w:w="2517"/>
        <w:gridCol w:w="1156"/>
        <w:gridCol w:w="1325"/>
      </w:tblGrid>
      <w:tr w:rsidR="00666D28" w:rsidRPr="00666D28" w14:paraId="2FA22202" w14:textId="77777777" w:rsidTr="00666D28">
        <w:trPr>
          <w:trHeight w:val="320"/>
        </w:trPr>
        <w:tc>
          <w:tcPr>
            <w:tcW w:w="2925" w:type="dxa"/>
            <w:vMerge w:val="restart"/>
            <w:shd w:val="clear" w:color="auto" w:fill="auto"/>
            <w:noWrap/>
            <w:vAlign w:val="center"/>
            <w:hideMark/>
          </w:tcPr>
          <w:p w14:paraId="23D36B94" w14:textId="2882EE3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Need for Adjuvant treatment</w:t>
            </w:r>
          </w:p>
        </w:tc>
        <w:tc>
          <w:tcPr>
            <w:tcW w:w="8770" w:type="dxa"/>
            <w:gridSpan w:val="6"/>
            <w:shd w:val="clear" w:color="auto" w:fill="auto"/>
            <w:noWrap/>
            <w:vAlign w:val="center"/>
            <w:hideMark/>
          </w:tcPr>
          <w:p w14:paraId="067A1BE8" w14:textId="6ED7B99F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2481" w:type="dxa"/>
            <w:gridSpan w:val="2"/>
            <w:shd w:val="clear" w:color="auto" w:fill="auto"/>
            <w:noWrap/>
            <w:vAlign w:val="center"/>
            <w:hideMark/>
          </w:tcPr>
          <w:p w14:paraId="6761D7D6" w14:textId="6EFA7800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666D28" w:rsidRPr="00666D28" w14:paraId="0514DFF0" w14:textId="77777777" w:rsidTr="00666D28">
        <w:trPr>
          <w:trHeight w:val="320"/>
        </w:trPr>
        <w:tc>
          <w:tcPr>
            <w:tcW w:w="2925" w:type="dxa"/>
            <w:vMerge/>
            <w:shd w:val="clear" w:color="auto" w:fill="auto"/>
            <w:noWrap/>
            <w:vAlign w:val="bottom"/>
            <w:hideMark/>
          </w:tcPr>
          <w:p w14:paraId="79FF6477" w14:textId="7B6845D1" w:rsidR="00666D28" w:rsidRPr="00666D28" w:rsidRDefault="00666D28" w:rsidP="00666D2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5BE1CD8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656ECB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586A4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F18ABF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648546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D5997A3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1B0D7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5DFC85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666D28" w:rsidRPr="00666D28" w14:paraId="09D34EED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E5BFC0D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9E12B60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4A0BF8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B9F9F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B66C0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5AAAA5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C5169EF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A59E88B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63AD39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666D28" w:rsidRPr="00666D28" w14:paraId="41180C91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A878722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C57DD33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 (0.77-0.8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CDA9B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3 (0.78-0.87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F3E608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 (0.78-0.86)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CCAEFA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79 (0.75-0.84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61802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 (0.78-0.86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E7DBE5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3 (0.78-0.87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FB101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3 (0.78-0.87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2A4A343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6 (0.95-0.97)</w:t>
            </w:r>
          </w:p>
        </w:tc>
      </w:tr>
      <w:tr w:rsidR="00666D28" w:rsidRPr="00666D28" w14:paraId="5E015191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2A6FE9A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B82314F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AA9BF5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82DF460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04CFC7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A3FB62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AEF9C4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4AC95A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11B43B6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666D28" w:rsidRPr="00666D28" w14:paraId="517505EB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3A30735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0586CCC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B52A15A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04F25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D16B70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13893F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584FC65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D3859B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2B9801E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66D28" w:rsidRPr="00666D28" w14:paraId="2220BE53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1170EE80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47A6E15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7DDDD57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58137E8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94AAF4C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33E5BA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F00F8CB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5576FC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0C28979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66D28" w:rsidRPr="00666D28" w14:paraId="3AEBF833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D32480C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D02E2A7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2BE08E5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F680624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C081D3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41411C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A6BB7A0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70308C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8031FE9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66D28" w:rsidRPr="00666D28" w14:paraId="1617F06A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7BF2175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raining group)</w:t>
            </w:r>
          </w:p>
        </w:tc>
        <w:tc>
          <w:tcPr>
            <w:tcW w:w="11251" w:type="dxa"/>
            <w:gridSpan w:val="8"/>
            <w:shd w:val="clear" w:color="auto" w:fill="auto"/>
            <w:noWrap/>
            <w:vAlign w:val="center"/>
            <w:hideMark/>
          </w:tcPr>
          <w:p w14:paraId="5A735886" w14:textId="77777777" w:rsidR="00666D28" w:rsidRPr="00666D28" w:rsidRDefault="00666D28" w:rsidP="00666D2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126/771</w:t>
            </w:r>
          </w:p>
        </w:tc>
      </w:tr>
      <w:tr w:rsidR="00666D28" w:rsidRPr="00666D28" w14:paraId="5FB4FEF6" w14:textId="77777777" w:rsidTr="00666D28">
        <w:trPr>
          <w:trHeight w:val="320"/>
        </w:trPr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2F6EBCEB" w14:textId="77777777" w:rsidR="00666D28" w:rsidRPr="00666D28" w:rsidRDefault="00666D28" w:rsidP="00666D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with outcome/Total N (Test group)</w:t>
            </w:r>
          </w:p>
        </w:tc>
        <w:tc>
          <w:tcPr>
            <w:tcW w:w="11251" w:type="dxa"/>
            <w:gridSpan w:val="8"/>
            <w:shd w:val="clear" w:color="auto" w:fill="auto"/>
            <w:noWrap/>
            <w:vAlign w:val="center"/>
            <w:hideMark/>
          </w:tcPr>
          <w:p w14:paraId="465255DE" w14:textId="77777777" w:rsidR="00666D28" w:rsidRPr="00666D28" w:rsidRDefault="00666D28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6D28">
              <w:rPr>
                <w:rFonts w:ascii="Calibri" w:eastAsia="Times New Roman" w:hAnsi="Calibri" w:cs="Calibri"/>
                <w:color w:val="000000"/>
                <w:lang w:eastAsia="en-GB"/>
              </w:rPr>
              <w:t>59/331</w:t>
            </w:r>
          </w:p>
        </w:tc>
      </w:tr>
    </w:tbl>
    <w:p w14:paraId="45D653F3" w14:textId="281306E8" w:rsidR="00666D28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8</w:t>
        </w:r>
      </w:fldSimple>
      <w:r>
        <w:t xml:space="preserve">. </w:t>
      </w:r>
      <w:r w:rsidRPr="0076765C">
        <w:t xml:space="preserve">Diagnostic accuracy statistics for </w:t>
      </w:r>
      <w:r>
        <w:t>need for adjuvant treatment</w:t>
      </w:r>
    </w:p>
    <w:p w14:paraId="0E754A60" w14:textId="44B2FB33" w:rsidR="003F4D9D" w:rsidRDefault="003F4D9D">
      <w:r>
        <w:br w:type="page"/>
      </w:r>
    </w:p>
    <w:tbl>
      <w:tblPr>
        <w:tblW w:w="15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862"/>
        <w:gridCol w:w="1205"/>
        <w:gridCol w:w="1451"/>
        <w:gridCol w:w="1183"/>
        <w:gridCol w:w="1400"/>
        <w:gridCol w:w="1186"/>
        <w:gridCol w:w="1978"/>
        <w:gridCol w:w="1785"/>
        <w:gridCol w:w="1358"/>
      </w:tblGrid>
      <w:tr w:rsidR="00124E61" w:rsidRPr="003F4D9D" w14:paraId="33A362F3" w14:textId="77777777" w:rsidTr="009877F9">
        <w:trPr>
          <w:trHeight w:val="277"/>
          <w:jc w:val="center"/>
        </w:trPr>
        <w:tc>
          <w:tcPr>
            <w:tcW w:w="3513" w:type="dxa"/>
            <w:gridSpan w:val="2"/>
            <w:vMerge w:val="restart"/>
          </w:tcPr>
          <w:p w14:paraId="45C75C27" w14:textId="0AF5D101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Post-operative stay</w:t>
            </w:r>
          </w:p>
        </w:tc>
        <w:tc>
          <w:tcPr>
            <w:tcW w:w="8403" w:type="dxa"/>
            <w:gridSpan w:val="6"/>
            <w:shd w:val="clear" w:color="auto" w:fill="auto"/>
            <w:noWrap/>
            <w:vAlign w:val="center"/>
            <w:hideMark/>
          </w:tcPr>
          <w:p w14:paraId="7CDF062B" w14:textId="407C299E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 (all Single Outcome)</w:t>
            </w:r>
          </w:p>
        </w:tc>
        <w:tc>
          <w:tcPr>
            <w:tcW w:w="3143" w:type="dxa"/>
            <w:gridSpan w:val="2"/>
            <w:shd w:val="clear" w:color="auto" w:fill="auto"/>
            <w:noWrap/>
            <w:vAlign w:val="center"/>
            <w:hideMark/>
          </w:tcPr>
          <w:p w14:paraId="7E6CEBEA" w14:textId="76555AC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ep NN</w:t>
            </w:r>
          </w:p>
        </w:tc>
      </w:tr>
      <w:tr w:rsidR="00124E61" w:rsidRPr="003F4D9D" w14:paraId="1576A1DA" w14:textId="77777777" w:rsidTr="009877F9">
        <w:trPr>
          <w:trHeight w:val="277"/>
          <w:jc w:val="center"/>
        </w:trPr>
        <w:tc>
          <w:tcPr>
            <w:tcW w:w="3513" w:type="dxa"/>
            <w:gridSpan w:val="2"/>
            <w:vMerge/>
          </w:tcPr>
          <w:p w14:paraId="1E17D055" w14:textId="5F69D499" w:rsidR="00124E61" w:rsidRPr="003F4D9D" w:rsidRDefault="00124E61" w:rsidP="003F4D9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2A00E5F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dom Forest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153FC8C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tioning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E0C5CE1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GBoost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53EB4C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istic Regress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D7687FE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al Network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4BFCC1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yesian Generalised Linear Mode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92C5E05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ngle Outcom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61F9A7D" w14:textId="77777777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Outcome</w:t>
            </w:r>
          </w:p>
        </w:tc>
      </w:tr>
      <w:tr w:rsidR="00124E61" w:rsidRPr="003F4D9D" w14:paraId="4439A9A0" w14:textId="77777777" w:rsidTr="009877F9">
        <w:trPr>
          <w:trHeight w:val="277"/>
          <w:jc w:val="center"/>
        </w:trPr>
        <w:tc>
          <w:tcPr>
            <w:tcW w:w="3513" w:type="dxa"/>
            <w:gridSpan w:val="2"/>
          </w:tcPr>
          <w:p w14:paraId="5EF0BD73" w14:textId="02AE4CF5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A0CB47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A34F37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F22C474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D756F4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72FAD0D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B0EA078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B2EDFC7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4BBA60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124E61" w:rsidRPr="003F4D9D" w14:paraId="0F0F08B4" w14:textId="77777777" w:rsidTr="009877F9">
        <w:trPr>
          <w:trHeight w:val="277"/>
          <w:jc w:val="center"/>
        </w:trPr>
        <w:tc>
          <w:tcPr>
            <w:tcW w:w="3513" w:type="dxa"/>
            <w:gridSpan w:val="2"/>
          </w:tcPr>
          <w:p w14:paraId="732D342A" w14:textId="4CD6049A" w:rsidR="00124E61" w:rsidRPr="003F4D9D" w:rsidRDefault="00124E61" w:rsidP="003F4D9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accuracy (95% CI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3735AE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6 (0.63-0.69)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1328F4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6 (0.63-0.68)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F170331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8 (0.65-0.70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E22D84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7 (0.64-0.69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FF8FC12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68 (0.65-0.70)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DEAED38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56 (0.53-0.59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89B5D68" w14:textId="77777777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72 (0.71-0.73)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B5B0D04" w14:textId="1C731FC1" w:rsidR="00124E61" w:rsidRPr="003F4D9D" w:rsidRDefault="00124E61" w:rsidP="003F4D9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  <w:r w:rsidR="00AD00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1-0.83)</w:t>
            </w:r>
          </w:p>
        </w:tc>
      </w:tr>
      <w:tr w:rsidR="00E74F91" w:rsidRPr="003F4D9D" w14:paraId="3789DFE6" w14:textId="77777777" w:rsidTr="006F2C63">
        <w:trPr>
          <w:trHeight w:val="277"/>
          <w:jc w:val="center"/>
        </w:trPr>
        <w:tc>
          <w:tcPr>
            <w:tcW w:w="1651" w:type="dxa"/>
            <w:vMerge w:val="restart"/>
            <w:vAlign w:val="center"/>
          </w:tcPr>
          <w:p w14:paraId="6C6DFE20" w14:textId="109730C0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case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2BB0DDB" w14:textId="77777777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D0F6AB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37CE3DE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93E6DEC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B0BF25E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45DCEC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0DD163FC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4F571EB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4720272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E74F91" w:rsidRPr="003F4D9D" w14:paraId="3AE048E8" w14:textId="77777777" w:rsidTr="006F2C63">
        <w:trPr>
          <w:trHeight w:val="277"/>
          <w:jc w:val="center"/>
        </w:trPr>
        <w:tc>
          <w:tcPr>
            <w:tcW w:w="1651" w:type="dxa"/>
            <w:vMerge/>
          </w:tcPr>
          <w:p w14:paraId="3F5F5C43" w14:textId="77777777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8634AC9" w14:textId="77777777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438CFB2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284AEDD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7352DE7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E2EB3AF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0B02654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20BB319E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86B50B7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58045FE9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74F91" w:rsidRPr="003F4D9D" w14:paraId="2365654D" w14:textId="77777777" w:rsidTr="006F2C63">
        <w:trPr>
          <w:trHeight w:val="277"/>
          <w:jc w:val="center"/>
        </w:trPr>
        <w:tc>
          <w:tcPr>
            <w:tcW w:w="1651" w:type="dxa"/>
            <w:vMerge/>
          </w:tcPr>
          <w:p w14:paraId="4959CF43" w14:textId="77777777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5711529" w14:textId="77777777" w:rsidR="00E74F91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E4574E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9A18AF2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55C2A07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BC5064A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08F241F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5E696791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CB70942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64EAEBD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74F91" w:rsidRPr="003F4D9D" w14:paraId="7C651B58" w14:textId="77777777" w:rsidTr="006F2C63">
        <w:trPr>
          <w:trHeight w:val="277"/>
          <w:jc w:val="center"/>
        </w:trPr>
        <w:tc>
          <w:tcPr>
            <w:tcW w:w="1651" w:type="dxa"/>
            <w:vMerge/>
          </w:tcPr>
          <w:p w14:paraId="03EC138B" w14:textId="77777777" w:rsidR="00E74F91" w:rsidRPr="003F4D9D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2B66370" w14:textId="77777777" w:rsidR="00E74F91" w:rsidRDefault="00E74F91" w:rsidP="006F2C6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A116C0B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96AD038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1C2AF50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4CC6808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0BFB7D3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45FBE6FA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D8F00A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7C7DAD0F" w14:textId="77777777" w:rsidR="00E74F91" w:rsidRPr="003F4D9D" w:rsidRDefault="00E74F91" w:rsidP="006F2C6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74F91" w:rsidRPr="003F4D9D" w14:paraId="00DB66BE" w14:textId="77777777" w:rsidTr="009877F9">
        <w:trPr>
          <w:trHeight w:val="277"/>
          <w:jc w:val="center"/>
        </w:trPr>
        <w:tc>
          <w:tcPr>
            <w:tcW w:w="1651" w:type="dxa"/>
            <w:vMerge w:val="restart"/>
            <w:vAlign w:val="center"/>
          </w:tcPr>
          <w:p w14:paraId="2636C8FA" w14:textId="1335F345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day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6BEBC335" w14:textId="55111544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EACBC04" w14:textId="0B69AC4C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3B5D7B8" w14:textId="700383D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22187C3" w14:textId="51E6FEE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61F61E" w14:textId="25CE4F6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82BB22B" w14:textId="76C991BC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1F5F013A" w14:textId="2DE8DFA5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BECD3D" w14:textId="59D88AA4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4D4555C" w14:textId="634B9D4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E74F91" w:rsidRPr="003F4D9D" w14:paraId="605374B9" w14:textId="77777777" w:rsidTr="009877F9">
        <w:trPr>
          <w:trHeight w:val="277"/>
          <w:jc w:val="center"/>
        </w:trPr>
        <w:tc>
          <w:tcPr>
            <w:tcW w:w="1651" w:type="dxa"/>
            <w:vMerge/>
          </w:tcPr>
          <w:p w14:paraId="19639D58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F76D9FB" w14:textId="66DD959E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D9535B2" w14:textId="5DC1ACA8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039BA64" w14:textId="6A099633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1B0682B" w14:textId="0CD41552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7990B4A" w14:textId="3F42A8C1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55315A3" w14:textId="7B50D644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1F71DC84" w14:textId="6738ECF5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E2586AC" w14:textId="0DE74F65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0AC62B5" w14:textId="7DDD87BD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E74F91" w:rsidRPr="003F4D9D" w14:paraId="517A249F" w14:textId="77777777" w:rsidTr="009877F9">
        <w:trPr>
          <w:trHeight w:val="277"/>
          <w:jc w:val="center"/>
        </w:trPr>
        <w:tc>
          <w:tcPr>
            <w:tcW w:w="1651" w:type="dxa"/>
            <w:vMerge/>
          </w:tcPr>
          <w:p w14:paraId="751E9FF5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32EB6AC6" w14:textId="36AD6AC0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C6BEFA5" w14:textId="35E522CA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3D54BE2" w14:textId="32746D76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8CCE6C2" w14:textId="379805A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7BD6927" w14:textId="5E1EDEC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87804B7" w14:textId="6155F1E1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6F59AA95" w14:textId="392D204D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DF2089E" w14:textId="133D02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9418438" w14:textId="26945690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E74F91" w:rsidRPr="003F4D9D" w14:paraId="081BC097" w14:textId="77777777" w:rsidTr="009877F9">
        <w:trPr>
          <w:trHeight w:val="277"/>
          <w:jc w:val="center"/>
        </w:trPr>
        <w:tc>
          <w:tcPr>
            <w:tcW w:w="1651" w:type="dxa"/>
            <w:vMerge/>
          </w:tcPr>
          <w:p w14:paraId="2AC0E2B8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4C68017" w14:textId="23C9A928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E2CC4A1" w14:textId="0A6B2B04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68018E5" w14:textId="4C5DF6DE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B48032C" w14:textId="4BD48840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4AEA418" w14:textId="337BE4C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ADA293F" w14:textId="330484D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4E6D51E4" w14:textId="4F6981E0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2EB8958" w14:textId="1DA850A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100D5ED" w14:textId="5D2C0909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E74F91" w:rsidRPr="003F4D9D" w14:paraId="09BEF2B8" w14:textId="77777777" w:rsidTr="009877F9">
        <w:trPr>
          <w:trHeight w:val="277"/>
          <w:jc w:val="center"/>
        </w:trPr>
        <w:tc>
          <w:tcPr>
            <w:tcW w:w="1651" w:type="dxa"/>
            <w:vMerge w:val="restart"/>
            <w:vAlign w:val="center"/>
          </w:tcPr>
          <w:p w14:paraId="7D6398B3" w14:textId="17C2566A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a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0E60396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324755F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8B79C4B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6F3E0D4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5052153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7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0DC2DBE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39D39B87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6026B27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5D57A3B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E74F91" w:rsidRPr="003F4D9D" w14:paraId="2485AB5B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7D7222AE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EA96300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347BF27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27D384C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8E5A27D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C9757F3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515C425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4F128221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416F8CB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50533E31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E74F91" w:rsidRPr="003F4D9D" w14:paraId="6A62A0E9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370B7576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DA5FA92" w14:textId="77777777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38A908C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5D83F13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3F88B40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102FDCE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ACF7C84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54E87BAA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DD0CEF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C462768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E74F91" w:rsidRPr="003F4D9D" w14:paraId="652326DF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64C40C91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0231587" w14:textId="77777777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CFDC9BC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F312E80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CD1D26B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8823E9F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7A91507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0C98A163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673FF65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B19BAE1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E74F91" w:rsidRPr="003F4D9D" w14:paraId="651C15F4" w14:textId="77777777" w:rsidTr="009877F9">
        <w:trPr>
          <w:trHeight w:val="277"/>
          <w:jc w:val="center"/>
        </w:trPr>
        <w:tc>
          <w:tcPr>
            <w:tcW w:w="1651" w:type="dxa"/>
            <w:vMerge w:val="restart"/>
            <w:vAlign w:val="center"/>
          </w:tcPr>
          <w:p w14:paraId="6A816A20" w14:textId="3F4F3357" w:rsidR="00E74F91" w:rsidRPr="003F4D9D" w:rsidRDefault="007D2994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="00E74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ay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32B08A93" w14:textId="1F7BA4FD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39C0F78E" w14:textId="33BEF1D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AE5C75F" w14:textId="5F6D34E8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C1E579D" w14:textId="17DFC8E2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313DC2E" w14:textId="75BC4DA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BF2A8C1" w14:textId="6B17A0D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6740B7FF" w14:textId="4A1183BD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8DFA135" w14:textId="1C55ECD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7638337C" w14:textId="337D569A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E74F91" w:rsidRPr="003F4D9D" w14:paraId="28D1A4C4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515C60F6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06FDFE0B" w14:textId="65755294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907A863" w14:textId="68241099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5D3C73E" w14:textId="1EC281E9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88F50DD" w14:textId="4337FC8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D1E2918" w14:textId="56D3C1C0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91B4C77" w14:textId="602A78EC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27516DC3" w14:textId="66CFFF7E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9ECA77B" w14:textId="676E1CB9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6E20B21" w14:textId="1E06407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E74F91" w:rsidRPr="003F4D9D" w14:paraId="28DC2461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4A2CA497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2DB30674" w14:textId="3EA7A3F9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80B6290" w14:textId="7A1F7AE6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77D100A8" w14:textId="5E7B7B9C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8131EC6" w14:textId="2F198611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906195" w14:textId="02984E5F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DFC47D4" w14:textId="6E11F9DB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125C5A6C" w14:textId="04559BFC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C05AE55" w14:textId="6FB1B433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0FDEF90" w14:textId="757F2143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E74F91" w:rsidRPr="003F4D9D" w14:paraId="2CAAAA98" w14:textId="77777777" w:rsidTr="009877F9">
        <w:trPr>
          <w:trHeight w:val="277"/>
          <w:jc w:val="center"/>
        </w:trPr>
        <w:tc>
          <w:tcPr>
            <w:tcW w:w="1651" w:type="dxa"/>
            <w:vMerge/>
            <w:vAlign w:val="center"/>
          </w:tcPr>
          <w:p w14:paraId="206C7881" w14:textId="77777777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C57B4FA" w14:textId="404A5E99" w:rsidR="00E74F91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V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BC6E7A6" w14:textId="54AA5118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8B1A119" w14:textId="53A0D5B4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17E1519" w14:textId="4778AB26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CFC31D5" w14:textId="48A0FB68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2107260" w14:textId="7F5CB702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1C0096FB" w14:textId="1EA38A91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DACE74F" w14:textId="453B54FA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4D32B085" w14:textId="0C7CD528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E74F91" w:rsidRPr="003F4D9D" w14:paraId="461DAFDA" w14:textId="77777777" w:rsidTr="008B09B9">
        <w:trPr>
          <w:trHeight w:val="277"/>
          <w:jc w:val="center"/>
        </w:trPr>
        <w:tc>
          <w:tcPr>
            <w:tcW w:w="3513" w:type="dxa"/>
            <w:gridSpan w:val="2"/>
          </w:tcPr>
          <w:p w14:paraId="34412B20" w14:textId="39E9AB1F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N (Training group)</w:t>
            </w:r>
          </w:p>
        </w:tc>
        <w:tc>
          <w:tcPr>
            <w:tcW w:w="11546" w:type="dxa"/>
            <w:gridSpan w:val="8"/>
            <w:shd w:val="clear" w:color="auto" w:fill="auto"/>
            <w:noWrap/>
            <w:vAlign w:val="center"/>
            <w:hideMark/>
          </w:tcPr>
          <w:p w14:paraId="43203853" w14:textId="77777777" w:rsidR="00E74F91" w:rsidRPr="003F4D9D" w:rsidRDefault="00E74F91" w:rsidP="00E74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3092</w:t>
            </w:r>
          </w:p>
        </w:tc>
      </w:tr>
      <w:tr w:rsidR="00E74F91" w:rsidRPr="003F4D9D" w14:paraId="29CFCB39" w14:textId="77777777" w:rsidTr="008B09B9">
        <w:trPr>
          <w:trHeight w:val="277"/>
          <w:jc w:val="center"/>
        </w:trPr>
        <w:tc>
          <w:tcPr>
            <w:tcW w:w="3513" w:type="dxa"/>
            <w:gridSpan w:val="2"/>
          </w:tcPr>
          <w:p w14:paraId="7BF02704" w14:textId="18866DEF" w:rsidR="00E74F91" w:rsidRPr="003F4D9D" w:rsidRDefault="00E74F91" w:rsidP="00E74F9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N (Test group)</w:t>
            </w:r>
          </w:p>
        </w:tc>
        <w:tc>
          <w:tcPr>
            <w:tcW w:w="11546" w:type="dxa"/>
            <w:gridSpan w:val="8"/>
            <w:shd w:val="clear" w:color="auto" w:fill="auto"/>
            <w:noWrap/>
            <w:vAlign w:val="center"/>
            <w:hideMark/>
          </w:tcPr>
          <w:p w14:paraId="4715C913" w14:textId="77777777" w:rsidR="00E74F91" w:rsidRPr="003F4D9D" w:rsidRDefault="00E74F91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4D9D">
              <w:rPr>
                <w:rFonts w:ascii="Calibri" w:eastAsia="Times New Roman" w:hAnsi="Calibri" w:cs="Calibri"/>
                <w:color w:val="000000"/>
                <w:lang w:eastAsia="en-GB"/>
              </w:rPr>
              <w:t>1326</w:t>
            </w:r>
          </w:p>
        </w:tc>
      </w:tr>
    </w:tbl>
    <w:p w14:paraId="215BA174" w14:textId="77DB897E" w:rsidR="003F4D9D" w:rsidRDefault="00056501" w:rsidP="00056501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9</w:t>
        </w:r>
      </w:fldSimple>
      <w:r>
        <w:t xml:space="preserve">. </w:t>
      </w:r>
      <w:r w:rsidRPr="002E2D82">
        <w:t xml:space="preserve">Diagnostic accuracy statistics for </w:t>
      </w:r>
      <w:r>
        <w:t>post-operative stay duration</w:t>
      </w:r>
    </w:p>
    <w:p w14:paraId="652F81F5" w14:textId="6A9981FF" w:rsidR="00E337F1" w:rsidRDefault="00E337F1"/>
    <w:p w14:paraId="1E1D065B" w14:textId="5A89880E" w:rsidR="00E337F1" w:rsidRDefault="00E337F1">
      <w:r>
        <w:br w:type="page"/>
      </w:r>
    </w:p>
    <w:tbl>
      <w:tblPr>
        <w:tblW w:w="12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497"/>
        <w:gridCol w:w="967"/>
        <w:gridCol w:w="1054"/>
        <w:gridCol w:w="950"/>
        <w:gridCol w:w="1125"/>
        <w:gridCol w:w="954"/>
        <w:gridCol w:w="1590"/>
        <w:gridCol w:w="1439"/>
        <w:gridCol w:w="1091"/>
      </w:tblGrid>
      <w:tr w:rsidR="00200157" w:rsidRPr="00AF5A1E" w14:paraId="70B62BDE" w14:textId="77777777" w:rsidTr="009B397C">
        <w:trPr>
          <w:trHeight w:val="235"/>
        </w:trPr>
        <w:tc>
          <w:tcPr>
            <w:tcW w:w="2994" w:type="dxa"/>
            <w:gridSpan w:val="2"/>
            <w:vMerge w:val="restart"/>
          </w:tcPr>
          <w:p w14:paraId="32FC91C5" w14:textId="0E937E70" w:rsidR="00200157" w:rsidRPr="00AF5A1E" w:rsidRDefault="00200157" w:rsidP="00652D9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Clavien</w:t>
            </w:r>
            <w:proofErr w:type="spellEnd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ndo</w:t>
            </w:r>
            <w:proofErr w:type="spellEnd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classification</w:t>
            </w:r>
          </w:p>
        </w:tc>
        <w:tc>
          <w:tcPr>
            <w:tcW w:w="6640" w:type="dxa"/>
            <w:gridSpan w:val="6"/>
            <w:shd w:val="clear" w:color="auto" w:fill="auto"/>
            <w:noWrap/>
            <w:vAlign w:val="center"/>
            <w:hideMark/>
          </w:tcPr>
          <w:p w14:paraId="36834B1A" w14:textId="6B63F166" w:rsidR="00200157" w:rsidRPr="00AF5A1E" w:rsidRDefault="00200157" w:rsidP="00652D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L (all Single Outcome)</w:t>
            </w:r>
          </w:p>
        </w:tc>
        <w:tc>
          <w:tcPr>
            <w:tcW w:w="2530" w:type="dxa"/>
            <w:gridSpan w:val="2"/>
            <w:shd w:val="clear" w:color="auto" w:fill="auto"/>
            <w:noWrap/>
            <w:vAlign w:val="center"/>
            <w:hideMark/>
          </w:tcPr>
          <w:p w14:paraId="1A3EA7C0" w14:textId="660EBB6A" w:rsidR="00200157" w:rsidRPr="00AF5A1E" w:rsidRDefault="00200157" w:rsidP="00652D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ep NN</w:t>
            </w:r>
          </w:p>
        </w:tc>
      </w:tr>
      <w:tr w:rsidR="00200157" w:rsidRPr="00AF5A1E" w14:paraId="12A0AB41" w14:textId="77777777" w:rsidTr="009B397C">
        <w:trPr>
          <w:trHeight w:val="235"/>
        </w:trPr>
        <w:tc>
          <w:tcPr>
            <w:tcW w:w="2994" w:type="dxa"/>
            <w:gridSpan w:val="2"/>
            <w:vMerge/>
          </w:tcPr>
          <w:p w14:paraId="17BDC98E" w14:textId="175F8774" w:rsidR="00200157" w:rsidRPr="00AF5A1E" w:rsidRDefault="00200157" w:rsidP="00E33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EA0142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ndom Forest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A3F356A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titioning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F107B0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GBoost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AC0BF29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gistic Regressio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7241AA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eural Network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D4DF253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ayesian Generalised Linear Model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560C47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ngle Outcom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A21ED7D" w14:textId="77777777" w:rsidR="00200157" w:rsidRPr="00AF5A1E" w:rsidRDefault="00200157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ultiple Outcome</w:t>
            </w:r>
          </w:p>
        </w:tc>
      </w:tr>
      <w:tr w:rsidR="00363DD4" w:rsidRPr="00AF5A1E" w14:paraId="50D0C565" w14:textId="77777777" w:rsidTr="009B397C">
        <w:trPr>
          <w:trHeight w:val="235"/>
        </w:trPr>
        <w:tc>
          <w:tcPr>
            <w:tcW w:w="2994" w:type="dxa"/>
            <w:gridSpan w:val="2"/>
          </w:tcPr>
          <w:p w14:paraId="31BC19E4" w14:textId="098814C9" w:rsidR="00363DD4" w:rsidRPr="00AF5A1E" w:rsidRDefault="00363DD4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U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83A0404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4B8CC2C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7D68BC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627C958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63EEA9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7C7C45B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C48D4E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06DD6A8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363DD4" w:rsidRPr="00AF5A1E" w14:paraId="0CF32659" w14:textId="77777777" w:rsidTr="009B397C">
        <w:trPr>
          <w:trHeight w:val="235"/>
        </w:trPr>
        <w:tc>
          <w:tcPr>
            <w:tcW w:w="2994" w:type="dxa"/>
            <w:gridSpan w:val="2"/>
          </w:tcPr>
          <w:p w14:paraId="74318FC7" w14:textId="32A9C0FE" w:rsidR="00363DD4" w:rsidRPr="00AF5A1E" w:rsidRDefault="00363DD4" w:rsidP="00E337F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all accuracy (95% CI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C65A833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(0.83-0.87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2F27D60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 (0.81-0.85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C0A557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(0.83-0.87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893CFCC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 (0.84-0.88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97B31C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80-0.84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BBEDF2A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80-0.84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840542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 (0.95-0.9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7CA74E4" w14:textId="77777777" w:rsidR="00363DD4" w:rsidRPr="00AF5A1E" w:rsidRDefault="00363DD4" w:rsidP="00652D9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 (0.95-0.96)</w:t>
            </w:r>
          </w:p>
        </w:tc>
      </w:tr>
      <w:tr w:rsidR="004753F5" w:rsidRPr="00AF5A1E" w14:paraId="1DD3CC59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036A0A30" w14:textId="510358A7" w:rsidR="004753F5" w:rsidRPr="00AF5A1E" w:rsidRDefault="004753F5" w:rsidP="004753F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ero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22B31B19" w14:textId="631DA5AF" w:rsidR="004753F5" w:rsidRPr="00AF5A1E" w:rsidRDefault="004753F5" w:rsidP="002001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C2343A8" w14:textId="45C05F80" w:rsidR="004753F5" w:rsidRPr="00AF5A1E" w:rsidRDefault="004B2F91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FE758FF" w14:textId="54051A92" w:rsidR="004753F5" w:rsidRPr="00AF5A1E" w:rsidRDefault="00380DA9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94E2E16" w14:textId="090E3117" w:rsidR="004753F5" w:rsidRPr="00AF5A1E" w:rsidRDefault="000C55B0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74B0124" w14:textId="7FA631C1" w:rsidR="004753F5" w:rsidRPr="00AF5A1E" w:rsidRDefault="00D6552F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377CBA6" w14:textId="05BAC90B" w:rsidR="004753F5" w:rsidRPr="00AF5A1E" w:rsidRDefault="00B23C2D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5CC65A9" w14:textId="13DB419B" w:rsidR="004753F5" w:rsidRPr="00AF5A1E" w:rsidRDefault="007346F4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D64F3BD" w14:textId="0F216B91" w:rsidR="004753F5" w:rsidRPr="00AF5A1E" w:rsidRDefault="0047434F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4E77080" w14:textId="1AAF1051" w:rsidR="004753F5" w:rsidRPr="00AF5A1E" w:rsidRDefault="00A36848" w:rsidP="0020015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6B65D4" w:rsidRPr="00AF5A1E" w14:paraId="3101A732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51981FAE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E4B2788" w14:textId="16157E39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4384F8B" w14:textId="059C998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F5057BF" w14:textId="74E0E1A1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430279" w14:textId="2ABFC4B4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DC28565" w14:textId="3C267F5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A843853" w14:textId="3DAE98C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D71B0AE" w14:textId="517906FC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4D93C5AC" w14:textId="654EBDAE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91335BF" w14:textId="1C8ED0D8" w:rsidR="006B65D4" w:rsidRPr="00AF5A1E" w:rsidRDefault="00A36848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6B65D4" w:rsidRPr="00AF5A1E" w14:paraId="03F866F9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424956A6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40E7BB45" w14:textId="54044148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5081485" w14:textId="4FB7A7C7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207EC9C" w14:textId="79253FDA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0D02A6" w14:textId="21C3E37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F2B7C63" w14:textId="119DD422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4FB2E3" w14:textId="0C3E968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68E8EE6" w14:textId="438C27D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60CDEA1" w14:textId="5E735559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6C58E7F" w14:textId="1DCC975B" w:rsidR="006B65D4" w:rsidRPr="00AF5A1E" w:rsidRDefault="00A36848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B65D4" w:rsidRPr="00AF5A1E" w14:paraId="01C54EFD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6D13627D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629438A9" w14:textId="128E02F0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B4EA06E" w14:textId="559674B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26D9186" w14:textId="5C8757B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0749B60" w14:textId="0674C18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4794F40" w14:textId="7E52295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E20586" w14:textId="7A513899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5FA984B" w14:textId="3E3DDD4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09B156B2" w14:textId="4A78D93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3579392" w14:textId="72B285F7" w:rsidR="006B65D4" w:rsidRPr="00AF5A1E" w:rsidRDefault="00A36848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6B65D4" w:rsidRPr="00AF5A1E" w14:paraId="47532941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3A3C1999" w14:textId="086CE26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91F5EE4" w14:textId="31A6EC6F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3880520" w14:textId="528DE41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4399495" w14:textId="48EBE58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00610E9" w14:textId="0E842BE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C3B35A" w14:textId="754C546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C4756F" w14:textId="4E94559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CDA1930" w14:textId="3C09C5AB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16051591" w14:textId="2081C506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C1907F5" w14:textId="4B8DF050" w:rsidR="006B65D4" w:rsidRPr="00AF5A1E" w:rsidRDefault="00623289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6B65D4" w:rsidRPr="00AF5A1E" w14:paraId="4FE6F3E8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02F7E7AE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5A4EFA87" w14:textId="6BC92AF9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2EDFD5D" w14:textId="30AAA63E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F1D96FA" w14:textId="7FDFE5AA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D35C585" w14:textId="0FC0D95C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2E74AD9" w14:textId="24DA6437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2F1DE8" w14:textId="2BA4F29A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09B142B" w14:textId="5DF10437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286162A8" w14:textId="56E20E8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B1280E0" w14:textId="09501830" w:rsidR="006B65D4" w:rsidRPr="00AF5A1E" w:rsidRDefault="00623289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B65D4" w:rsidRPr="00AF5A1E" w14:paraId="4572D4AC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6E1B0FBD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DCCFCD9" w14:textId="1F828BB1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C0CD5EA" w14:textId="0DBCCE6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3775DFA" w14:textId="2D62141A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5D3635" w14:textId="748B0F47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3F568CC" w14:textId="1E37F75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8C20FE9" w14:textId="71FBC8D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7E92127" w14:textId="023B9CAF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5A9C841" w14:textId="27FC9022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D7465D2" w14:textId="4243260B" w:rsidR="00623289" w:rsidRPr="00AF5A1E" w:rsidRDefault="00623289" w:rsidP="006232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B65D4" w:rsidRPr="00AF5A1E" w14:paraId="2B6758FB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3547B3BB" w14:textId="77777777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07045691" w14:textId="6E35DB3E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C79B96A" w14:textId="15119A8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4CAEEF2" w14:textId="2DCD573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83DB925" w14:textId="424D65A9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2F48466" w14:textId="08492B01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9883397" w14:textId="0709020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9300F55" w14:textId="62BB9B53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23C903CD" w14:textId="16656FB9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1A393BB" w14:textId="5EF76C9F" w:rsidR="006B65D4" w:rsidRPr="00AF5A1E" w:rsidRDefault="00623289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B65D4" w:rsidRPr="00AF5A1E" w14:paraId="5419804A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576B5B52" w14:textId="6D6CD1F9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5A3AD8AC" w14:textId="35E015E0" w:rsidR="006B65D4" w:rsidRPr="00AF5A1E" w:rsidRDefault="006B65D4" w:rsidP="006B65D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E9731A7" w14:textId="2035665A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9588E1D" w14:textId="25D3B418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50BC16" w14:textId="7FB1EBB4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54C71C2" w14:textId="2C327E76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B4EA2F" w14:textId="6C0CB2BD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788C438" w14:textId="59C11848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4DC8C8F" w14:textId="5BF52758" w:rsidR="006B65D4" w:rsidRPr="00AF5A1E" w:rsidRDefault="006B65D4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C09193A" w14:textId="5BC7A6E2" w:rsidR="006B65D4" w:rsidRPr="00AF5A1E" w:rsidRDefault="004C18BE" w:rsidP="006B65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4C18BE" w:rsidRPr="00AF5A1E" w14:paraId="20EC6A0D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7C8CD2A5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65A0284E" w14:textId="70B3F80E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C371F5D" w14:textId="66BBF388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9BB0341" w14:textId="0299D783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678D7F7" w14:textId="1D840CB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501E23E" w14:textId="62254B16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4513141" w14:textId="3E31EA6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9DB3E16" w14:textId="5FCD7099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4AE9CA07" w14:textId="60AEEB42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5F847F0" w14:textId="13CB24D7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C18BE" w:rsidRPr="00AF5A1E" w14:paraId="0973A650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7E2691FB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829079C" w14:textId="43402E71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915D6BE" w14:textId="343B50C5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5DC2698" w14:textId="4D8BBA0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9C15A74" w14:textId="2BCFBE5C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9B7E7AF" w14:textId="37E3A10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F4012B8" w14:textId="1BFB5BD9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81AF721" w14:textId="676593B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6D87A878" w14:textId="79FF6D25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856EAA0" w14:textId="7351013A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C18BE" w:rsidRPr="00AF5A1E" w14:paraId="21E13208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316CC8F5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5AEBFC34" w14:textId="10427A8C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A3730BB" w14:textId="56418F6F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255479C" w14:textId="62E1B6A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CA8DEB3" w14:textId="6E2B11CF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5744741" w14:textId="3876030C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8DE545E" w14:textId="6ABE058D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4576621" w14:textId="7D275D5A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7F5BA81" w14:textId="6070DE19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900E1BF" w14:textId="05A905F6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C18BE" w:rsidRPr="00AF5A1E" w14:paraId="38C5A879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29415A73" w14:textId="55BAD770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IIa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DB01E49" w14:textId="4B33D753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8868DF9" w14:textId="4D1DB82C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D013D75" w14:textId="2487C451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9F8D98" w14:textId="3719C6E3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B07BCC3" w14:textId="2EBF007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E155B0" w14:textId="160F6D7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9A11A68" w14:textId="33E34DD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047EB69E" w14:textId="66DFEDA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C306CAC" w14:textId="6019BDE3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4C18BE" w:rsidRPr="00AF5A1E" w14:paraId="74B107CA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34A738F2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2568D9A2" w14:textId="1ED8607F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271D4CC" w14:textId="0CE1753F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3FD71C0" w14:textId="7E4E4E9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D018BD8" w14:textId="6D8C2BF9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F5EC70B" w14:textId="5FD915F5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206C837" w14:textId="68E60D72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93BA9F0" w14:textId="322F0D4C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60F352BA" w14:textId="50A126A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1B981AF" w14:textId="01762AE5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4C18BE" w:rsidRPr="00AF5A1E" w14:paraId="0A30BD8E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56298A5E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A50141F" w14:textId="6DFABDB4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D20D9E1" w14:textId="6E79A75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053726B" w14:textId="2917C47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C593914" w14:textId="2B664A31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5EF95AC" w14:textId="0658AC13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34DC66C" w14:textId="5C9EAB4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9C1D608" w14:textId="521DF9A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0C3CBE9C" w14:textId="5153B3CC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11692803" w14:textId="42D8BECD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C18BE" w:rsidRPr="00AF5A1E" w14:paraId="54B342C9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3C0BBC0A" w14:textId="77777777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2A20D38" w14:textId="474C8CDD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DE22065" w14:textId="6A115A5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70190B0" w14:textId="4764E098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218B384" w14:textId="195AF3C8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8AB80EE" w14:textId="37340765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67E0A38" w14:textId="5638D4FB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C5AE56D" w14:textId="6BE75C9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62073B1" w14:textId="132573A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603391F" w14:textId="47B2C120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4C18BE" w:rsidRPr="00AF5A1E" w14:paraId="5D0B1572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3B8456A1" w14:textId="7B9523B2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IIb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5EFC2239" w14:textId="1038C0E0" w:rsidR="004C18BE" w:rsidRPr="00AF5A1E" w:rsidRDefault="004C18BE" w:rsidP="004C18B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9B9C658" w14:textId="6CF231FF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6FAC515" w14:textId="6ABCCECA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D67896D" w14:textId="4FE45E59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80FE96D" w14:textId="3D402BBF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57AB15F" w14:textId="44A83F3E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EF35AE2" w14:textId="14020477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18F273FC" w14:textId="01629A64" w:rsidR="004C18BE" w:rsidRPr="00AF5A1E" w:rsidRDefault="004C18BE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85842E5" w14:textId="44B4E063" w:rsidR="004C18BE" w:rsidRPr="00AF5A1E" w:rsidRDefault="00DF3F15" w:rsidP="004C18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DF3F15" w:rsidRPr="00AF5A1E" w14:paraId="30C4E79C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2112A136" w14:textId="77777777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06EF6215" w14:textId="6C4C05E6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8927A73" w14:textId="1AD803B4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67057CF" w14:textId="0F1DD856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EE5655B" w14:textId="3A27BF1B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16E46FF" w14:textId="10764CCB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EA6970E" w14:textId="058EFD1A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7FDB5A6" w14:textId="2C71FA03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6B2E78AB" w14:textId="5059EB2B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0D83061" w14:textId="3C5ADA51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F3F15" w:rsidRPr="00AF5A1E" w14:paraId="0565F445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636DC226" w14:textId="77777777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697DD9E6" w14:textId="3B8B2F0F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C1D43B1" w14:textId="6E380E16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9BAAFCC" w14:textId="73E783A6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9F6FE6C" w14:textId="7A74FF65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38B62DC" w14:textId="5511A77B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55C3B81" w14:textId="59907E2C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E63BCCD" w14:textId="2B910215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34EBE64" w14:textId="249FC164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EEAEBD4" w14:textId="04761951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F3F15" w:rsidRPr="00AF5A1E" w14:paraId="2BAE848A" w14:textId="77777777" w:rsidTr="009B397C">
        <w:trPr>
          <w:trHeight w:val="286"/>
        </w:trPr>
        <w:tc>
          <w:tcPr>
            <w:tcW w:w="1497" w:type="dxa"/>
            <w:vMerge/>
            <w:vAlign w:val="center"/>
          </w:tcPr>
          <w:p w14:paraId="0E353FB4" w14:textId="77777777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3C5EB7EF" w14:textId="65991881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8C30FDD" w14:textId="17D27C90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E444211" w14:textId="7251EC79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BA7432A" w14:textId="38E1B92F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AC89CEB" w14:textId="256BCA6B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38A42F" w14:textId="7C1C7B11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0FF7D7D" w14:textId="7509B3EC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47DD2CB" w14:textId="1FCAF1F8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A0C79EE" w14:textId="41B5DB45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F3F15" w:rsidRPr="00AF5A1E" w14:paraId="21288E37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77871910" w14:textId="29261F0D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V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4D981C3" w14:textId="3E442A9D" w:rsidR="00DF3F15" w:rsidRPr="00AF5A1E" w:rsidRDefault="00DF3F15" w:rsidP="00DF3F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753CE8F" w14:textId="297DA8A0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6528310B" w14:textId="453838E5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1EE5ED1" w14:textId="1BE186CA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0B86060" w14:textId="3DDE826D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C5624A7" w14:textId="1E0851EC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FC91C72" w14:textId="75917205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31550BF8" w14:textId="28241F24" w:rsidR="00DF3F15" w:rsidRPr="00AF5A1E" w:rsidRDefault="00DF3F15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6B8F8AB" w14:textId="64A5047D" w:rsidR="00DF3F15" w:rsidRPr="00AF5A1E" w:rsidRDefault="003E50AB" w:rsidP="00DF3F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3E50AB" w:rsidRPr="00AF5A1E" w14:paraId="37F2C5E4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2BE4A282" w14:textId="77777777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D3B167C" w14:textId="58238FEB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EDA9B44" w14:textId="18767409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383623D" w14:textId="18EB73E6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25C6C2A" w14:textId="35FCB28C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EAE7555" w14:textId="1C3E634C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D7EAD6" w14:textId="403B869A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758ECFB" w14:textId="67D01988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09883FD7" w14:textId="1F7A920F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B05C8BD" w14:textId="7F69B5A3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3E50AB" w:rsidRPr="00AF5A1E" w14:paraId="24BCF0CB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779E7D63" w14:textId="77777777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163D3CB3" w14:textId="6754FDC4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64E4AB6" w14:textId="3F5B649D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494FDFC" w14:textId="1BC9F5B4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2E08C88" w14:textId="3A5A836B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B7C0B09" w14:textId="207409F7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0C012A5" w14:textId="46A7A0CE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397E429" w14:textId="35707004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5518D6C8" w14:textId="3C42113B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4F48C73" w14:textId="156A22E2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3E50AB" w:rsidRPr="00AF5A1E" w14:paraId="2FFB7692" w14:textId="77777777" w:rsidTr="009B397C">
        <w:trPr>
          <w:trHeight w:val="235"/>
        </w:trPr>
        <w:tc>
          <w:tcPr>
            <w:tcW w:w="1497" w:type="dxa"/>
            <w:vMerge/>
            <w:vAlign w:val="center"/>
          </w:tcPr>
          <w:p w14:paraId="7F6E6D7D" w14:textId="77777777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4A6B5B22" w14:textId="42982869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393F19C" w14:textId="5B7BD150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DA8A160" w14:textId="2DE3C83E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943A017" w14:textId="3D70828D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2615F61" w14:textId="1EAF1AC8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C9501F4" w14:textId="27D0D707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B78AEE8" w14:textId="35861BBA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FDAB5C5" w14:textId="4D9BDEB9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47C4F51" w14:textId="23C8E489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3E50AB" w:rsidRPr="00AF5A1E" w14:paraId="5383ED05" w14:textId="77777777" w:rsidTr="009B397C">
        <w:trPr>
          <w:trHeight w:val="235"/>
        </w:trPr>
        <w:tc>
          <w:tcPr>
            <w:tcW w:w="1497" w:type="dxa"/>
            <w:vMerge w:val="restart"/>
            <w:vAlign w:val="center"/>
          </w:tcPr>
          <w:p w14:paraId="553ACB9F" w14:textId="3682090B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4BA269D4" w14:textId="60516075" w:rsidR="003E50AB" w:rsidRPr="00AF5A1E" w:rsidRDefault="003E50AB" w:rsidP="003E50A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0C2C667" w14:textId="5023E844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B4235D5" w14:textId="2452F299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618131A" w14:textId="26B52175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4A1CDC6" w14:textId="0A92FFE7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5FEC30" w14:textId="129FD93A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0F4BD4F" w14:textId="64175009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280F71AB" w14:textId="5D26E5AE" w:rsidR="003E50AB" w:rsidRPr="00AF5A1E" w:rsidRDefault="003E50AB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3886B29" w14:textId="258A85C9" w:rsidR="003E50AB" w:rsidRPr="00AF5A1E" w:rsidRDefault="001B5B98" w:rsidP="003E50A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1B5B98" w:rsidRPr="00AF5A1E" w14:paraId="599E3940" w14:textId="77777777" w:rsidTr="009B397C">
        <w:trPr>
          <w:trHeight w:val="235"/>
        </w:trPr>
        <w:tc>
          <w:tcPr>
            <w:tcW w:w="1497" w:type="dxa"/>
            <w:vMerge/>
          </w:tcPr>
          <w:p w14:paraId="0728ACAA" w14:textId="77777777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3E74B30D" w14:textId="2CEE3FF2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E05C388" w14:textId="0C925FBC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E2AE8A9" w14:textId="1D31994C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F2C7456" w14:textId="0DD15D40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777D205" w14:textId="446FF871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AC0EE4C" w14:textId="195D3DBF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682A357" w14:textId="6D665AB5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1CC11042" w14:textId="38463E1F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35996AAD" w14:textId="3C70F0F6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5B98" w:rsidRPr="00AF5A1E" w14:paraId="5469CF5A" w14:textId="77777777" w:rsidTr="009B397C">
        <w:trPr>
          <w:trHeight w:val="235"/>
        </w:trPr>
        <w:tc>
          <w:tcPr>
            <w:tcW w:w="1497" w:type="dxa"/>
            <w:vMerge/>
          </w:tcPr>
          <w:p w14:paraId="26073441" w14:textId="77777777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D6C5995" w14:textId="4B17FFC7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0B59D45" w14:textId="666F5968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25F2886" w14:textId="12D2B78D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7A268F4" w14:textId="33F30843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CA15565" w14:textId="169AD162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455EE17" w14:textId="29167A4A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F9BBF7F" w14:textId="0AB2D21C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750E4E7D" w14:textId="79C9F30A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0E60C11" w14:textId="53D8DE37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5B98" w:rsidRPr="00AF5A1E" w14:paraId="693C5870" w14:textId="77777777" w:rsidTr="009B397C">
        <w:trPr>
          <w:trHeight w:val="235"/>
        </w:trPr>
        <w:tc>
          <w:tcPr>
            <w:tcW w:w="1497" w:type="dxa"/>
            <w:vMerge/>
          </w:tcPr>
          <w:p w14:paraId="7A448E1A" w14:textId="77777777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330C768E" w14:textId="72BC5F77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02CE9DA" w14:textId="58C5C7C4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613EF84" w14:textId="38D865E1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5D871F2" w14:textId="0D90CC08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B9834B7" w14:textId="4C5F5745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92B4E96" w14:textId="331959BC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D729EF2" w14:textId="10B95C64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51486435" w14:textId="537DC749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1392B3B" w14:textId="41D1BD72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5B98" w:rsidRPr="00AF5A1E" w14:paraId="663136CC" w14:textId="77777777" w:rsidTr="009B397C">
        <w:trPr>
          <w:trHeight w:val="235"/>
        </w:trPr>
        <w:tc>
          <w:tcPr>
            <w:tcW w:w="2994" w:type="dxa"/>
            <w:gridSpan w:val="2"/>
          </w:tcPr>
          <w:p w14:paraId="30CC40E8" w14:textId="2BD99EEE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N (Training group)</w:t>
            </w:r>
          </w:p>
        </w:tc>
        <w:tc>
          <w:tcPr>
            <w:tcW w:w="9170" w:type="dxa"/>
            <w:gridSpan w:val="8"/>
            <w:shd w:val="clear" w:color="auto" w:fill="auto"/>
            <w:noWrap/>
            <w:vAlign w:val="center"/>
            <w:hideMark/>
          </w:tcPr>
          <w:p w14:paraId="26E2CF23" w14:textId="77777777" w:rsidR="001B5B98" w:rsidRPr="00AF5A1E" w:rsidRDefault="001B5B98" w:rsidP="001B5B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2</w:t>
            </w:r>
          </w:p>
        </w:tc>
      </w:tr>
      <w:tr w:rsidR="001B5B98" w:rsidRPr="00AF5A1E" w14:paraId="34A1DD35" w14:textId="77777777" w:rsidTr="009B397C">
        <w:trPr>
          <w:trHeight w:val="235"/>
        </w:trPr>
        <w:tc>
          <w:tcPr>
            <w:tcW w:w="2994" w:type="dxa"/>
            <w:gridSpan w:val="2"/>
          </w:tcPr>
          <w:p w14:paraId="09101C16" w14:textId="24C88C34" w:rsidR="001B5B98" w:rsidRPr="00AF5A1E" w:rsidRDefault="001B5B98" w:rsidP="001B5B9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N (Test group)</w:t>
            </w:r>
          </w:p>
        </w:tc>
        <w:tc>
          <w:tcPr>
            <w:tcW w:w="9170" w:type="dxa"/>
            <w:gridSpan w:val="8"/>
            <w:shd w:val="clear" w:color="auto" w:fill="auto"/>
            <w:noWrap/>
            <w:vAlign w:val="center"/>
            <w:hideMark/>
          </w:tcPr>
          <w:p w14:paraId="4A1221A7" w14:textId="77777777" w:rsidR="001B5B98" w:rsidRPr="00AF5A1E" w:rsidRDefault="001B5B98" w:rsidP="00056501">
            <w:pPr>
              <w:keepNext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5A1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6</w:t>
            </w:r>
          </w:p>
        </w:tc>
      </w:tr>
    </w:tbl>
    <w:p w14:paraId="6935675C" w14:textId="27B1BB95" w:rsidR="00E337F1" w:rsidRDefault="00056501" w:rsidP="00056501">
      <w:pPr>
        <w:pStyle w:val="Caption"/>
      </w:pPr>
      <w:r>
        <w:lastRenderedPageBreak/>
        <w:t xml:space="preserve">Table </w:t>
      </w:r>
      <w:fldSimple w:instr=" SEQ Table \* ARABIC ">
        <w:r>
          <w:rPr>
            <w:noProof/>
          </w:rPr>
          <w:t>10</w:t>
        </w:r>
      </w:fldSimple>
      <w:r>
        <w:t xml:space="preserve">. </w:t>
      </w:r>
      <w:r w:rsidRPr="00E50C65">
        <w:t xml:space="preserve">Diagnostic accuracy statistics for </w:t>
      </w:r>
      <w:proofErr w:type="spellStart"/>
      <w:r>
        <w:t>Clavien</w:t>
      </w:r>
      <w:proofErr w:type="spellEnd"/>
      <w:r>
        <w:t xml:space="preserve"> </w:t>
      </w:r>
      <w:proofErr w:type="spellStart"/>
      <w:r>
        <w:t>Dindo</w:t>
      </w:r>
      <w:proofErr w:type="spellEnd"/>
      <w:r>
        <w:t xml:space="preserve"> complication classification</w:t>
      </w:r>
    </w:p>
    <w:sectPr w:rsidR="00E337F1" w:rsidSect="00F86FD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DF"/>
    <w:rsid w:val="000273A3"/>
    <w:rsid w:val="00044133"/>
    <w:rsid w:val="0004700C"/>
    <w:rsid w:val="00056501"/>
    <w:rsid w:val="00057235"/>
    <w:rsid w:val="00057493"/>
    <w:rsid w:val="00065F0B"/>
    <w:rsid w:val="000667A6"/>
    <w:rsid w:val="0007338D"/>
    <w:rsid w:val="00075E04"/>
    <w:rsid w:val="000806A8"/>
    <w:rsid w:val="000864E2"/>
    <w:rsid w:val="000902E5"/>
    <w:rsid w:val="0009124D"/>
    <w:rsid w:val="00092CD2"/>
    <w:rsid w:val="00094006"/>
    <w:rsid w:val="00094680"/>
    <w:rsid w:val="00095346"/>
    <w:rsid w:val="000A5AD1"/>
    <w:rsid w:val="000A5E9D"/>
    <w:rsid w:val="000B69B6"/>
    <w:rsid w:val="000C55B0"/>
    <w:rsid w:val="000D11D8"/>
    <w:rsid w:val="000D7131"/>
    <w:rsid w:val="000E511A"/>
    <w:rsid w:val="0010339E"/>
    <w:rsid w:val="001048BB"/>
    <w:rsid w:val="001049A5"/>
    <w:rsid w:val="00107752"/>
    <w:rsid w:val="00110115"/>
    <w:rsid w:val="00116D5D"/>
    <w:rsid w:val="00116DDF"/>
    <w:rsid w:val="00117F4C"/>
    <w:rsid w:val="00122E07"/>
    <w:rsid w:val="00122E65"/>
    <w:rsid w:val="001239C8"/>
    <w:rsid w:val="00123AB9"/>
    <w:rsid w:val="00124E61"/>
    <w:rsid w:val="001273D5"/>
    <w:rsid w:val="001320B5"/>
    <w:rsid w:val="00132302"/>
    <w:rsid w:val="001342C8"/>
    <w:rsid w:val="001362D9"/>
    <w:rsid w:val="0014112D"/>
    <w:rsid w:val="001563CD"/>
    <w:rsid w:val="001573E6"/>
    <w:rsid w:val="00163DFE"/>
    <w:rsid w:val="00165825"/>
    <w:rsid w:val="00165F72"/>
    <w:rsid w:val="00176A44"/>
    <w:rsid w:val="00177FFA"/>
    <w:rsid w:val="001958CC"/>
    <w:rsid w:val="001A4E19"/>
    <w:rsid w:val="001B5B98"/>
    <w:rsid w:val="001C65A8"/>
    <w:rsid w:val="001F297C"/>
    <w:rsid w:val="002000FA"/>
    <w:rsid w:val="00200157"/>
    <w:rsid w:val="00201D05"/>
    <w:rsid w:val="00204083"/>
    <w:rsid w:val="00206109"/>
    <w:rsid w:val="00214893"/>
    <w:rsid w:val="0021552C"/>
    <w:rsid w:val="00226DEB"/>
    <w:rsid w:val="002278B4"/>
    <w:rsid w:val="00235499"/>
    <w:rsid w:val="00245AEE"/>
    <w:rsid w:val="0025220C"/>
    <w:rsid w:val="00253865"/>
    <w:rsid w:val="002542F3"/>
    <w:rsid w:val="00264457"/>
    <w:rsid w:val="00266F3C"/>
    <w:rsid w:val="00274CB2"/>
    <w:rsid w:val="00275AD0"/>
    <w:rsid w:val="0028401C"/>
    <w:rsid w:val="00293D3E"/>
    <w:rsid w:val="00294330"/>
    <w:rsid w:val="002A11CA"/>
    <w:rsid w:val="002A13BE"/>
    <w:rsid w:val="002A720A"/>
    <w:rsid w:val="002B0637"/>
    <w:rsid w:val="002C31F6"/>
    <w:rsid w:val="002D14DE"/>
    <w:rsid w:val="002E10AD"/>
    <w:rsid w:val="002E6DBF"/>
    <w:rsid w:val="002F12F3"/>
    <w:rsid w:val="00300CE1"/>
    <w:rsid w:val="00303FD5"/>
    <w:rsid w:val="00304B46"/>
    <w:rsid w:val="00305ECF"/>
    <w:rsid w:val="00315B0E"/>
    <w:rsid w:val="00315D7E"/>
    <w:rsid w:val="00317E93"/>
    <w:rsid w:val="00327C27"/>
    <w:rsid w:val="00327FCA"/>
    <w:rsid w:val="003338A3"/>
    <w:rsid w:val="003408D7"/>
    <w:rsid w:val="00341150"/>
    <w:rsid w:val="00347BB0"/>
    <w:rsid w:val="003538D0"/>
    <w:rsid w:val="0036040E"/>
    <w:rsid w:val="00363DD4"/>
    <w:rsid w:val="00374573"/>
    <w:rsid w:val="00375BEF"/>
    <w:rsid w:val="00380369"/>
    <w:rsid w:val="00380DA9"/>
    <w:rsid w:val="00381651"/>
    <w:rsid w:val="0038295C"/>
    <w:rsid w:val="00383526"/>
    <w:rsid w:val="00395536"/>
    <w:rsid w:val="003A53D1"/>
    <w:rsid w:val="003B0D34"/>
    <w:rsid w:val="003C527B"/>
    <w:rsid w:val="003D2436"/>
    <w:rsid w:val="003D4C95"/>
    <w:rsid w:val="003E0B46"/>
    <w:rsid w:val="003E21D7"/>
    <w:rsid w:val="003E4FCE"/>
    <w:rsid w:val="003E50AB"/>
    <w:rsid w:val="003E52C7"/>
    <w:rsid w:val="003E7BA3"/>
    <w:rsid w:val="003F2D3B"/>
    <w:rsid w:val="003F4D9D"/>
    <w:rsid w:val="003F5A96"/>
    <w:rsid w:val="003F68CC"/>
    <w:rsid w:val="00407AAD"/>
    <w:rsid w:val="00407D0C"/>
    <w:rsid w:val="0041060F"/>
    <w:rsid w:val="00414E7D"/>
    <w:rsid w:val="00423CF4"/>
    <w:rsid w:val="0042481B"/>
    <w:rsid w:val="004327B7"/>
    <w:rsid w:val="004512A2"/>
    <w:rsid w:val="00464448"/>
    <w:rsid w:val="004656F7"/>
    <w:rsid w:val="00466DCA"/>
    <w:rsid w:val="00471CB3"/>
    <w:rsid w:val="00472241"/>
    <w:rsid w:val="0047434F"/>
    <w:rsid w:val="004753F5"/>
    <w:rsid w:val="004A2502"/>
    <w:rsid w:val="004A558D"/>
    <w:rsid w:val="004B2F91"/>
    <w:rsid w:val="004B5360"/>
    <w:rsid w:val="004B6730"/>
    <w:rsid w:val="004C18BE"/>
    <w:rsid w:val="004C20F8"/>
    <w:rsid w:val="004D44E4"/>
    <w:rsid w:val="004D56E8"/>
    <w:rsid w:val="004D5A64"/>
    <w:rsid w:val="004E4C23"/>
    <w:rsid w:val="004E5781"/>
    <w:rsid w:val="00504664"/>
    <w:rsid w:val="00505136"/>
    <w:rsid w:val="005052F2"/>
    <w:rsid w:val="005102D9"/>
    <w:rsid w:val="00512062"/>
    <w:rsid w:val="00522C01"/>
    <w:rsid w:val="00535892"/>
    <w:rsid w:val="005439AC"/>
    <w:rsid w:val="005555E5"/>
    <w:rsid w:val="00556C49"/>
    <w:rsid w:val="00560E1C"/>
    <w:rsid w:val="00561EB5"/>
    <w:rsid w:val="005734B5"/>
    <w:rsid w:val="00576785"/>
    <w:rsid w:val="00582BDD"/>
    <w:rsid w:val="00585494"/>
    <w:rsid w:val="00587E38"/>
    <w:rsid w:val="00590BC1"/>
    <w:rsid w:val="00594AF3"/>
    <w:rsid w:val="005B1B2B"/>
    <w:rsid w:val="005B2603"/>
    <w:rsid w:val="005C3FA0"/>
    <w:rsid w:val="005D4866"/>
    <w:rsid w:val="005D4B32"/>
    <w:rsid w:val="005D4E20"/>
    <w:rsid w:val="005E7C79"/>
    <w:rsid w:val="005F390B"/>
    <w:rsid w:val="005F5F37"/>
    <w:rsid w:val="0060019A"/>
    <w:rsid w:val="006152A3"/>
    <w:rsid w:val="00622BB4"/>
    <w:rsid w:val="00622BDD"/>
    <w:rsid w:val="00623289"/>
    <w:rsid w:val="00632412"/>
    <w:rsid w:val="00635526"/>
    <w:rsid w:val="006373F8"/>
    <w:rsid w:val="00647489"/>
    <w:rsid w:val="00652AA9"/>
    <w:rsid w:val="00652D9A"/>
    <w:rsid w:val="006553A6"/>
    <w:rsid w:val="00657F1D"/>
    <w:rsid w:val="00660BD9"/>
    <w:rsid w:val="00664665"/>
    <w:rsid w:val="00666D28"/>
    <w:rsid w:val="0066775A"/>
    <w:rsid w:val="00667A78"/>
    <w:rsid w:val="00674877"/>
    <w:rsid w:val="006820A0"/>
    <w:rsid w:val="00682299"/>
    <w:rsid w:val="00682B74"/>
    <w:rsid w:val="006832F1"/>
    <w:rsid w:val="00694D6E"/>
    <w:rsid w:val="006A5AA8"/>
    <w:rsid w:val="006A7A0B"/>
    <w:rsid w:val="006B65D4"/>
    <w:rsid w:val="006C1125"/>
    <w:rsid w:val="006D2BE6"/>
    <w:rsid w:val="006E527F"/>
    <w:rsid w:val="006E76B0"/>
    <w:rsid w:val="006F0C04"/>
    <w:rsid w:val="006F1270"/>
    <w:rsid w:val="006F1B47"/>
    <w:rsid w:val="006F1CEE"/>
    <w:rsid w:val="006F48F0"/>
    <w:rsid w:val="006F52D6"/>
    <w:rsid w:val="006F5CB0"/>
    <w:rsid w:val="00701C50"/>
    <w:rsid w:val="00703EA7"/>
    <w:rsid w:val="007076D3"/>
    <w:rsid w:val="00713328"/>
    <w:rsid w:val="00717E14"/>
    <w:rsid w:val="007200D0"/>
    <w:rsid w:val="007207FC"/>
    <w:rsid w:val="00723A3B"/>
    <w:rsid w:val="00723C00"/>
    <w:rsid w:val="00726386"/>
    <w:rsid w:val="0072782E"/>
    <w:rsid w:val="0073038B"/>
    <w:rsid w:val="007346F4"/>
    <w:rsid w:val="0073583D"/>
    <w:rsid w:val="0074079F"/>
    <w:rsid w:val="0075024F"/>
    <w:rsid w:val="00751FE0"/>
    <w:rsid w:val="00753D51"/>
    <w:rsid w:val="00765AB9"/>
    <w:rsid w:val="00772D97"/>
    <w:rsid w:val="00773F8B"/>
    <w:rsid w:val="00774CE3"/>
    <w:rsid w:val="0077666D"/>
    <w:rsid w:val="00781739"/>
    <w:rsid w:val="00795F13"/>
    <w:rsid w:val="007A5102"/>
    <w:rsid w:val="007B1F49"/>
    <w:rsid w:val="007D2994"/>
    <w:rsid w:val="007D341A"/>
    <w:rsid w:val="007D5B75"/>
    <w:rsid w:val="007E0199"/>
    <w:rsid w:val="007E09B1"/>
    <w:rsid w:val="007E4489"/>
    <w:rsid w:val="007E4E55"/>
    <w:rsid w:val="007E6B05"/>
    <w:rsid w:val="007F0C5F"/>
    <w:rsid w:val="007F2048"/>
    <w:rsid w:val="007F34BF"/>
    <w:rsid w:val="007F5B2A"/>
    <w:rsid w:val="007F76F0"/>
    <w:rsid w:val="0080556B"/>
    <w:rsid w:val="00807E6A"/>
    <w:rsid w:val="00811B52"/>
    <w:rsid w:val="00821E0A"/>
    <w:rsid w:val="00822DDB"/>
    <w:rsid w:val="00837579"/>
    <w:rsid w:val="00847FDB"/>
    <w:rsid w:val="008512E4"/>
    <w:rsid w:val="008566B0"/>
    <w:rsid w:val="0085785C"/>
    <w:rsid w:val="0087077D"/>
    <w:rsid w:val="008729A2"/>
    <w:rsid w:val="00881D2E"/>
    <w:rsid w:val="00883DCC"/>
    <w:rsid w:val="00885D60"/>
    <w:rsid w:val="00887957"/>
    <w:rsid w:val="00892C4F"/>
    <w:rsid w:val="008A1C09"/>
    <w:rsid w:val="008A787A"/>
    <w:rsid w:val="008B09B9"/>
    <w:rsid w:val="008B0AEE"/>
    <w:rsid w:val="008B4CB4"/>
    <w:rsid w:val="008D2B07"/>
    <w:rsid w:val="008E14AE"/>
    <w:rsid w:val="008F46A8"/>
    <w:rsid w:val="008F5D13"/>
    <w:rsid w:val="008F7857"/>
    <w:rsid w:val="0090222F"/>
    <w:rsid w:val="00903525"/>
    <w:rsid w:val="009066BE"/>
    <w:rsid w:val="00910971"/>
    <w:rsid w:val="009118B9"/>
    <w:rsid w:val="0091353E"/>
    <w:rsid w:val="0093091C"/>
    <w:rsid w:val="00931828"/>
    <w:rsid w:val="00931C22"/>
    <w:rsid w:val="009477F3"/>
    <w:rsid w:val="009544A0"/>
    <w:rsid w:val="00964E41"/>
    <w:rsid w:val="00981AEA"/>
    <w:rsid w:val="009877F9"/>
    <w:rsid w:val="009A5E4F"/>
    <w:rsid w:val="009B0879"/>
    <w:rsid w:val="009B13D3"/>
    <w:rsid w:val="009B397C"/>
    <w:rsid w:val="009C7AAA"/>
    <w:rsid w:val="009E3ADA"/>
    <w:rsid w:val="009E47F6"/>
    <w:rsid w:val="009E76F1"/>
    <w:rsid w:val="009F4544"/>
    <w:rsid w:val="009F6AA4"/>
    <w:rsid w:val="009F76A9"/>
    <w:rsid w:val="00A05ACB"/>
    <w:rsid w:val="00A14ABD"/>
    <w:rsid w:val="00A2009B"/>
    <w:rsid w:val="00A331E5"/>
    <w:rsid w:val="00A367A1"/>
    <w:rsid w:val="00A36848"/>
    <w:rsid w:val="00A4371E"/>
    <w:rsid w:val="00A51728"/>
    <w:rsid w:val="00A51E47"/>
    <w:rsid w:val="00A5393D"/>
    <w:rsid w:val="00A5563E"/>
    <w:rsid w:val="00A56860"/>
    <w:rsid w:val="00A62F0B"/>
    <w:rsid w:val="00A63130"/>
    <w:rsid w:val="00A73240"/>
    <w:rsid w:val="00A755DD"/>
    <w:rsid w:val="00A815FA"/>
    <w:rsid w:val="00A85E7F"/>
    <w:rsid w:val="00A92D6F"/>
    <w:rsid w:val="00A970BC"/>
    <w:rsid w:val="00A978BD"/>
    <w:rsid w:val="00AA2EA5"/>
    <w:rsid w:val="00AA5B62"/>
    <w:rsid w:val="00AB1667"/>
    <w:rsid w:val="00AC49FE"/>
    <w:rsid w:val="00AC5F1A"/>
    <w:rsid w:val="00AD0081"/>
    <w:rsid w:val="00AE52B8"/>
    <w:rsid w:val="00AE6144"/>
    <w:rsid w:val="00AE7138"/>
    <w:rsid w:val="00AF5235"/>
    <w:rsid w:val="00AF5A1E"/>
    <w:rsid w:val="00B1160D"/>
    <w:rsid w:val="00B23C2D"/>
    <w:rsid w:val="00B246BB"/>
    <w:rsid w:val="00B318BF"/>
    <w:rsid w:val="00B371AF"/>
    <w:rsid w:val="00B37204"/>
    <w:rsid w:val="00B45C06"/>
    <w:rsid w:val="00B5592F"/>
    <w:rsid w:val="00B60016"/>
    <w:rsid w:val="00B717D8"/>
    <w:rsid w:val="00B732D8"/>
    <w:rsid w:val="00B776B6"/>
    <w:rsid w:val="00B81090"/>
    <w:rsid w:val="00B833F2"/>
    <w:rsid w:val="00B847C8"/>
    <w:rsid w:val="00B87F4B"/>
    <w:rsid w:val="00B972BE"/>
    <w:rsid w:val="00BA118C"/>
    <w:rsid w:val="00BB46AA"/>
    <w:rsid w:val="00BB7461"/>
    <w:rsid w:val="00BC0BC7"/>
    <w:rsid w:val="00BC2D60"/>
    <w:rsid w:val="00BC4D86"/>
    <w:rsid w:val="00BC6E61"/>
    <w:rsid w:val="00BD4737"/>
    <w:rsid w:val="00BE0BE6"/>
    <w:rsid w:val="00BE4479"/>
    <w:rsid w:val="00BE6F6A"/>
    <w:rsid w:val="00BF6925"/>
    <w:rsid w:val="00BF79B7"/>
    <w:rsid w:val="00C01026"/>
    <w:rsid w:val="00C02E8B"/>
    <w:rsid w:val="00C031FE"/>
    <w:rsid w:val="00C049AD"/>
    <w:rsid w:val="00C07FE4"/>
    <w:rsid w:val="00C10032"/>
    <w:rsid w:val="00C1140C"/>
    <w:rsid w:val="00C13646"/>
    <w:rsid w:val="00C16FB9"/>
    <w:rsid w:val="00C17559"/>
    <w:rsid w:val="00C2289D"/>
    <w:rsid w:val="00C358E0"/>
    <w:rsid w:val="00C42E5F"/>
    <w:rsid w:val="00C46288"/>
    <w:rsid w:val="00C468EF"/>
    <w:rsid w:val="00C53677"/>
    <w:rsid w:val="00C555E9"/>
    <w:rsid w:val="00C65263"/>
    <w:rsid w:val="00C65C51"/>
    <w:rsid w:val="00C74545"/>
    <w:rsid w:val="00C7789A"/>
    <w:rsid w:val="00C827CD"/>
    <w:rsid w:val="00C91593"/>
    <w:rsid w:val="00C95AE3"/>
    <w:rsid w:val="00CA2283"/>
    <w:rsid w:val="00CC0D7F"/>
    <w:rsid w:val="00CC37BD"/>
    <w:rsid w:val="00CD0417"/>
    <w:rsid w:val="00CD3977"/>
    <w:rsid w:val="00CD62DF"/>
    <w:rsid w:val="00CD6895"/>
    <w:rsid w:val="00CD6FDB"/>
    <w:rsid w:val="00CE3A63"/>
    <w:rsid w:val="00CF22F0"/>
    <w:rsid w:val="00CF477A"/>
    <w:rsid w:val="00D0629C"/>
    <w:rsid w:val="00D13795"/>
    <w:rsid w:val="00D35459"/>
    <w:rsid w:val="00D35B78"/>
    <w:rsid w:val="00D40F7B"/>
    <w:rsid w:val="00D57405"/>
    <w:rsid w:val="00D643A8"/>
    <w:rsid w:val="00D6552F"/>
    <w:rsid w:val="00D71F30"/>
    <w:rsid w:val="00D831CE"/>
    <w:rsid w:val="00D862B9"/>
    <w:rsid w:val="00D868B8"/>
    <w:rsid w:val="00D962A1"/>
    <w:rsid w:val="00DA1C1C"/>
    <w:rsid w:val="00DA735D"/>
    <w:rsid w:val="00DB18D4"/>
    <w:rsid w:val="00DB5113"/>
    <w:rsid w:val="00DB6511"/>
    <w:rsid w:val="00DC2796"/>
    <w:rsid w:val="00DC507B"/>
    <w:rsid w:val="00DC76B6"/>
    <w:rsid w:val="00DD1B8D"/>
    <w:rsid w:val="00DE11A8"/>
    <w:rsid w:val="00DE521A"/>
    <w:rsid w:val="00DF0364"/>
    <w:rsid w:val="00DF1617"/>
    <w:rsid w:val="00DF3F15"/>
    <w:rsid w:val="00E10783"/>
    <w:rsid w:val="00E10BDD"/>
    <w:rsid w:val="00E11B1A"/>
    <w:rsid w:val="00E15F1F"/>
    <w:rsid w:val="00E17CF1"/>
    <w:rsid w:val="00E2222D"/>
    <w:rsid w:val="00E2550F"/>
    <w:rsid w:val="00E324B6"/>
    <w:rsid w:val="00E337F1"/>
    <w:rsid w:val="00E34FF5"/>
    <w:rsid w:val="00E4009C"/>
    <w:rsid w:val="00E40B53"/>
    <w:rsid w:val="00E430C8"/>
    <w:rsid w:val="00E45409"/>
    <w:rsid w:val="00E4561F"/>
    <w:rsid w:val="00E4565F"/>
    <w:rsid w:val="00E5184D"/>
    <w:rsid w:val="00E527CC"/>
    <w:rsid w:val="00E549D1"/>
    <w:rsid w:val="00E634BD"/>
    <w:rsid w:val="00E74F91"/>
    <w:rsid w:val="00E77720"/>
    <w:rsid w:val="00E8742C"/>
    <w:rsid w:val="00EA16C7"/>
    <w:rsid w:val="00EB29C9"/>
    <w:rsid w:val="00EC4373"/>
    <w:rsid w:val="00ED37A7"/>
    <w:rsid w:val="00ED3B4C"/>
    <w:rsid w:val="00ED3D94"/>
    <w:rsid w:val="00ED3F3B"/>
    <w:rsid w:val="00ED7169"/>
    <w:rsid w:val="00EE0491"/>
    <w:rsid w:val="00EE50A3"/>
    <w:rsid w:val="00EF11E0"/>
    <w:rsid w:val="00EF3E5B"/>
    <w:rsid w:val="00EF74E8"/>
    <w:rsid w:val="00F021F6"/>
    <w:rsid w:val="00F03E61"/>
    <w:rsid w:val="00F05E40"/>
    <w:rsid w:val="00F066CF"/>
    <w:rsid w:val="00F155FB"/>
    <w:rsid w:val="00F16BFA"/>
    <w:rsid w:val="00F172E4"/>
    <w:rsid w:val="00F17C23"/>
    <w:rsid w:val="00F22119"/>
    <w:rsid w:val="00F26F91"/>
    <w:rsid w:val="00F35977"/>
    <w:rsid w:val="00F35F94"/>
    <w:rsid w:val="00F36274"/>
    <w:rsid w:val="00F406B2"/>
    <w:rsid w:val="00F46EC8"/>
    <w:rsid w:val="00F471C8"/>
    <w:rsid w:val="00F60CC5"/>
    <w:rsid w:val="00F65492"/>
    <w:rsid w:val="00F675AB"/>
    <w:rsid w:val="00F70CEC"/>
    <w:rsid w:val="00F7759D"/>
    <w:rsid w:val="00F8376C"/>
    <w:rsid w:val="00F86FDF"/>
    <w:rsid w:val="00F8773F"/>
    <w:rsid w:val="00F9316D"/>
    <w:rsid w:val="00F93E50"/>
    <w:rsid w:val="00F94FA7"/>
    <w:rsid w:val="00FB0D18"/>
    <w:rsid w:val="00FB1878"/>
    <w:rsid w:val="00FB5DAA"/>
    <w:rsid w:val="00FB735B"/>
    <w:rsid w:val="00FC5693"/>
    <w:rsid w:val="00FC61D3"/>
    <w:rsid w:val="00FC654B"/>
    <w:rsid w:val="00FC6C9E"/>
    <w:rsid w:val="00FD151D"/>
    <w:rsid w:val="00FD27E6"/>
    <w:rsid w:val="00FD4ABF"/>
    <w:rsid w:val="00FF2261"/>
    <w:rsid w:val="00FF24ED"/>
    <w:rsid w:val="00FF31ED"/>
    <w:rsid w:val="00FF3BC2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0C07E"/>
  <w15:chartTrackingRefBased/>
  <w15:docId w15:val="{BC811751-9CFA-C041-91C3-973B1589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650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21</Words>
  <Characters>1323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2-01-22T16:25:00Z</dcterms:created>
  <dcterms:modified xsi:type="dcterms:W3CDTF">2022-01-22T16:25:00Z</dcterms:modified>
</cp:coreProperties>
</file>